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9A21A" w14:textId="41E0274A" w:rsidR="00114795" w:rsidRPr="000B5A1B" w:rsidRDefault="000B5A1B">
      <w:r w:rsidRPr="000B5A1B">
        <w:rPr>
          <w:b/>
          <w:bCs/>
        </w:rPr>
        <w:t xml:space="preserve">Supplemental Table 1 </w:t>
      </w:r>
      <w:r w:rsidR="00672A51">
        <w:t xml:space="preserve">Mean empowerment scores and proportion </w:t>
      </w:r>
      <w:r>
        <w:t>adequacy for each of the 12 indicators comprising pro</w:t>
      </w:r>
      <w:r w:rsidR="00CE5BAC">
        <w:t>ject-level Women’s Empowerment in Agriculture Index (pro-WEAI)</w:t>
      </w:r>
    </w:p>
    <w:p w14:paraId="1901129A" w14:textId="59335D69" w:rsidR="000B5A1B" w:rsidRDefault="000B5A1B"/>
    <w:tbl>
      <w:tblPr>
        <w:tblW w:w="9442" w:type="dxa"/>
        <w:tblLook w:val="04A0" w:firstRow="1" w:lastRow="0" w:firstColumn="1" w:lastColumn="0" w:noHBand="0" w:noVBand="1"/>
      </w:tblPr>
      <w:tblGrid>
        <w:gridCol w:w="7491"/>
        <w:gridCol w:w="1951"/>
      </w:tblGrid>
      <w:tr w:rsidR="000B5A1B" w:rsidRPr="000B5A1B" w14:paraId="40004BE7" w14:textId="77777777" w:rsidTr="00540495">
        <w:trPr>
          <w:trHeight w:val="62"/>
        </w:trPr>
        <w:tc>
          <w:tcPr>
            <w:tcW w:w="7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69C8B" w14:textId="77777777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1DC61" w14:textId="77777777" w:rsidR="002A4632" w:rsidRDefault="000B5A1B" w:rsidP="000B5A1B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 xml:space="preserve">Mean ± </w:t>
            </w:r>
            <w:proofErr w:type="gramStart"/>
            <w:r w:rsidRPr="000B5A1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>SD</w:t>
            </w:r>
            <w:proofErr w:type="gramEnd"/>
            <w:r w:rsidRPr="000B5A1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 xml:space="preserve"> </w:t>
            </w:r>
          </w:p>
          <w:p w14:paraId="1B2044E8" w14:textId="4C980DAF" w:rsidR="000B5A1B" w:rsidRPr="000B5A1B" w:rsidRDefault="000B5A1B" w:rsidP="000B5A1B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 xml:space="preserve">or N (%)            </w:t>
            </w:r>
          </w:p>
        </w:tc>
      </w:tr>
      <w:tr w:rsidR="002A4632" w:rsidRPr="000B5A1B" w14:paraId="60B869C7" w14:textId="77777777" w:rsidTr="00672A51">
        <w:trPr>
          <w:trHeight w:val="315"/>
        </w:trPr>
        <w:tc>
          <w:tcPr>
            <w:tcW w:w="7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12B08" w14:textId="789FD373" w:rsidR="002A4632" w:rsidRPr="000B5A1B" w:rsidRDefault="002A4632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4CC1ED" w14:textId="02562CAA" w:rsidR="002A4632" w:rsidRPr="000B5A1B" w:rsidRDefault="002A4632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021</w:t>
            </w:r>
          </w:p>
        </w:tc>
      </w:tr>
      <w:tr w:rsidR="000B5A1B" w:rsidRPr="000B5A1B" w14:paraId="0A763DFF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76F5" w14:textId="705E64E0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Input in productive decisions</w:t>
            </w:r>
            <w:r w:rsidR="00C86DF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-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7390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.1±1.1</w:t>
            </w:r>
          </w:p>
        </w:tc>
      </w:tr>
      <w:tr w:rsidR="000B5A1B" w:rsidRPr="000B5A1B" w14:paraId="0C54B55E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B94" w14:textId="43ECC7DE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wnership of land and other assets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0-1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E299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.3±1.7</w:t>
            </w:r>
          </w:p>
        </w:tc>
      </w:tr>
      <w:tr w:rsidR="000B5A1B" w:rsidRPr="000B5A1B" w14:paraId="2CADCB7C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89F4" w14:textId="7E04DC9B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ccess to and decisions on financial services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0-6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0EF6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8±0.8</w:t>
            </w:r>
          </w:p>
        </w:tc>
      </w:tr>
      <w:tr w:rsidR="000B5A1B" w:rsidRPr="000B5A1B" w14:paraId="50B770F9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1EE7" w14:textId="1A2E41BB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Control </w:t>
            </w:r>
            <w:proofErr w:type="gramStart"/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ver use</w:t>
            </w:r>
            <w:proofErr w:type="gramEnd"/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of income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0-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4900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.6±1.1</w:t>
            </w:r>
          </w:p>
        </w:tc>
      </w:tr>
      <w:tr w:rsidR="000B5A1B" w:rsidRPr="000B5A1B" w14:paraId="777948C2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08F" w14:textId="0080F96D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utonomy in income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-9 to 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B818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8±1.7</w:t>
            </w:r>
          </w:p>
        </w:tc>
      </w:tr>
      <w:tr w:rsidR="000B5A1B" w:rsidRPr="000B5A1B" w14:paraId="4686A345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24BB" w14:textId="09B17225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Group membership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0-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BCED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7±0.9</w:t>
            </w:r>
          </w:p>
        </w:tc>
      </w:tr>
      <w:tr w:rsidR="000B5A1B" w:rsidRPr="000B5A1B" w14:paraId="554B27AD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7060" w14:textId="0D268F43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Membership in influential groups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0-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D257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6±0.9</w:t>
            </w:r>
          </w:p>
        </w:tc>
      </w:tr>
      <w:tr w:rsidR="000B5A1B" w:rsidRPr="000B5A1B" w14:paraId="0B280F38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EA0B" w14:textId="75C57659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Work balance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0-2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8BCD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1.8±3.7</w:t>
            </w:r>
          </w:p>
        </w:tc>
      </w:tr>
      <w:tr w:rsidR="000B5A1B" w:rsidRPr="000B5A1B" w14:paraId="04134C7D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F5C" w14:textId="081E74F9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Visiting important locations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0-6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9FC0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.6±1.1</w:t>
            </w:r>
          </w:p>
        </w:tc>
      </w:tr>
      <w:tr w:rsidR="000B5A1B" w:rsidRPr="000B5A1B" w14:paraId="1918B4E3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12AD" w14:textId="7A6997C9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Respect among household members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0-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6AB0" w14:textId="3E022A22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.3±1</w:t>
            </w:r>
            <w:r w:rsidR="00E65FF4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.0</w:t>
            </w:r>
          </w:p>
        </w:tc>
      </w:tr>
      <w:tr w:rsidR="000B5A1B" w:rsidRPr="000B5A1B" w14:paraId="0FF48BD6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1EDC" w14:textId="01976C16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ttitudes about intimate partner violence against women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0-5)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0CD92E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.7±0.8</w:t>
            </w:r>
          </w:p>
        </w:tc>
      </w:tr>
      <w:tr w:rsidR="000B5A1B" w:rsidRPr="000B5A1B" w14:paraId="1EBD0079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737" w14:textId="4E53F2C5" w:rsidR="000B5A1B" w:rsidRPr="000B5A1B" w:rsidRDefault="000B5A1B" w:rsidP="000B5A1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Self-efficacy</w:t>
            </w:r>
            <w:r w:rsid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ange 4-2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9E4D7" w14:textId="77777777" w:rsidR="000B5A1B" w:rsidRPr="000B5A1B" w:rsidRDefault="000B5A1B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5.7±4.1</w:t>
            </w:r>
          </w:p>
        </w:tc>
      </w:tr>
      <w:tr w:rsidR="00672A51" w:rsidRPr="000B5A1B" w14:paraId="3A158C40" w14:textId="77777777" w:rsidTr="00672A51">
        <w:trPr>
          <w:trHeight w:val="315"/>
        </w:trPr>
        <w:tc>
          <w:tcPr>
            <w:tcW w:w="7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59D7" w14:textId="36ED875F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i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nput in productive decisions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</w:t>
            </w:r>
            <w:r w:rsid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(respondent makes decisions solely, has input into joint decision-making, or feels that they can make decisions if they want to for all agricultural activities their household performs)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61ED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923 (90.4%)</w:t>
            </w:r>
          </w:p>
        </w:tc>
      </w:tr>
      <w:tr w:rsidR="00672A51" w:rsidRPr="000B5A1B" w14:paraId="47075A8C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5435" w14:textId="5D3EFA24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o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wnership of land and other assets</w:t>
            </w:r>
            <w:r w:rsid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espondent owns solely or jointly three assets or land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50BE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926 (90.7%)</w:t>
            </w:r>
          </w:p>
        </w:tc>
      </w:tr>
      <w:tr w:rsidR="00672A51" w:rsidRPr="000B5A1B" w14:paraId="689F0B69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7851" w14:textId="0B41A117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a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ccess to and decisions on financial services</w:t>
            </w:r>
            <w:r w:rsid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</w:t>
            </w:r>
            <w:r w:rsidR="00D71CAE" w:rsidRP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respondent</w:t>
            </w:r>
            <w:r w:rsid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’s</w:t>
            </w:r>
            <w:r w:rsidR="00D71CAE" w:rsidRP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household used a source of credit in the past year and the respondent made at least one sole or joint decision about it</w:t>
            </w:r>
            <w:r w:rsid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; or respondent’s </w:t>
            </w:r>
            <w:r w:rsidR="00D71CAE" w:rsidRP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household did not use any credit source in the past year but could have if wanted to from at least one source</w:t>
            </w:r>
            <w:r w:rsid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; </w:t>
            </w:r>
            <w:r w:rsidR="00D71CAE" w:rsidRP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r respondent has sole or joint access to a financial account</w:t>
            </w:r>
            <w:r w:rsidR="00D71CAE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6B87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572 (56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.0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%)</w:t>
            </w:r>
          </w:p>
        </w:tc>
      </w:tr>
      <w:tr w:rsidR="00672A51" w:rsidRPr="000B5A1B" w14:paraId="6B8059B0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C8D" w14:textId="4039E93E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c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ntrol over use of income</w:t>
            </w:r>
            <w:r w:rsidR="009415C4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</w:t>
            </w:r>
            <w:r w:rsidR="009415C4" w:rsidRPr="009415C4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respondent participates in decisions on income and output from all agricultural and non-agricultural activities</w:t>
            </w:r>
            <w:r w:rsidR="009415C4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AC27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609 (59.6%)</w:t>
            </w:r>
          </w:p>
        </w:tc>
      </w:tr>
      <w:tr w:rsidR="00672A51" w:rsidRPr="000B5A1B" w14:paraId="76A00B80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927" w14:textId="346BA9AE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a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utonomy in income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elative autonomy index </w:t>
            </w:r>
            <w:r w:rsidRP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≥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0C84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76 (46.6%)</w:t>
            </w:r>
          </w:p>
        </w:tc>
      </w:tr>
      <w:tr w:rsidR="00672A51" w:rsidRPr="000B5A1B" w14:paraId="3374FD9E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EC0" w14:textId="0A0224A2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g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roup membership</w:t>
            </w:r>
            <w:r w:rsidR="0001637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espondent is active in </w:t>
            </w:r>
            <w:r w:rsidR="00016375" w:rsidRP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≥</w:t>
            </w:r>
            <w:r w:rsidR="0001637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 group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6254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91 (48.1%)</w:t>
            </w:r>
          </w:p>
        </w:tc>
      </w:tr>
      <w:tr w:rsidR="00672A51" w:rsidRPr="000B5A1B" w14:paraId="63E144E8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6CB8" w14:textId="1D96F567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m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embership in influential groups</w:t>
            </w:r>
            <w:r w:rsidR="0001637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espondent is active in </w:t>
            </w:r>
            <w:r w:rsidR="00016375" w:rsidRP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≥</w:t>
            </w:r>
            <w:r w:rsidR="0001637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 influential group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8BE8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89 (38.1%)</w:t>
            </w:r>
          </w:p>
        </w:tc>
      </w:tr>
      <w:tr w:rsidR="00672A51" w:rsidRPr="000B5A1B" w14:paraId="50B734A8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5B69" w14:textId="62268539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w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rk balance</w:t>
            </w:r>
            <w:r w:rsid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respondent works &lt;10.5 hours daily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B0E7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56 (34.9%)</w:t>
            </w:r>
          </w:p>
        </w:tc>
      </w:tr>
      <w:tr w:rsidR="00672A51" w:rsidRPr="000B5A1B" w14:paraId="066A281B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E75A" w14:textId="2F60545E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v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isiting important locations</w:t>
            </w:r>
            <w:r w:rsid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</w:t>
            </w:r>
            <w:r w:rsidR="00E437B5" w:rsidRP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respondent visits city, market, or relative</w:t>
            </w:r>
            <w:r w:rsid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</w:t>
            </w:r>
            <w:r w:rsidR="00E437B5" w:rsidRP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nce per week</w:t>
            </w:r>
            <w:r w:rsid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; </w:t>
            </w:r>
            <w:r w:rsidR="00E437B5" w:rsidRP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or </w:t>
            </w:r>
            <w:r w:rsid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visits </w:t>
            </w:r>
            <w:r w:rsidR="00E437B5" w:rsidRP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health facility</w:t>
            </w:r>
            <w:r w:rsid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</w:t>
            </w:r>
            <w:r w:rsidR="00E437B5" w:rsidRP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r public meeting</w:t>
            </w:r>
            <w:r w:rsid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</w:t>
            </w:r>
            <w:r w:rsidR="00E437B5" w:rsidRP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nce per month</w:t>
            </w:r>
            <w:r w:rsidR="00E437B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24C4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632 (61.9%)</w:t>
            </w:r>
          </w:p>
        </w:tc>
      </w:tr>
      <w:tr w:rsidR="00672A51" w:rsidRPr="000B5A1B" w14:paraId="2C8BE0DA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506D" w14:textId="44E73371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r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espect among household members</w:t>
            </w:r>
            <w:r w:rsidR="00492980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all conditions met with respect to at least one other adult household member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73D6A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607 (59.5%)</w:t>
            </w:r>
          </w:p>
        </w:tc>
      </w:tr>
      <w:tr w:rsidR="00672A51" w:rsidRPr="000B5A1B" w14:paraId="6E8E722B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E0C4" w14:textId="5B6B9950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lastRenderedPageBreak/>
              <w:t>Adequacy in a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ttitudes about intimate partner violence against women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</w:t>
            </w:r>
            <w:r w:rsidRP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believes that a man household member is not justified hitting a woman in all five suggested scenarios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E48351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838 (82.1%)</w:t>
            </w:r>
          </w:p>
        </w:tc>
      </w:tr>
      <w:tr w:rsidR="00672A51" w:rsidRPr="000B5A1B" w14:paraId="6A37948A" w14:textId="77777777" w:rsidTr="00672A51">
        <w:trPr>
          <w:trHeight w:val="306"/>
        </w:trPr>
        <w:tc>
          <w:tcPr>
            <w:tcW w:w="7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E137" w14:textId="77096AC1" w:rsidR="00672A51" w:rsidRPr="000B5A1B" w:rsidRDefault="00672A51" w:rsidP="006647BC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dequacy in s</w:t>
            </w: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elf-efficacy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(self-efficacy score </w:t>
            </w:r>
            <w:r w:rsidRPr="00672A5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≥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6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2F616" w14:textId="77777777" w:rsidR="00672A51" w:rsidRPr="000B5A1B" w:rsidRDefault="00672A51" w:rsidP="00672A51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0B5A1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617 (60.4%)</w:t>
            </w:r>
          </w:p>
        </w:tc>
      </w:tr>
    </w:tbl>
    <w:p w14:paraId="22935937" w14:textId="77777777" w:rsidR="000B5A1B" w:rsidRDefault="000B5A1B"/>
    <w:p w14:paraId="681C1F5C" w14:textId="19EBF1F4" w:rsidR="000B5A1B" w:rsidRDefault="000B5A1B"/>
    <w:p w14:paraId="0BADD5D7" w14:textId="26F1556D" w:rsidR="000B5A1B" w:rsidRDefault="000B5A1B"/>
    <w:p w14:paraId="1366F28B" w14:textId="6F737DF5" w:rsidR="000B5A1B" w:rsidRDefault="000B5A1B"/>
    <w:p w14:paraId="1AB31DFE" w14:textId="77777777" w:rsidR="007928BE" w:rsidRDefault="007928BE">
      <w:pPr>
        <w:sectPr w:rsidR="007928BE" w:rsidSect="006343B6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B41A70" w14:textId="6DFEC197" w:rsidR="000B5A1B" w:rsidRDefault="007928BE">
      <w:r w:rsidRPr="000B5A1B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0B5A1B">
        <w:rPr>
          <w:b/>
          <w:bCs/>
        </w:rPr>
        <w:t xml:space="preserve"> </w:t>
      </w:r>
      <w:r>
        <w:t xml:space="preserve">Proportion of </w:t>
      </w:r>
      <w:r w:rsidR="00DD078B">
        <w:t xml:space="preserve">caregivers </w:t>
      </w:r>
      <w:r>
        <w:t>reporting experiencing each symptom on the Self-Reported Questionnaire (SRQ)</w:t>
      </w:r>
    </w:p>
    <w:p w14:paraId="5F6B6752" w14:textId="36679C57" w:rsidR="007928BE" w:rsidRDefault="007928BE"/>
    <w:tbl>
      <w:tblPr>
        <w:tblW w:w="5740" w:type="dxa"/>
        <w:tblLook w:val="04A0" w:firstRow="1" w:lastRow="0" w:firstColumn="1" w:lastColumn="0" w:noHBand="0" w:noVBand="1"/>
      </w:tblPr>
      <w:tblGrid>
        <w:gridCol w:w="4220"/>
        <w:gridCol w:w="1520"/>
      </w:tblGrid>
      <w:tr w:rsidR="002C54F8" w:rsidRPr="002C54F8" w14:paraId="36CA81BE" w14:textId="77777777" w:rsidTr="00807EED">
        <w:trPr>
          <w:trHeight w:val="50"/>
        </w:trPr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C3BE6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2B370" w14:textId="54A4BEA9" w:rsidR="002C54F8" w:rsidRPr="002C54F8" w:rsidRDefault="002C54F8" w:rsidP="002C54F8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 xml:space="preserve">N (%)                  </w:t>
            </w:r>
          </w:p>
        </w:tc>
      </w:tr>
      <w:tr w:rsidR="002C54F8" w:rsidRPr="002C54F8" w14:paraId="7A235B97" w14:textId="77777777" w:rsidTr="002C54F8">
        <w:trPr>
          <w:trHeight w:val="320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0859" w14:textId="04A9AA90" w:rsidR="002C54F8" w:rsidRPr="002C54F8" w:rsidRDefault="00807EED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AF69A" w14:textId="6F0D614C" w:rsidR="002C54F8" w:rsidRPr="002C54F8" w:rsidRDefault="00807EED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021</w:t>
            </w:r>
          </w:p>
        </w:tc>
      </w:tr>
      <w:tr w:rsidR="002C54F8" w:rsidRPr="002C54F8" w14:paraId="77011FDD" w14:textId="77777777" w:rsidTr="002C54F8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1664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ften has headach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5EE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540 (52.9%)</w:t>
            </w:r>
          </w:p>
        </w:tc>
      </w:tr>
      <w:tr w:rsidR="002C54F8" w:rsidRPr="002C54F8" w14:paraId="7D58DA90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4A6A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Poor appeti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71FE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55 (15.2%)</w:t>
            </w:r>
          </w:p>
        </w:tc>
      </w:tr>
      <w:tr w:rsidR="002C54F8" w:rsidRPr="002C54F8" w14:paraId="098927F0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C1FB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Poor slee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9F90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78 (27.2%)</w:t>
            </w:r>
          </w:p>
        </w:tc>
      </w:tr>
      <w:tr w:rsidR="002C54F8" w:rsidRPr="002C54F8" w14:paraId="75BC2092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E6BF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Shaking han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EF2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21 (11.9%)</w:t>
            </w:r>
          </w:p>
        </w:tc>
      </w:tr>
      <w:tr w:rsidR="002C54F8" w:rsidRPr="002C54F8" w14:paraId="13119235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65E4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Feeling nervous, </w:t>
            </w:r>
            <w:proofErr w:type="gramStart"/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tense</w:t>
            </w:r>
            <w:proofErr w:type="gramEnd"/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or worri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88C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92 (38.4%)</w:t>
            </w:r>
          </w:p>
        </w:tc>
      </w:tr>
      <w:tr w:rsidR="002C54F8" w:rsidRPr="002C54F8" w14:paraId="3D076D4A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AB96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Easily frighten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309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58 (15.5%)</w:t>
            </w:r>
          </w:p>
        </w:tc>
      </w:tr>
      <w:tr w:rsidR="002C54F8" w:rsidRPr="002C54F8" w14:paraId="271C120F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94BC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Poor diges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CDE" w14:textId="75131776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61 (6</w:t>
            </w:r>
            <w:r w:rsidR="00D575D2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.0</w:t>
            </w: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%)</w:t>
            </w:r>
          </w:p>
        </w:tc>
      </w:tr>
      <w:tr w:rsidR="002C54F8" w:rsidRPr="002C54F8" w14:paraId="500DBCAC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204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Has trouble thinking clear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8FB" w14:textId="3080425A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25 (22</w:t>
            </w:r>
            <w:r w:rsidR="00D575D2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.0</w:t>
            </w: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%)</w:t>
            </w:r>
          </w:p>
        </w:tc>
      </w:tr>
      <w:tr w:rsidR="002C54F8" w:rsidRPr="002C54F8" w14:paraId="6ACF0E75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E1C2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Feeling unhapp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B00E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98 (29.2%)</w:t>
            </w:r>
          </w:p>
        </w:tc>
      </w:tr>
      <w:tr w:rsidR="002C54F8" w:rsidRPr="002C54F8" w14:paraId="2F0CB7E9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4A2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Cries more than usu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482" w14:textId="6006E7E3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51 (5</w:t>
            </w:r>
            <w:r w:rsidR="00D575D2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.0</w:t>
            </w: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%)</w:t>
            </w:r>
          </w:p>
        </w:tc>
      </w:tr>
      <w:tr w:rsidR="002C54F8" w:rsidRPr="002C54F8" w14:paraId="5041B27F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2077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Hard to enjoy daily activit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3F42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64 (16.1%)</w:t>
            </w:r>
          </w:p>
        </w:tc>
      </w:tr>
      <w:tr w:rsidR="002C54F8" w:rsidRPr="002C54F8" w14:paraId="7DFC016C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528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Hard to make decisio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9C0B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74 (17%)</w:t>
            </w:r>
          </w:p>
        </w:tc>
      </w:tr>
      <w:tr w:rsidR="002C54F8" w:rsidRPr="002C54F8" w14:paraId="2D01F404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8B9D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Daily work is suffer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D7C9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01 (19.7%)</w:t>
            </w:r>
          </w:p>
        </w:tc>
      </w:tr>
      <w:tr w:rsidR="002C54F8" w:rsidRPr="002C54F8" w14:paraId="0D863FE5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078F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Cannot play a useful part in lif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377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41 (23.6%)</w:t>
            </w:r>
          </w:p>
        </w:tc>
      </w:tr>
      <w:tr w:rsidR="002C54F8" w:rsidRPr="002C54F8" w14:paraId="05A43E03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E87D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Lost interest in thing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FB5F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96 (19.2%)</w:t>
            </w:r>
          </w:p>
        </w:tc>
      </w:tr>
      <w:tr w:rsidR="002C54F8" w:rsidRPr="002C54F8" w14:paraId="6688327C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AC0B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Feeling worthle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E941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12 (20.8%)</w:t>
            </w:r>
          </w:p>
        </w:tc>
      </w:tr>
      <w:tr w:rsidR="002C54F8" w:rsidRPr="002C54F8" w14:paraId="53075EE6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B104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Thoughts of ending one's lif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47D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56 (5.5%)</w:t>
            </w:r>
          </w:p>
        </w:tc>
      </w:tr>
      <w:tr w:rsidR="002C54F8" w:rsidRPr="002C54F8" w14:paraId="3501C4EC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7166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Feeling tired all the ti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39B6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74 (26.8%)</w:t>
            </w:r>
          </w:p>
        </w:tc>
      </w:tr>
      <w:tr w:rsidR="002C54F8" w:rsidRPr="002C54F8" w14:paraId="0DB9C0FF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685B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Uncomfortable feelings in one's stomach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DA3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32 (32.5%)</w:t>
            </w:r>
          </w:p>
        </w:tc>
      </w:tr>
      <w:tr w:rsidR="002C54F8" w:rsidRPr="002C54F8" w14:paraId="51F8431E" w14:textId="77777777" w:rsidTr="002C54F8">
        <w:trPr>
          <w:trHeight w:val="31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B4C1" w14:textId="77777777" w:rsidR="002C54F8" w:rsidRPr="002C54F8" w:rsidRDefault="002C54F8" w:rsidP="002C54F8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Easily tir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19D8" w14:textId="77777777" w:rsidR="002C54F8" w:rsidRPr="002C54F8" w:rsidRDefault="002C54F8" w:rsidP="002C54F8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C54F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81 (27.5%)</w:t>
            </w:r>
          </w:p>
        </w:tc>
      </w:tr>
    </w:tbl>
    <w:p w14:paraId="3FE5907E" w14:textId="6D79C5FE" w:rsidR="007928BE" w:rsidRDefault="007928BE"/>
    <w:p w14:paraId="73ADA585" w14:textId="67B3D015" w:rsidR="002C54F8" w:rsidRDefault="002C54F8"/>
    <w:p w14:paraId="78429DB4" w14:textId="77777777" w:rsidR="002C54F8" w:rsidRDefault="002C54F8"/>
    <w:p w14:paraId="43E121DA" w14:textId="2685F6E3" w:rsidR="00E4779A" w:rsidRDefault="00E4779A">
      <w:r>
        <w:br w:type="page"/>
      </w:r>
    </w:p>
    <w:p w14:paraId="7C5D2094" w14:textId="459EF9D9" w:rsidR="007928BE" w:rsidRDefault="008544CB">
      <w:r w:rsidRPr="000B5A1B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0B5A1B">
        <w:rPr>
          <w:b/>
          <w:bCs/>
        </w:rPr>
        <w:t xml:space="preserve"> </w:t>
      </w:r>
      <w:r>
        <w:t xml:space="preserve">Proportion of </w:t>
      </w:r>
      <w:r w:rsidR="00DD078B">
        <w:t xml:space="preserve">caregivers </w:t>
      </w:r>
      <w:r>
        <w:t xml:space="preserve">reporting </w:t>
      </w:r>
      <w:r w:rsidR="00DD078B">
        <w:t xml:space="preserve">engaging in each </w:t>
      </w:r>
      <w:r w:rsidR="00CD6A6D">
        <w:t xml:space="preserve">stimulation </w:t>
      </w:r>
      <w:r w:rsidR="00DD078B">
        <w:t xml:space="preserve">activity in the 3 days preceding the </w:t>
      </w:r>
      <w:proofErr w:type="gramStart"/>
      <w:r w:rsidR="00DD078B">
        <w:t>survey</w:t>
      </w:r>
      <w:proofErr w:type="gramEnd"/>
      <w:r w:rsidR="00DD078B">
        <w:t xml:space="preserve"> </w:t>
      </w:r>
    </w:p>
    <w:p w14:paraId="0B179A43" w14:textId="2385A986" w:rsidR="008544CB" w:rsidRDefault="008544CB"/>
    <w:tbl>
      <w:tblPr>
        <w:tblW w:w="9160" w:type="dxa"/>
        <w:tblLook w:val="04A0" w:firstRow="1" w:lastRow="0" w:firstColumn="1" w:lastColumn="0" w:noHBand="0" w:noVBand="1"/>
      </w:tblPr>
      <w:tblGrid>
        <w:gridCol w:w="7640"/>
        <w:gridCol w:w="1520"/>
      </w:tblGrid>
      <w:tr w:rsidR="00B01346" w:rsidRPr="00B01346" w14:paraId="33251CE6" w14:textId="77777777" w:rsidTr="00B01346">
        <w:trPr>
          <w:trHeight w:val="50"/>
        </w:trPr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5CC1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84F41" w14:textId="5F8665ED" w:rsidR="00B01346" w:rsidRPr="00B01346" w:rsidRDefault="00B01346" w:rsidP="00B01346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 xml:space="preserve">N (%)                 </w:t>
            </w:r>
          </w:p>
        </w:tc>
      </w:tr>
      <w:tr w:rsidR="00B01346" w:rsidRPr="00B01346" w14:paraId="308F64C4" w14:textId="77777777" w:rsidTr="00B01346">
        <w:trPr>
          <w:trHeight w:val="320"/>
        </w:trPr>
        <w:tc>
          <w:tcPr>
            <w:tcW w:w="7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97E7" w14:textId="081992F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7D52" w14:textId="3F7257D4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021</w:t>
            </w:r>
          </w:p>
        </w:tc>
      </w:tr>
      <w:tr w:rsidR="00B01346" w:rsidRPr="00B01346" w14:paraId="706FD495" w14:textId="77777777" w:rsidTr="00B01346">
        <w:trPr>
          <w:trHeight w:val="32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6472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Read books or looked at picture book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286D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9 (4.8%)</w:t>
            </w:r>
          </w:p>
        </w:tc>
      </w:tr>
      <w:tr w:rsidR="00B01346" w:rsidRPr="00B01346" w14:paraId="43F40F89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30E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Told stor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2B5B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4 (2.4%)</w:t>
            </w:r>
          </w:p>
        </w:tc>
      </w:tr>
      <w:tr w:rsidR="00B01346" w:rsidRPr="00B01346" w14:paraId="061FC5A4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D92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Sang songs including lullab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0281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89 (38.1%)</w:t>
            </w:r>
          </w:p>
        </w:tc>
      </w:tr>
      <w:tr w:rsidR="00B01346" w:rsidRPr="00B01346" w14:paraId="1772C839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F97" w14:textId="1BECF508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Chatted with child</w:t>
            </w:r>
            <w:r w:rsidR="003D6DE4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</w:t>
            </w: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while doing chores or </w:t>
            </w:r>
            <w:proofErr w:type="gramStart"/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other</w:t>
            </w:r>
            <w:proofErr w:type="gramEnd"/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tas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915F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648 (63.5%)</w:t>
            </w:r>
          </w:p>
        </w:tc>
      </w:tr>
      <w:tr w:rsidR="00B01346" w:rsidRPr="00B01346" w14:paraId="0597B98B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CF6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Took child outside the home, compound, </w:t>
            </w:r>
            <w:proofErr w:type="gramStart"/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yard</w:t>
            </w:r>
            <w:proofErr w:type="gramEnd"/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or enclosu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436D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518 (50.7%)</w:t>
            </w:r>
          </w:p>
        </w:tc>
      </w:tr>
      <w:tr w:rsidR="00B01346" w:rsidRPr="00B01346" w14:paraId="190E6FF8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B03C" w14:textId="03321BA3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Played at physical </w:t>
            </w:r>
            <w:r w:rsidR="00754705"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ctivities</w:t>
            </w: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with child (dancing, jumping, running, </w:t>
            </w:r>
            <w:r w:rsidR="00CC4D38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etc.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41D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31 (32.4%)</w:t>
            </w:r>
          </w:p>
        </w:tc>
      </w:tr>
      <w:tr w:rsidR="00B01346" w:rsidRPr="00B01346" w14:paraId="1AB8556F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31FE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Helped child learn letters or numb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C042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5 (2.4%)</w:t>
            </w:r>
          </w:p>
        </w:tc>
      </w:tr>
      <w:tr w:rsidR="00B01346" w:rsidRPr="00B01346" w14:paraId="0BA91B65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324E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Helped learn shapes or colo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FE7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9 (0.9%)</w:t>
            </w:r>
          </w:p>
        </w:tc>
      </w:tr>
      <w:tr w:rsidR="00B01346" w:rsidRPr="00B01346" w14:paraId="72F58E7A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A96F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Drew objects in sand or with pen and paper for chil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CEC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7 (4.6%)</w:t>
            </w:r>
          </w:p>
        </w:tc>
      </w:tr>
      <w:tr w:rsidR="00B01346" w:rsidRPr="00B01346" w14:paraId="162D676D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8DE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Constructed objects (from paper, wire, mud, etc.) with chil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D1E1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5 (3.4%)</w:t>
            </w:r>
          </w:p>
        </w:tc>
      </w:tr>
      <w:tr w:rsidR="00B01346" w:rsidRPr="00B01346" w14:paraId="18D385D7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8D66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Identified plants, animals, or the natural environment for chil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62DE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72 (7.1%)</w:t>
            </w:r>
          </w:p>
        </w:tc>
      </w:tr>
      <w:tr w:rsidR="00B01346" w:rsidRPr="00B01346" w14:paraId="6FF4B4F8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C83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Taught English wor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1EF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3 (2.3%)</w:t>
            </w:r>
          </w:p>
        </w:tc>
      </w:tr>
      <w:tr w:rsidR="00B01346" w:rsidRPr="00B01346" w14:paraId="108E13EA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824F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Taught child the names and uses of new object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00C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5 (1.5%)</w:t>
            </w:r>
          </w:p>
        </w:tc>
      </w:tr>
      <w:tr w:rsidR="00B01346" w:rsidRPr="00B01346" w14:paraId="796187B3" w14:textId="77777777" w:rsidTr="00B01346">
        <w:trPr>
          <w:trHeight w:val="310"/>
        </w:trPr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AC89" w14:textId="77777777" w:rsidR="00B01346" w:rsidRPr="00B01346" w:rsidRDefault="00B01346" w:rsidP="00B01346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Played with child in some other way not described he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C3E9" w14:textId="77777777" w:rsidR="00B01346" w:rsidRPr="00B01346" w:rsidRDefault="00B01346" w:rsidP="00B01346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B0134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 (0.1%)</w:t>
            </w:r>
          </w:p>
        </w:tc>
      </w:tr>
    </w:tbl>
    <w:p w14:paraId="59C54176" w14:textId="1E5D475C" w:rsidR="008544CB" w:rsidRDefault="008544CB"/>
    <w:p w14:paraId="7B8769B0" w14:textId="77777777" w:rsidR="00B01346" w:rsidRDefault="00B01346"/>
    <w:p w14:paraId="195DA1A7" w14:textId="4C621AA2" w:rsidR="00EA12EA" w:rsidRDefault="00665B24">
      <w:r>
        <w:br w:type="page"/>
      </w:r>
    </w:p>
    <w:p w14:paraId="07067201" w14:textId="381068BE" w:rsidR="002A7B4B" w:rsidRDefault="002A7B4B" w:rsidP="002A7B4B">
      <w:r w:rsidRPr="000B5A1B">
        <w:rPr>
          <w:b/>
          <w:bCs/>
        </w:rPr>
        <w:lastRenderedPageBreak/>
        <w:t xml:space="preserve">Supplemental Table </w:t>
      </w:r>
      <w:r>
        <w:rPr>
          <w:b/>
          <w:bCs/>
        </w:rPr>
        <w:t>4</w:t>
      </w:r>
      <w:r w:rsidRPr="000B5A1B">
        <w:rPr>
          <w:b/>
          <w:bCs/>
        </w:rPr>
        <w:t xml:space="preserve"> </w:t>
      </w:r>
      <w:r>
        <w:t xml:space="preserve">Descriptive characteristics of the </w:t>
      </w:r>
      <w:r w:rsidR="00185A52">
        <w:t>caregivers</w:t>
      </w:r>
      <w:r>
        <w:t xml:space="preserve"> and children included in the analytic sample and those excluded due to missing data on caregiver factors and/or child </w:t>
      </w:r>
      <w:proofErr w:type="gramStart"/>
      <w:r>
        <w:t>development</w:t>
      </w:r>
      <w:proofErr w:type="gramEnd"/>
      <w:r>
        <w:t xml:space="preserve"> </w:t>
      </w:r>
    </w:p>
    <w:p w14:paraId="7BBBF1D6" w14:textId="7439894A" w:rsidR="002A7B4B" w:rsidRDefault="002A7B4B" w:rsidP="002A7B4B"/>
    <w:p w14:paraId="5E54C11C" w14:textId="7481384B" w:rsidR="002A7B4B" w:rsidRDefault="002A7B4B" w:rsidP="002A7B4B"/>
    <w:tbl>
      <w:tblPr>
        <w:tblW w:w="9666" w:type="dxa"/>
        <w:tblLook w:val="04A0" w:firstRow="1" w:lastRow="0" w:firstColumn="1" w:lastColumn="0" w:noHBand="0" w:noVBand="1"/>
      </w:tblPr>
      <w:tblGrid>
        <w:gridCol w:w="4590"/>
        <w:gridCol w:w="1668"/>
        <w:gridCol w:w="1788"/>
        <w:gridCol w:w="1620"/>
      </w:tblGrid>
      <w:tr w:rsidR="002038E9" w:rsidRPr="002A7B4B" w14:paraId="5CFBCA67" w14:textId="77777777" w:rsidTr="005F7A6C">
        <w:trPr>
          <w:trHeight w:val="310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F644C" w14:textId="77777777" w:rsidR="002038E9" w:rsidRPr="002A7B4B" w:rsidRDefault="002038E9" w:rsidP="00344835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78576" w14:textId="77777777" w:rsidR="002038E9" w:rsidRPr="002A7B4B" w:rsidRDefault="002038E9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 xml:space="preserve">Included </w:t>
            </w:r>
            <w:r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>in the analysis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CF25" w14:textId="77777777" w:rsidR="002038E9" w:rsidRPr="002A7B4B" w:rsidRDefault="002038E9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>Excluded</w:t>
            </w:r>
            <w:r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 xml:space="preserve"> from the analysis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78A8" w14:textId="77777777" w:rsidR="002038E9" w:rsidRPr="002A7B4B" w:rsidRDefault="002038E9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</w:p>
        </w:tc>
      </w:tr>
      <w:tr w:rsidR="002A7B4B" w:rsidRPr="002A7B4B" w14:paraId="27E2AED9" w14:textId="77777777" w:rsidTr="005F7A6C">
        <w:trPr>
          <w:trHeight w:val="610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7A8B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3EF2E" w14:textId="217E5030" w:rsidR="002A7B4B" w:rsidRPr="002A7B4B" w:rsidRDefault="002A7B4B" w:rsidP="002A7B4B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 xml:space="preserve">Mean ± SD or N (%) 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B7288" w14:textId="1D9CBFFF" w:rsidR="002A7B4B" w:rsidRPr="002A7B4B" w:rsidRDefault="002A7B4B" w:rsidP="002A7B4B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 xml:space="preserve">Mean ± SD or N (%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5956F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>p-value for differences</w:t>
            </w:r>
          </w:p>
        </w:tc>
      </w:tr>
      <w:tr w:rsidR="002A7B4B" w:rsidRPr="002A7B4B" w14:paraId="7063FACE" w14:textId="77777777" w:rsidTr="005F7A6C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769" w14:textId="77777777" w:rsidR="002A7B4B" w:rsidRPr="002A7B4B" w:rsidRDefault="002A7B4B" w:rsidP="002A7B4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930C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021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0D46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6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0F12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b/>
                <w:bCs/>
                <w:color w:val="auto"/>
                <w:kern w:val="0"/>
                <w:lang w:val="en-US"/>
                <w14:ligatures w14:val="none"/>
              </w:rPr>
              <w:t> </w:t>
            </w:r>
          </w:p>
        </w:tc>
      </w:tr>
      <w:tr w:rsidR="00824536" w:rsidRPr="002A7B4B" w14:paraId="7084BDC1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FB1D6" w14:textId="6453EAAA" w:rsidR="00824536" w:rsidRPr="00824536" w:rsidRDefault="00824536" w:rsidP="002A7B4B">
            <w:pPr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olor w:val="auto"/>
                <w:kern w:val="0"/>
                <w:lang w:val="en-US"/>
                <w14:ligatures w14:val="none"/>
              </w:rPr>
              <w:t xml:space="preserve">Child characteristics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4A0B" w14:textId="77777777" w:rsidR="00824536" w:rsidRPr="002A7B4B" w:rsidRDefault="00824536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3FAC" w14:textId="77777777" w:rsidR="00824536" w:rsidRPr="002A7B4B" w:rsidRDefault="00824536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5B64" w14:textId="77777777" w:rsidR="00824536" w:rsidRPr="002A7B4B" w:rsidRDefault="00824536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</w:tr>
      <w:tr w:rsidR="002A7B4B" w:rsidRPr="002A7B4B" w14:paraId="5156FCB7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A5CD" w14:textId="77777777" w:rsidR="002A7B4B" w:rsidRPr="002A7B4B" w:rsidRDefault="002A7B4B" w:rsidP="00824536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Child is a bo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71C8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532 (52.1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C3FF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85 (51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EC46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795</w:t>
            </w:r>
          </w:p>
        </w:tc>
      </w:tr>
      <w:tr w:rsidR="002A7B4B" w:rsidRPr="002A7B4B" w14:paraId="1AC8CD0C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6AB" w14:textId="01D0E103" w:rsidR="002A7B4B" w:rsidRPr="002A7B4B" w:rsidRDefault="00742054" w:rsidP="00824536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</w:t>
            </w:r>
            <w:r w:rsidR="002A7B4B"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ge (in month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DF7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9.8±7.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36EB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0.1±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92F6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530</w:t>
            </w:r>
          </w:p>
        </w:tc>
      </w:tr>
      <w:tr w:rsidR="002A7B4B" w:rsidRPr="002A7B4B" w14:paraId="0D3D0A5E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0B7F" w14:textId="4BC32F34" w:rsidR="002A7B4B" w:rsidRPr="002A7B4B" w:rsidRDefault="002A7B4B" w:rsidP="00824536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Aggregate </w:t>
            </w:r>
            <w:r w:rsidR="00824536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development </w:t>
            </w: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Z-scor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B36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7±1.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E9AB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5±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4A46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058</w:t>
            </w:r>
          </w:p>
        </w:tc>
      </w:tr>
      <w:tr w:rsidR="002A7B4B" w:rsidRPr="002A7B4B" w14:paraId="6B357457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EB1" w14:textId="44215A12" w:rsidR="002A7B4B" w:rsidRPr="002A7B4B" w:rsidRDefault="00824536" w:rsidP="00824536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Length</w:t>
            </w:r>
            <w:r w:rsidR="002A7B4B"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-for-age Z-score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857E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-1.4±1.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317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-1.5±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DE9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495</w:t>
            </w:r>
          </w:p>
        </w:tc>
      </w:tr>
      <w:tr w:rsidR="00A1270F" w:rsidRPr="002A7B4B" w14:paraId="20CD39C9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958B" w14:textId="77777777" w:rsidR="00A1270F" w:rsidRPr="002A7B4B" w:rsidRDefault="00A1270F" w:rsidP="002A7B4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E824" w14:textId="77777777" w:rsidR="00A1270F" w:rsidRPr="002A7B4B" w:rsidRDefault="00A1270F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5D1B" w14:textId="77777777" w:rsidR="00A1270F" w:rsidRPr="002A7B4B" w:rsidRDefault="00A1270F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BF36" w14:textId="77777777" w:rsidR="00A1270F" w:rsidRPr="002A7B4B" w:rsidRDefault="00A1270F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</w:tr>
      <w:tr w:rsidR="00824536" w:rsidRPr="002A7B4B" w14:paraId="68B09C67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396A" w14:textId="29CCABD9" w:rsidR="00824536" w:rsidRPr="00A1270F" w:rsidRDefault="00A1270F" w:rsidP="002A7B4B">
            <w:pPr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olor w:val="auto"/>
                <w:kern w:val="0"/>
                <w:lang w:val="en-US"/>
                <w14:ligatures w14:val="none"/>
              </w:rPr>
              <w:t xml:space="preserve">Caregiver characteristics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7DEF" w14:textId="77777777" w:rsidR="00824536" w:rsidRPr="002A7B4B" w:rsidRDefault="00824536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1F47" w14:textId="77777777" w:rsidR="00824536" w:rsidRPr="002A7B4B" w:rsidRDefault="00824536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BE63" w14:textId="77777777" w:rsidR="00824536" w:rsidRPr="002A7B4B" w:rsidRDefault="00824536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</w:tr>
      <w:tr w:rsidR="00740307" w:rsidRPr="002A7B4B" w14:paraId="7C2B89BB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77B5" w14:textId="468A1E1F" w:rsidR="00740307" w:rsidRPr="002A7B4B" w:rsidRDefault="005F7A6C" w:rsidP="005F7A6C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</w:t>
            </w:r>
            <w:r w:rsidR="00740307"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ge (in year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5710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5.4±7.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17A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5.2±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5CB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716</w:t>
            </w:r>
          </w:p>
        </w:tc>
      </w:tr>
      <w:tr w:rsidR="00740307" w:rsidRPr="002A7B4B" w14:paraId="3938AFF1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B4BC" w14:textId="1BE52E3F" w:rsidR="00740307" w:rsidRPr="002A7B4B" w:rsidRDefault="00740307" w:rsidP="005F7A6C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No </w:t>
            </w:r>
            <w:r w:rsidR="005F7A6C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formal </w:t>
            </w: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education</w:t>
            </w:r>
            <w:r w:rsidR="005F7A6C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complet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560E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642 (62.9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350C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51 (69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DEA8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028</w:t>
            </w:r>
          </w:p>
        </w:tc>
      </w:tr>
      <w:tr w:rsidR="00740307" w:rsidRPr="002A7B4B" w14:paraId="2CBA7A9F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9361" w14:textId="3656D38A" w:rsidR="00740307" w:rsidRPr="002A7B4B" w:rsidRDefault="005F7A6C" w:rsidP="005F7A6C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M</w:t>
            </w:r>
            <w:r w:rsidR="00740307"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arried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 xml:space="preserve"> or cohabitat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E07C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859 (84.1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AC45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53 (42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A7E3" w14:textId="62D784B9" w:rsidR="00740307" w:rsidRPr="002A7B4B" w:rsidRDefault="00415231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&lt;</w:t>
            </w:r>
            <w:r w:rsidR="00740307"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00</w:t>
            </w: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</w:t>
            </w:r>
          </w:p>
        </w:tc>
      </w:tr>
      <w:tr w:rsidR="00740307" w:rsidRPr="002A7B4B" w14:paraId="0DC6D0E8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B296" w14:textId="0B7DD4CF" w:rsidR="00740307" w:rsidRPr="002A7B4B" w:rsidRDefault="005F7A6C" w:rsidP="005F7A6C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D</w:t>
            </w:r>
            <w:r w:rsidR="00740307"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ietary diversity score (0-1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DF3" w14:textId="4BB0A1AB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.3±1</w:t>
            </w:r>
            <w:r w:rsidR="0041523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.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DDF9" w14:textId="21904E56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.4±1</w:t>
            </w:r>
            <w:r w:rsidR="00415231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8C78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189</w:t>
            </w:r>
          </w:p>
        </w:tc>
      </w:tr>
      <w:tr w:rsidR="00740307" w:rsidRPr="002A7B4B" w14:paraId="7AFDA835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D2E6" w14:textId="77777777" w:rsidR="00740307" w:rsidRPr="002A7B4B" w:rsidRDefault="00740307" w:rsidP="005F7A6C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Empowerment scor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76E8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6±0.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258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6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F6C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852</w:t>
            </w:r>
          </w:p>
        </w:tc>
      </w:tr>
      <w:tr w:rsidR="00740307" w:rsidRPr="002A7B4B" w14:paraId="7470DD5C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5F11" w14:textId="77777777" w:rsidR="00740307" w:rsidRPr="002A7B4B" w:rsidRDefault="00740307" w:rsidP="005F7A6C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Self-reported questionnaire score (0-2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F0A9" w14:textId="03A63D72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.3±4</w:t>
            </w:r>
            <w:r w:rsidR="007F784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.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42F0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.9±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A5DE" w14:textId="77777777" w:rsidR="00740307" w:rsidRPr="002A7B4B" w:rsidRDefault="00740307" w:rsidP="00344835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042</w:t>
            </w:r>
          </w:p>
        </w:tc>
      </w:tr>
      <w:tr w:rsidR="002A7B4B" w:rsidRPr="002A7B4B" w14:paraId="19DD97FB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1F7E" w14:textId="58133296" w:rsidR="002A7B4B" w:rsidRPr="002A7B4B" w:rsidRDefault="00DA7FE4" w:rsidP="00CA5F2F">
            <w:pPr>
              <w:ind w:left="520" w:hanging="27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D40498">
              <w:rPr>
                <w:rFonts w:eastAsia="Times New Roman"/>
              </w:rPr>
              <w:t xml:space="preserve">Number of stimulation activities </w:t>
            </w:r>
            <w:r>
              <w:rPr>
                <w:rFonts w:eastAsia="Times New Roman"/>
              </w:rPr>
              <w:t xml:space="preserve">provided </w:t>
            </w:r>
            <w:r w:rsidRPr="00D40498">
              <w:rPr>
                <w:rFonts w:eastAsia="Times New Roman"/>
              </w:rPr>
              <w:t xml:space="preserve">by </w:t>
            </w:r>
            <w:r>
              <w:rPr>
                <w:rFonts w:eastAsia="Times New Roman"/>
              </w:rPr>
              <w:t xml:space="preserve">the </w:t>
            </w:r>
            <w:r w:rsidRPr="00D40498">
              <w:rPr>
                <w:rFonts w:eastAsia="Times New Roman"/>
              </w:rPr>
              <w:t xml:space="preserve">mother </w:t>
            </w:r>
            <w:r>
              <w:rPr>
                <w:rFonts w:eastAsia="Times New Roman"/>
              </w:rPr>
              <w:t xml:space="preserve">in the past 3 days </w:t>
            </w:r>
            <w:r w:rsidRPr="00D40498">
              <w:rPr>
                <w:rFonts w:eastAsia="Times New Roman"/>
              </w:rPr>
              <w:t>(0-1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2892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.1±1.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565C" w14:textId="7AD839AA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2</w:t>
            </w:r>
            <w:r w:rsidR="007F7845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.0</w:t>
            </w: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±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E1DD" w14:textId="77777777" w:rsidR="002A7B4B" w:rsidRPr="002A7B4B" w:rsidRDefault="002A7B4B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342</w:t>
            </w:r>
          </w:p>
        </w:tc>
      </w:tr>
      <w:tr w:rsidR="00740307" w:rsidRPr="002A7B4B" w14:paraId="453EB409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87523" w14:textId="77777777" w:rsidR="00740307" w:rsidRPr="002A7B4B" w:rsidRDefault="00740307" w:rsidP="002A7B4B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29CD9" w14:textId="77777777" w:rsidR="00740307" w:rsidRPr="002A7B4B" w:rsidRDefault="00740307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82892" w14:textId="77777777" w:rsidR="00740307" w:rsidRPr="002A7B4B" w:rsidRDefault="00740307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926B5" w14:textId="77777777" w:rsidR="00740307" w:rsidRPr="002A7B4B" w:rsidRDefault="00740307" w:rsidP="002A7B4B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</w:tr>
      <w:tr w:rsidR="00740307" w:rsidRPr="002A7B4B" w14:paraId="63F226D3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C8F99" w14:textId="040932D1" w:rsidR="00740307" w:rsidRPr="002A7B4B" w:rsidRDefault="00740307" w:rsidP="00740307">
            <w:pPr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/>
                <w:i/>
                <w:iCs/>
              </w:rPr>
              <w:t xml:space="preserve">Household characteristics 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CDAB5C" w14:textId="77777777" w:rsidR="00740307" w:rsidRPr="002A7B4B" w:rsidRDefault="00740307" w:rsidP="00740307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3CCE7" w14:textId="77777777" w:rsidR="00740307" w:rsidRPr="002A7B4B" w:rsidRDefault="00740307" w:rsidP="00740307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883B8" w14:textId="77777777" w:rsidR="00740307" w:rsidRPr="002A7B4B" w:rsidRDefault="00740307" w:rsidP="00740307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</w:p>
        </w:tc>
      </w:tr>
      <w:tr w:rsidR="00740307" w:rsidRPr="002A7B4B" w14:paraId="40A08E57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8DB4" w14:textId="4692B8BB" w:rsidR="00740307" w:rsidRPr="002A7B4B" w:rsidRDefault="00740307" w:rsidP="005F7A6C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>
              <w:rPr>
                <w:rFonts w:eastAsia="Times New Roman"/>
              </w:rPr>
              <w:t>Size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1141" w14:textId="77777777" w:rsidR="00740307" w:rsidRPr="002A7B4B" w:rsidRDefault="00740307" w:rsidP="00740307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.8±1.8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9C71" w14:textId="77777777" w:rsidR="00740307" w:rsidRPr="002A7B4B" w:rsidRDefault="00740307" w:rsidP="00740307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4.4±1.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6CE0" w14:textId="77777777" w:rsidR="00740307" w:rsidRPr="002A7B4B" w:rsidRDefault="00740307" w:rsidP="00740307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005</w:t>
            </w:r>
          </w:p>
        </w:tc>
      </w:tr>
      <w:tr w:rsidR="00740307" w:rsidRPr="002A7B4B" w14:paraId="66A66D72" w14:textId="77777777" w:rsidTr="005F7A6C">
        <w:trPr>
          <w:trHeight w:val="31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6596" w14:textId="0FEB18CA" w:rsidR="00740307" w:rsidRPr="002A7B4B" w:rsidRDefault="00740307" w:rsidP="005F7A6C">
            <w:pPr>
              <w:ind w:firstLine="250"/>
              <w:jc w:val="left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D40498">
              <w:rPr>
                <w:rFonts w:eastAsia="Times New Roman"/>
              </w:rPr>
              <w:t>Per capita monthly expenditures (MWK)</w:t>
            </w:r>
            <w:r w:rsidRPr="001A3361"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31E5D" w14:textId="3F2C8107" w:rsidR="00740307" w:rsidRPr="002A7B4B" w:rsidRDefault="00740307" w:rsidP="00740307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8</w:t>
            </w:r>
            <w:r w:rsidR="00C71C22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,</w:t>
            </w: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34</w:t>
            </w:r>
            <w:r w:rsidR="00C71C22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</w:t>
            </w: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8±8</w:t>
            </w:r>
            <w:r w:rsidR="00C71C22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,</w:t>
            </w: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15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745B" w14:textId="7565DA41" w:rsidR="00740307" w:rsidRPr="002A7B4B" w:rsidRDefault="00740307" w:rsidP="00740307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8</w:t>
            </w:r>
            <w:r w:rsidR="00C71C22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,</w:t>
            </w: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23±12</w:t>
            </w:r>
            <w:r w:rsidR="00C71C22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,</w:t>
            </w: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A519" w14:textId="77777777" w:rsidR="00740307" w:rsidRPr="002A7B4B" w:rsidRDefault="00740307" w:rsidP="00740307">
            <w:pPr>
              <w:jc w:val="center"/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</w:pPr>
            <w:r w:rsidRPr="002A7B4B">
              <w:rPr>
                <w:rFonts w:eastAsia="Times New Roman" w:cs="Times New Roman"/>
                <w:color w:val="auto"/>
                <w:kern w:val="0"/>
                <w:lang w:val="en-US"/>
                <w14:ligatures w14:val="none"/>
              </w:rPr>
              <w:t>0.655</w:t>
            </w:r>
          </w:p>
        </w:tc>
      </w:tr>
    </w:tbl>
    <w:p w14:paraId="69418093" w14:textId="2C239DC3" w:rsidR="00740307" w:rsidRDefault="00740307" w:rsidP="00740307">
      <w:pPr>
        <w:rPr>
          <w:sz w:val="22"/>
          <w:szCs w:val="22"/>
        </w:rPr>
      </w:pPr>
      <w:r w:rsidRPr="00D02E9E">
        <w:rPr>
          <w:sz w:val="22"/>
          <w:szCs w:val="22"/>
          <w:vertAlign w:val="superscript"/>
        </w:rPr>
        <w:t xml:space="preserve">1 </w:t>
      </w:r>
      <w:r w:rsidRPr="00D02E9E">
        <w:rPr>
          <w:sz w:val="22"/>
          <w:szCs w:val="22"/>
        </w:rPr>
        <w:t xml:space="preserve">MWK, Malawian Kwacha. $1 USD is approximately </w:t>
      </w:r>
      <w:bookmarkStart w:id="0" w:name="_Hlk154478660"/>
      <w:r w:rsidRPr="00D02E9E">
        <w:rPr>
          <w:sz w:val="22"/>
          <w:szCs w:val="22"/>
        </w:rPr>
        <w:t>1</w:t>
      </w:r>
      <w:r w:rsidR="00185A52">
        <w:rPr>
          <w:sz w:val="22"/>
          <w:szCs w:val="22"/>
        </w:rPr>
        <w:t>700</w:t>
      </w:r>
      <w:bookmarkEnd w:id="0"/>
      <w:r w:rsidRPr="00D02E9E">
        <w:rPr>
          <w:sz w:val="22"/>
          <w:szCs w:val="22"/>
        </w:rPr>
        <w:t xml:space="preserve"> MKW. </w:t>
      </w:r>
    </w:p>
    <w:p w14:paraId="079C156B" w14:textId="77777777" w:rsidR="001A6B20" w:rsidRDefault="001A6B20" w:rsidP="00740307">
      <w:pPr>
        <w:rPr>
          <w:sz w:val="22"/>
          <w:szCs w:val="22"/>
        </w:rPr>
      </w:pPr>
    </w:p>
    <w:p w14:paraId="14F3F4A7" w14:textId="77777777" w:rsidR="001A6B20" w:rsidRDefault="001A6B20" w:rsidP="001A6B20"/>
    <w:p w14:paraId="26ECEA9E" w14:textId="77777777" w:rsidR="001A6B20" w:rsidRPr="001A3361" w:rsidRDefault="001A6B20" w:rsidP="00740307"/>
    <w:p w14:paraId="1C598F62" w14:textId="36C366E5" w:rsidR="00F60F7D" w:rsidRDefault="00F60F7D">
      <w:r>
        <w:br w:type="page"/>
      </w:r>
    </w:p>
    <w:p w14:paraId="54BC5710" w14:textId="3667849C" w:rsidR="00F60F7D" w:rsidRPr="00A01DFC" w:rsidRDefault="00F60F7D" w:rsidP="00F60F7D">
      <w:r>
        <w:rPr>
          <w:b/>
          <w:bCs/>
        </w:rPr>
        <w:lastRenderedPageBreak/>
        <w:t>Supplemental Tab</w:t>
      </w:r>
      <w:r w:rsidRPr="00A01DFC">
        <w:rPr>
          <w:b/>
          <w:bCs/>
        </w:rPr>
        <w:t xml:space="preserve">le </w:t>
      </w:r>
      <w:r>
        <w:rPr>
          <w:b/>
          <w:bCs/>
        </w:rPr>
        <w:t xml:space="preserve">5 </w:t>
      </w:r>
      <w:r w:rsidRPr="00F60F7D">
        <w:t>Uns</w:t>
      </w:r>
      <w:r>
        <w:t>tandardized indirect effects on child development through caregiver characteristics</w:t>
      </w:r>
    </w:p>
    <w:p w14:paraId="5864ED15" w14:textId="77777777" w:rsidR="00F60F7D" w:rsidRDefault="00F60F7D" w:rsidP="00F60F7D"/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7"/>
        <w:gridCol w:w="4173"/>
      </w:tblGrid>
      <w:tr w:rsidR="00F60F7D" w14:paraId="062EE5D6" w14:textId="77777777" w:rsidTr="006647BC">
        <w:trPr>
          <w:trHeight w:val="618"/>
        </w:trPr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14:paraId="32E835FE" w14:textId="77777777" w:rsidR="00F60F7D" w:rsidRDefault="00F60F7D" w:rsidP="006647BC">
            <w:pPr>
              <w:rPr>
                <w:b/>
                <w:bCs/>
              </w:rPr>
            </w:pPr>
          </w:p>
        </w:tc>
        <w:tc>
          <w:tcPr>
            <w:tcW w:w="4173" w:type="dxa"/>
            <w:tcBorders>
              <w:top w:val="single" w:sz="4" w:space="0" w:color="auto"/>
              <w:bottom w:val="single" w:sz="4" w:space="0" w:color="auto"/>
            </w:tcBorders>
          </w:tcPr>
          <w:p w14:paraId="116C1250" w14:textId="7A301F4A" w:rsidR="00F60F7D" w:rsidRDefault="00F60F7D" w:rsidP="006647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nstandardized coefficient </w:t>
            </w:r>
          </w:p>
          <w:p w14:paraId="7A075403" w14:textId="77777777" w:rsidR="00F60F7D" w:rsidRDefault="00F60F7D" w:rsidP="006647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Bias-corrected bootstrapped 95% CI)</w:t>
            </w:r>
          </w:p>
        </w:tc>
      </w:tr>
      <w:tr w:rsidR="00F60F7D" w14:paraId="59337C9A" w14:textId="77777777" w:rsidTr="006647BC">
        <w:trPr>
          <w:trHeight w:val="314"/>
        </w:trPr>
        <w:tc>
          <w:tcPr>
            <w:tcW w:w="5457" w:type="dxa"/>
          </w:tcPr>
          <w:p w14:paraId="50340833" w14:textId="77777777" w:rsidR="00F60F7D" w:rsidRPr="005F5DBB" w:rsidRDefault="00F60F7D" w:rsidP="006647BC">
            <w:pPr>
              <w:ind w:left="339" w:hanging="339"/>
              <w:jc w:val="left"/>
            </w:pPr>
            <w:r>
              <w:t>Dietary diversity score → Self-reported questionnaire score → Aggregate development Z-score</w:t>
            </w:r>
          </w:p>
        </w:tc>
        <w:tc>
          <w:tcPr>
            <w:tcW w:w="4173" w:type="dxa"/>
          </w:tcPr>
          <w:p w14:paraId="772B74F9" w14:textId="77777777" w:rsidR="00F60F7D" w:rsidRPr="00AB6BC0" w:rsidRDefault="00F60F7D" w:rsidP="006647BC">
            <w:pPr>
              <w:jc w:val="center"/>
            </w:pPr>
            <w:r w:rsidRPr="00AB6BC0">
              <w:t>-0.002 (-0.009, 0.000)</w:t>
            </w:r>
          </w:p>
        </w:tc>
      </w:tr>
      <w:tr w:rsidR="00F60F7D" w14:paraId="267D2A49" w14:textId="77777777" w:rsidTr="006647BC">
        <w:trPr>
          <w:trHeight w:val="630"/>
        </w:trPr>
        <w:tc>
          <w:tcPr>
            <w:tcW w:w="5457" w:type="dxa"/>
          </w:tcPr>
          <w:p w14:paraId="273FFB6F" w14:textId="77777777" w:rsidR="00F60F7D" w:rsidRPr="005F5DBB" w:rsidRDefault="00F60F7D" w:rsidP="006647BC">
            <w:pPr>
              <w:ind w:left="339" w:hanging="339"/>
              <w:jc w:val="left"/>
            </w:pPr>
            <w:r>
              <w:t>Dietary diversity score → Self-reported questionnaire score → Stimulation → Aggregate development Z-score</w:t>
            </w:r>
          </w:p>
        </w:tc>
        <w:tc>
          <w:tcPr>
            <w:tcW w:w="4173" w:type="dxa"/>
          </w:tcPr>
          <w:p w14:paraId="5C9DA2D8" w14:textId="77777777" w:rsidR="00F60F7D" w:rsidRPr="00AB6BC0" w:rsidRDefault="00F60F7D" w:rsidP="006647BC">
            <w:pPr>
              <w:jc w:val="center"/>
            </w:pPr>
            <w:r w:rsidRPr="00AB6BC0">
              <w:t>0.000 (0.000, 0.000)</w:t>
            </w:r>
          </w:p>
        </w:tc>
      </w:tr>
      <w:tr w:rsidR="00F60F7D" w14:paraId="376D9007" w14:textId="77777777" w:rsidTr="006647BC">
        <w:trPr>
          <w:trHeight w:val="630"/>
        </w:trPr>
        <w:tc>
          <w:tcPr>
            <w:tcW w:w="5457" w:type="dxa"/>
          </w:tcPr>
          <w:p w14:paraId="2ACC08FD" w14:textId="77777777" w:rsidR="00F60F7D" w:rsidRPr="005F5DBB" w:rsidRDefault="00F60F7D" w:rsidP="006647BC">
            <w:pPr>
              <w:ind w:left="339" w:hanging="339"/>
              <w:jc w:val="left"/>
            </w:pPr>
            <w:r>
              <w:t>Empowerment → Stimulation → Aggregate development Z-score</w:t>
            </w:r>
          </w:p>
        </w:tc>
        <w:tc>
          <w:tcPr>
            <w:tcW w:w="4173" w:type="dxa"/>
          </w:tcPr>
          <w:p w14:paraId="70819CE9" w14:textId="63954A8A" w:rsidR="00F60F7D" w:rsidRPr="00AB6BC0" w:rsidRDefault="00F60F7D" w:rsidP="006647BC">
            <w:pPr>
              <w:jc w:val="center"/>
            </w:pPr>
            <w:r w:rsidRPr="00AB6BC0">
              <w:t>0.011 (-0.016, 0.063)</w:t>
            </w:r>
          </w:p>
        </w:tc>
      </w:tr>
      <w:tr w:rsidR="00F60F7D" w:rsidRPr="00092AF4" w14:paraId="5DE53363" w14:textId="77777777" w:rsidTr="006647BC">
        <w:trPr>
          <w:trHeight w:val="630"/>
        </w:trPr>
        <w:tc>
          <w:tcPr>
            <w:tcW w:w="5457" w:type="dxa"/>
          </w:tcPr>
          <w:p w14:paraId="013B4047" w14:textId="77777777" w:rsidR="00F60F7D" w:rsidRPr="00092AF4" w:rsidRDefault="00F60F7D" w:rsidP="006647BC">
            <w:pPr>
              <w:ind w:left="339" w:hanging="339"/>
              <w:jc w:val="left"/>
            </w:pPr>
            <w:r w:rsidRPr="00092AF4">
              <w:t xml:space="preserve">Empowerment → </w:t>
            </w:r>
            <w:r>
              <w:t xml:space="preserve">Dietary diversity score </w:t>
            </w:r>
            <w:r w:rsidRPr="00092AF4">
              <w:t>→ Aggregate development Z-score</w:t>
            </w:r>
          </w:p>
        </w:tc>
        <w:tc>
          <w:tcPr>
            <w:tcW w:w="4173" w:type="dxa"/>
          </w:tcPr>
          <w:p w14:paraId="591D8E34" w14:textId="4F97EBCB" w:rsidR="00F60F7D" w:rsidRPr="00AB6BC0" w:rsidRDefault="00F60F7D" w:rsidP="006647BC">
            <w:pPr>
              <w:jc w:val="center"/>
            </w:pPr>
            <w:r w:rsidRPr="00AB6BC0">
              <w:t>0.052 (0.011, 0.126)</w:t>
            </w:r>
          </w:p>
        </w:tc>
      </w:tr>
      <w:tr w:rsidR="00F60F7D" w14:paraId="12890EA8" w14:textId="77777777" w:rsidTr="006647BC">
        <w:trPr>
          <w:trHeight w:val="618"/>
        </w:trPr>
        <w:tc>
          <w:tcPr>
            <w:tcW w:w="5457" w:type="dxa"/>
          </w:tcPr>
          <w:p w14:paraId="3CF141BE" w14:textId="77777777" w:rsidR="00F60F7D" w:rsidRPr="005F5DBB" w:rsidRDefault="00F60F7D" w:rsidP="006647BC">
            <w:pPr>
              <w:ind w:left="339" w:hanging="339"/>
              <w:jc w:val="left"/>
            </w:pPr>
            <w:r>
              <w:t>Empowerment → Self-reported questionnaire score → Aggregate development Z-score</w:t>
            </w:r>
          </w:p>
        </w:tc>
        <w:tc>
          <w:tcPr>
            <w:tcW w:w="4173" w:type="dxa"/>
          </w:tcPr>
          <w:p w14:paraId="0E73FBA1" w14:textId="6319CDE7" w:rsidR="00F60F7D" w:rsidRPr="00AB6BC0" w:rsidRDefault="00F60F7D" w:rsidP="006647BC">
            <w:pPr>
              <w:jc w:val="center"/>
            </w:pPr>
            <w:r w:rsidRPr="00AB6BC0">
              <w:t>-0.0</w:t>
            </w:r>
            <w:r w:rsidR="002017AB" w:rsidRPr="00AB6BC0">
              <w:t>18</w:t>
            </w:r>
            <w:r w:rsidRPr="00AB6BC0">
              <w:t xml:space="preserve"> (-0.0</w:t>
            </w:r>
            <w:r w:rsidR="002017AB" w:rsidRPr="00AB6BC0">
              <w:t>76</w:t>
            </w:r>
            <w:r w:rsidRPr="00AB6BC0">
              <w:t>, 0.00</w:t>
            </w:r>
            <w:r w:rsidR="002017AB" w:rsidRPr="00AB6BC0">
              <w:t>4</w:t>
            </w:r>
            <w:r w:rsidRPr="00AB6BC0">
              <w:t>)</w:t>
            </w:r>
          </w:p>
        </w:tc>
      </w:tr>
      <w:tr w:rsidR="00F60F7D" w14:paraId="4541220E" w14:textId="77777777" w:rsidTr="006647BC">
        <w:trPr>
          <w:trHeight w:val="630"/>
        </w:trPr>
        <w:tc>
          <w:tcPr>
            <w:tcW w:w="5457" w:type="dxa"/>
          </w:tcPr>
          <w:p w14:paraId="2F03FB3B" w14:textId="77777777" w:rsidR="00F60F7D" w:rsidRPr="005F5DBB" w:rsidRDefault="00F60F7D" w:rsidP="006647BC">
            <w:pPr>
              <w:ind w:left="339" w:hanging="339"/>
              <w:jc w:val="left"/>
            </w:pPr>
            <w:r>
              <w:t>Empowerment → Self-reported questionnaire score → Stimulation → Aggregate development Z-score</w:t>
            </w:r>
          </w:p>
        </w:tc>
        <w:tc>
          <w:tcPr>
            <w:tcW w:w="4173" w:type="dxa"/>
          </w:tcPr>
          <w:p w14:paraId="46C9C2C0" w14:textId="72A417B6" w:rsidR="00F60F7D" w:rsidRPr="00AB6BC0" w:rsidRDefault="00F60F7D" w:rsidP="006647BC">
            <w:pPr>
              <w:jc w:val="center"/>
            </w:pPr>
            <w:r w:rsidRPr="00AB6BC0">
              <w:t>0.000 (</w:t>
            </w:r>
            <w:r w:rsidR="00E94146" w:rsidRPr="00AB6BC0">
              <w:t>-</w:t>
            </w:r>
            <w:r w:rsidRPr="00AB6BC0">
              <w:t>0.00</w:t>
            </w:r>
            <w:r w:rsidR="00E94146" w:rsidRPr="00AB6BC0">
              <w:t>3</w:t>
            </w:r>
            <w:r w:rsidRPr="00AB6BC0">
              <w:t>, 0.000)</w:t>
            </w:r>
          </w:p>
        </w:tc>
      </w:tr>
      <w:tr w:rsidR="00F60F7D" w14:paraId="2C951A9D" w14:textId="77777777" w:rsidTr="006647BC">
        <w:trPr>
          <w:trHeight w:val="630"/>
        </w:trPr>
        <w:tc>
          <w:tcPr>
            <w:tcW w:w="5457" w:type="dxa"/>
          </w:tcPr>
          <w:p w14:paraId="6EC458E9" w14:textId="77777777" w:rsidR="00F60F7D" w:rsidRPr="005F5DBB" w:rsidRDefault="00F60F7D" w:rsidP="006647BC">
            <w:pPr>
              <w:ind w:left="339" w:hanging="339"/>
              <w:jc w:val="left"/>
            </w:pPr>
            <w:r>
              <w:t>Empowerment → Dietary diversity score → Self-reported questionnaire score → Aggregate development Z-score</w:t>
            </w:r>
          </w:p>
        </w:tc>
        <w:tc>
          <w:tcPr>
            <w:tcW w:w="4173" w:type="dxa"/>
          </w:tcPr>
          <w:p w14:paraId="7D93DD13" w14:textId="75AB7A71" w:rsidR="00F60F7D" w:rsidRPr="00AB6BC0" w:rsidRDefault="00E94146" w:rsidP="006647BC">
            <w:pPr>
              <w:jc w:val="center"/>
            </w:pPr>
            <w:r w:rsidRPr="00AB6BC0">
              <w:t>-0</w:t>
            </w:r>
            <w:r w:rsidR="00F60F7D" w:rsidRPr="00AB6BC0">
              <w:t>.00</w:t>
            </w:r>
            <w:r w:rsidRPr="00AB6BC0">
              <w:t>1</w:t>
            </w:r>
            <w:r w:rsidR="00F60F7D" w:rsidRPr="00AB6BC0">
              <w:t xml:space="preserve"> (</w:t>
            </w:r>
            <w:r w:rsidRPr="00AB6BC0">
              <w:t>-</w:t>
            </w:r>
            <w:r w:rsidR="00F60F7D" w:rsidRPr="00AB6BC0">
              <w:t>0.00</w:t>
            </w:r>
            <w:r w:rsidRPr="00AB6BC0">
              <w:t>6</w:t>
            </w:r>
            <w:r w:rsidR="00F60F7D" w:rsidRPr="00AB6BC0">
              <w:t>, 0.000)</w:t>
            </w:r>
          </w:p>
        </w:tc>
      </w:tr>
      <w:tr w:rsidR="00F60F7D" w14:paraId="3C7413E4" w14:textId="77777777" w:rsidTr="006647BC">
        <w:trPr>
          <w:trHeight w:val="630"/>
        </w:trPr>
        <w:tc>
          <w:tcPr>
            <w:tcW w:w="5457" w:type="dxa"/>
          </w:tcPr>
          <w:p w14:paraId="6F2AC47C" w14:textId="77777777" w:rsidR="00F60F7D" w:rsidRPr="005F5DBB" w:rsidRDefault="00F60F7D" w:rsidP="006647BC">
            <w:pPr>
              <w:ind w:left="339" w:hanging="339"/>
              <w:jc w:val="left"/>
            </w:pPr>
            <w:r>
              <w:t>Empowerment → Dietary diversity score → Self-reported questionnaire score → Stimulation → Aggregate development Z-score</w:t>
            </w:r>
          </w:p>
        </w:tc>
        <w:tc>
          <w:tcPr>
            <w:tcW w:w="4173" w:type="dxa"/>
          </w:tcPr>
          <w:p w14:paraId="56C0C5E0" w14:textId="77777777" w:rsidR="00F60F7D" w:rsidRPr="00AB6BC0" w:rsidRDefault="00F60F7D" w:rsidP="006647BC">
            <w:pPr>
              <w:jc w:val="center"/>
            </w:pPr>
            <w:r w:rsidRPr="00AB6BC0">
              <w:t>0.000 (0.000, 0.000)</w:t>
            </w:r>
          </w:p>
        </w:tc>
      </w:tr>
      <w:tr w:rsidR="00F60F7D" w14:paraId="290420C0" w14:textId="77777777" w:rsidTr="006647BC">
        <w:trPr>
          <w:trHeight w:val="302"/>
        </w:trPr>
        <w:tc>
          <w:tcPr>
            <w:tcW w:w="5457" w:type="dxa"/>
            <w:tcBorders>
              <w:bottom w:val="single" w:sz="4" w:space="0" w:color="auto"/>
            </w:tcBorders>
          </w:tcPr>
          <w:p w14:paraId="4C2BF2C9" w14:textId="77777777" w:rsidR="00F60F7D" w:rsidRPr="005F5DBB" w:rsidRDefault="00F60F7D" w:rsidP="006647BC">
            <w:pPr>
              <w:ind w:left="339" w:hanging="339"/>
              <w:jc w:val="left"/>
            </w:pPr>
            <w:r>
              <w:t>Self-reported questionnaire score → Stimulation → Aggregate development Z-score</w:t>
            </w:r>
          </w:p>
        </w:tc>
        <w:tc>
          <w:tcPr>
            <w:tcW w:w="4173" w:type="dxa"/>
            <w:tcBorders>
              <w:bottom w:val="single" w:sz="4" w:space="0" w:color="auto"/>
            </w:tcBorders>
          </w:tcPr>
          <w:p w14:paraId="4D0DE482" w14:textId="20E717B1" w:rsidR="00F60F7D" w:rsidRPr="00AB6BC0" w:rsidRDefault="00F60F7D" w:rsidP="006647BC">
            <w:pPr>
              <w:jc w:val="center"/>
            </w:pPr>
            <w:r w:rsidRPr="00AB6BC0">
              <w:t>0.000 (0.00</w:t>
            </w:r>
            <w:r w:rsidR="00E94146" w:rsidRPr="00AB6BC0">
              <w:t>0</w:t>
            </w:r>
            <w:r w:rsidRPr="00AB6BC0">
              <w:t>, 0.00</w:t>
            </w:r>
            <w:r w:rsidR="00E94146" w:rsidRPr="00AB6BC0">
              <w:t>1</w:t>
            </w:r>
            <w:r w:rsidRPr="00AB6BC0">
              <w:t>)</w:t>
            </w:r>
          </w:p>
        </w:tc>
      </w:tr>
    </w:tbl>
    <w:p w14:paraId="1E693135" w14:textId="77777777" w:rsidR="00F60F7D" w:rsidRDefault="00F60F7D" w:rsidP="00F60F7D"/>
    <w:p w14:paraId="44916E5C" w14:textId="77777777" w:rsidR="00F60F7D" w:rsidRDefault="00F60F7D" w:rsidP="00F60F7D"/>
    <w:p w14:paraId="014F27F3" w14:textId="77777777" w:rsidR="002A7B4B" w:rsidRPr="002A7B4B" w:rsidRDefault="002A7B4B" w:rsidP="002A7B4B"/>
    <w:p w14:paraId="170C09C4" w14:textId="77777777" w:rsidR="002A7B4B" w:rsidRDefault="002A7B4B" w:rsidP="002A7B4B"/>
    <w:p w14:paraId="261B60BA" w14:textId="71E96BE1" w:rsidR="008544CB" w:rsidRDefault="008544CB"/>
    <w:p w14:paraId="3EF0CEA1" w14:textId="77777777" w:rsidR="00C5329A" w:rsidRDefault="00C5329A">
      <w:pPr>
        <w:sectPr w:rsidR="00C5329A" w:rsidSect="006343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05692A" w14:textId="1BE5ED9A" w:rsidR="00E32AEA" w:rsidRPr="00A01DFC" w:rsidRDefault="00E32AEA" w:rsidP="00E32AEA">
      <w:r w:rsidRPr="00E32AEA">
        <w:rPr>
          <w:b/>
          <w:bCs/>
        </w:rPr>
        <w:lastRenderedPageBreak/>
        <w:t xml:space="preserve">Supplemental </w:t>
      </w:r>
      <w:r w:rsidR="00B65EE7">
        <w:rPr>
          <w:b/>
          <w:bCs/>
        </w:rPr>
        <w:t>T</w:t>
      </w:r>
      <w:r w:rsidRPr="00E32AEA">
        <w:rPr>
          <w:b/>
          <w:bCs/>
        </w:rPr>
        <w:t xml:space="preserve">able </w:t>
      </w:r>
      <w:r w:rsidR="00F60F7D">
        <w:rPr>
          <w:b/>
          <w:bCs/>
        </w:rPr>
        <w:t>6</w:t>
      </w:r>
      <w:r w:rsidRPr="00E32AEA">
        <w:rPr>
          <w:b/>
          <w:bCs/>
        </w:rPr>
        <w:t xml:space="preserve"> </w:t>
      </w:r>
      <w:r w:rsidRPr="00E32AEA">
        <w:t>Standardized indirect effects on child development domains through caregiver characteristics</w:t>
      </w:r>
      <w:r w:rsidRPr="00E32AEA">
        <w:rPr>
          <w:vertAlign w:val="superscript"/>
        </w:rPr>
        <w:t>1</w:t>
      </w:r>
    </w:p>
    <w:p w14:paraId="60A07448" w14:textId="77777777" w:rsidR="00E32AEA" w:rsidRDefault="00E32AEA" w:rsidP="00E32AEA"/>
    <w:tbl>
      <w:tblPr>
        <w:tblStyle w:val="TableGrid"/>
        <w:tblW w:w="13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857"/>
        <w:gridCol w:w="2161"/>
        <w:gridCol w:w="2161"/>
        <w:gridCol w:w="2161"/>
      </w:tblGrid>
      <w:tr w:rsidR="00B65EE7" w:rsidRPr="00B65EE7" w14:paraId="021AB177" w14:textId="77777777" w:rsidTr="0029472A">
        <w:trPr>
          <w:trHeight w:val="618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0699CA19" w14:textId="77777777" w:rsidR="00E32AEA" w:rsidRPr="00B65EE7" w:rsidRDefault="00E32AEA" w:rsidP="0029472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14:paraId="54EACFB0" w14:textId="77777777" w:rsidR="00E32AEA" w:rsidRPr="00B65EE7" w:rsidRDefault="00E32AEA" w:rsidP="0029472A">
            <w:pPr>
              <w:jc w:val="center"/>
              <w:rPr>
                <w:b/>
                <w:bCs/>
                <w:sz w:val="20"/>
                <w:szCs w:val="20"/>
              </w:rPr>
            </w:pPr>
            <w:r w:rsidRPr="00B65EE7">
              <w:rPr>
                <w:b/>
                <w:bCs/>
                <w:sz w:val="20"/>
                <w:szCs w:val="20"/>
              </w:rPr>
              <w:t>Gross motor development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4F2E6C07" w14:textId="77777777" w:rsidR="00E32AEA" w:rsidRPr="00B65EE7" w:rsidRDefault="00E32AEA" w:rsidP="0029472A">
            <w:pPr>
              <w:jc w:val="center"/>
              <w:rPr>
                <w:b/>
                <w:bCs/>
                <w:sz w:val="20"/>
                <w:szCs w:val="20"/>
              </w:rPr>
            </w:pPr>
            <w:r w:rsidRPr="00B65EE7">
              <w:rPr>
                <w:b/>
                <w:bCs/>
                <w:sz w:val="20"/>
                <w:szCs w:val="20"/>
              </w:rPr>
              <w:t>Fine motor development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42F32142" w14:textId="77777777" w:rsidR="00E32AEA" w:rsidRPr="00B65EE7" w:rsidRDefault="00E32AEA" w:rsidP="0029472A">
            <w:pPr>
              <w:jc w:val="center"/>
              <w:rPr>
                <w:b/>
                <w:bCs/>
                <w:sz w:val="20"/>
                <w:szCs w:val="20"/>
              </w:rPr>
            </w:pPr>
            <w:r w:rsidRPr="00B65EE7">
              <w:rPr>
                <w:b/>
                <w:bCs/>
                <w:sz w:val="20"/>
                <w:szCs w:val="20"/>
              </w:rPr>
              <w:t>Language development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044FBD38" w14:textId="77777777" w:rsidR="00E32AEA" w:rsidRPr="00B65EE7" w:rsidRDefault="00E32AEA" w:rsidP="0029472A">
            <w:pPr>
              <w:jc w:val="center"/>
              <w:rPr>
                <w:b/>
                <w:bCs/>
                <w:sz w:val="20"/>
                <w:szCs w:val="20"/>
              </w:rPr>
            </w:pPr>
            <w:r w:rsidRPr="00B65EE7">
              <w:rPr>
                <w:b/>
                <w:bCs/>
                <w:sz w:val="20"/>
                <w:szCs w:val="20"/>
              </w:rPr>
              <w:t>Social development</w:t>
            </w:r>
          </w:p>
        </w:tc>
      </w:tr>
      <w:tr w:rsidR="00B65EE7" w:rsidRPr="00B65EE7" w14:paraId="071ACB58" w14:textId="77777777" w:rsidTr="0029472A">
        <w:trPr>
          <w:trHeight w:val="314"/>
        </w:trPr>
        <w:tc>
          <w:tcPr>
            <w:tcW w:w="4500" w:type="dxa"/>
          </w:tcPr>
          <w:p w14:paraId="5516C479" w14:textId="70B00970" w:rsidR="00E32AEA" w:rsidRPr="00B65EE7" w:rsidRDefault="00185A52" w:rsidP="0029472A">
            <w:pPr>
              <w:ind w:left="339" w:hanging="33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etary diversity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 w:rsidR="00FC7940">
              <w:rPr>
                <w:sz w:val="20"/>
                <w:szCs w:val="20"/>
              </w:rPr>
              <w:t xml:space="preserve">Self-reported questionnaire score </w:t>
            </w:r>
            <w:r w:rsidR="00E32AEA" w:rsidRPr="00B65EE7">
              <w:rPr>
                <w:sz w:val="20"/>
                <w:szCs w:val="20"/>
              </w:rPr>
              <w:t>→ Domain-specific development Z-score</w:t>
            </w:r>
          </w:p>
        </w:tc>
        <w:tc>
          <w:tcPr>
            <w:tcW w:w="2857" w:type="dxa"/>
          </w:tcPr>
          <w:p w14:paraId="657C302C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-0.001 (-0.007, 0.002)</w:t>
            </w:r>
          </w:p>
        </w:tc>
        <w:tc>
          <w:tcPr>
            <w:tcW w:w="2161" w:type="dxa"/>
          </w:tcPr>
          <w:p w14:paraId="6850ED23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bookmarkStart w:id="1" w:name="_Hlk138667895"/>
            <w:r w:rsidRPr="00B65EE7">
              <w:rPr>
                <w:sz w:val="20"/>
                <w:szCs w:val="20"/>
              </w:rPr>
              <w:t>-0.005 (-0.012, -0.001)</w:t>
            </w:r>
            <w:bookmarkEnd w:id="1"/>
          </w:p>
        </w:tc>
        <w:tc>
          <w:tcPr>
            <w:tcW w:w="2161" w:type="dxa"/>
          </w:tcPr>
          <w:p w14:paraId="03A639CD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1 (-0.003, 0.006)</w:t>
            </w:r>
          </w:p>
        </w:tc>
        <w:tc>
          <w:tcPr>
            <w:tcW w:w="2161" w:type="dxa"/>
          </w:tcPr>
          <w:p w14:paraId="1B041809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-0.003, 0.006)</w:t>
            </w:r>
          </w:p>
        </w:tc>
      </w:tr>
      <w:tr w:rsidR="00B65EE7" w:rsidRPr="00B65EE7" w14:paraId="57A87C7D" w14:textId="77777777" w:rsidTr="0029472A">
        <w:trPr>
          <w:trHeight w:val="630"/>
        </w:trPr>
        <w:tc>
          <w:tcPr>
            <w:tcW w:w="4500" w:type="dxa"/>
          </w:tcPr>
          <w:p w14:paraId="29F799AE" w14:textId="73D5F9AE" w:rsidR="00E32AEA" w:rsidRPr="00B65EE7" w:rsidRDefault="00185A52" w:rsidP="0029472A">
            <w:pPr>
              <w:ind w:left="339" w:hanging="33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etary diversity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 w:rsidR="00FC7940">
              <w:rPr>
                <w:sz w:val="20"/>
                <w:szCs w:val="20"/>
              </w:rPr>
              <w:t xml:space="preserve">Self-reported questionnaire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Stimulation score </w:t>
            </w:r>
            <w:r w:rsidR="00E32AEA" w:rsidRPr="00B65EE7">
              <w:rPr>
                <w:sz w:val="20"/>
                <w:szCs w:val="20"/>
              </w:rPr>
              <w:t>→ Domain-specific development Z-score</w:t>
            </w:r>
          </w:p>
        </w:tc>
        <w:tc>
          <w:tcPr>
            <w:tcW w:w="2857" w:type="dxa"/>
          </w:tcPr>
          <w:p w14:paraId="1ACF7038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2310DD2D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5901D01A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35995D99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-0.001, 0.000)</w:t>
            </w:r>
          </w:p>
        </w:tc>
      </w:tr>
      <w:tr w:rsidR="00B65EE7" w:rsidRPr="00B65EE7" w14:paraId="687989E8" w14:textId="77777777" w:rsidTr="0029472A">
        <w:trPr>
          <w:trHeight w:val="360"/>
        </w:trPr>
        <w:tc>
          <w:tcPr>
            <w:tcW w:w="4500" w:type="dxa"/>
          </w:tcPr>
          <w:p w14:paraId="75BCB34E" w14:textId="78F5F0AB" w:rsidR="00E32AEA" w:rsidRPr="00B65EE7" w:rsidRDefault="00185A52" w:rsidP="0029472A">
            <w:pPr>
              <w:ind w:left="339" w:hanging="33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owerment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Stimulation score </w:t>
            </w:r>
            <w:r w:rsidR="00E32AEA" w:rsidRPr="00B65EE7">
              <w:rPr>
                <w:sz w:val="20"/>
                <w:szCs w:val="20"/>
              </w:rPr>
              <w:t>→ Domain-specific development Z-score</w:t>
            </w:r>
          </w:p>
        </w:tc>
        <w:tc>
          <w:tcPr>
            <w:tcW w:w="2857" w:type="dxa"/>
          </w:tcPr>
          <w:p w14:paraId="6337A6C1" w14:textId="77777777" w:rsidR="00E32AEA" w:rsidRPr="00B65EE7" w:rsidRDefault="00E32AEA" w:rsidP="0029472A">
            <w:pPr>
              <w:tabs>
                <w:tab w:val="left" w:pos="374"/>
                <w:tab w:val="center" w:pos="1320"/>
              </w:tabs>
              <w:jc w:val="left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ab/>
            </w:r>
            <w:r w:rsidRPr="00B65EE7">
              <w:rPr>
                <w:sz w:val="20"/>
                <w:szCs w:val="20"/>
              </w:rPr>
              <w:tab/>
              <w:t>0.002 (-0.002, 0.009)</w:t>
            </w:r>
          </w:p>
        </w:tc>
        <w:tc>
          <w:tcPr>
            <w:tcW w:w="2161" w:type="dxa"/>
          </w:tcPr>
          <w:p w14:paraId="690517D9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-0.001 (-0.006, 0.003)</w:t>
            </w:r>
          </w:p>
        </w:tc>
        <w:tc>
          <w:tcPr>
            <w:tcW w:w="2161" w:type="dxa"/>
          </w:tcPr>
          <w:p w14:paraId="0370C297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2 (-0.001, 0.010)</w:t>
            </w:r>
          </w:p>
        </w:tc>
        <w:tc>
          <w:tcPr>
            <w:tcW w:w="2161" w:type="dxa"/>
          </w:tcPr>
          <w:p w14:paraId="17E5DDC5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bookmarkStart w:id="2" w:name="_Hlk138667951"/>
            <w:r w:rsidRPr="00B65EE7">
              <w:rPr>
                <w:sz w:val="20"/>
                <w:szCs w:val="20"/>
              </w:rPr>
              <w:t>0.009 (0.002, 0.020)</w:t>
            </w:r>
            <w:bookmarkEnd w:id="2"/>
          </w:p>
        </w:tc>
      </w:tr>
      <w:tr w:rsidR="00B65EE7" w:rsidRPr="00B65EE7" w14:paraId="68937B89" w14:textId="77777777" w:rsidTr="0029472A">
        <w:trPr>
          <w:trHeight w:val="360"/>
        </w:trPr>
        <w:tc>
          <w:tcPr>
            <w:tcW w:w="4500" w:type="dxa"/>
          </w:tcPr>
          <w:p w14:paraId="19AC8417" w14:textId="0356CF0E" w:rsidR="00E32AEA" w:rsidRPr="00B65EE7" w:rsidRDefault="00185A52" w:rsidP="0029472A">
            <w:pPr>
              <w:ind w:left="339" w:hanging="33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owerment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Dietary diversity score </w:t>
            </w:r>
            <w:r w:rsidR="00E32AEA" w:rsidRPr="00B65EE7">
              <w:rPr>
                <w:sz w:val="20"/>
                <w:szCs w:val="20"/>
              </w:rPr>
              <w:t>→ Domain-specific development Z-score</w:t>
            </w:r>
          </w:p>
        </w:tc>
        <w:tc>
          <w:tcPr>
            <w:tcW w:w="2857" w:type="dxa"/>
          </w:tcPr>
          <w:p w14:paraId="0A543509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5 (0.000, 0.015)</w:t>
            </w:r>
          </w:p>
        </w:tc>
        <w:tc>
          <w:tcPr>
            <w:tcW w:w="2161" w:type="dxa"/>
          </w:tcPr>
          <w:p w14:paraId="5B83431B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1 (-0.003, 0.009)</w:t>
            </w:r>
          </w:p>
        </w:tc>
        <w:tc>
          <w:tcPr>
            <w:tcW w:w="2161" w:type="dxa"/>
          </w:tcPr>
          <w:p w14:paraId="55B23C6C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4 (-0.001, 0.014)</w:t>
            </w:r>
          </w:p>
        </w:tc>
        <w:tc>
          <w:tcPr>
            <w:tcW w:w="2161" w:type="dxa"/>
          </w:tcPr>
          <w:p w14:paraId="31C4DE5E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bookmarkStart w:id="3" w:name="_Hlk138667843"/>
            <w:r w:rsidRPr="00B65EE7">
              <w:rPr>
                <w:sz w:val="20"/>
                <w:szCs w:val="20"/>
              </w:rPr>
              <w:t>0.007 (0.001, 0.017)</w:t>
            </w:r>
            <w:bookmarkEnd w:id="3"/>
          </w:p>
        </w:tc>
      </w:tr>
      <w:tr w:rsidR="00B65EE7" w:rsidRPr="00B65EE7" w14:paraId="1CEE476F" w14:textId="77777777" w:rsidTr="0029472A">
        <w:trPr>
          <w:trHeight w:val="180"/>
        </w:trPr>
        <w:tc>
          <w:tcPr>
            <w:tcW w:w="4500" w:type="dxa"/>
          </w:tcPr>
          <w:p w14:paraId="7CF72A3B" w14:textId="480291C7" w:rsidR="00E32AEA" w:rsidRPr="00B65EE7" w:rsidRDefault="00185A52" w:rsidP="0029472A">
            <w:pPr>
              <w:ind w:left="339" w:hanging="33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owerment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 w:rsidR="00FC7940">
              <w:rPr>
                <w:sz w:val="20"/>
                <w:szCs w:val="20"/>
              </w:rPr>
              <w:t xml:space="preserve">Self-reported questionnaire score </w:t>
            </w:r>
            <w:r w:rsidR="00E32AEA" w:rsidRPr="00B65EE7">
              <w:rPr>
                <w:sz w:val="20"/>
                <w:szCs w:val="20"/>
              </w:rPr>
              <w:t>→ Domain-specific development Z-score</w:t>
            </w:r>
          </w:p>
        </w:tc>
        <w:tc>
          <w:tcPr>
            <w:tcW w:w="2857" w:type="dxa"/>
          </w:tcPr>
          <w:p w14:paraId="311C161E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-0.001 (-0.008, 0.002)</w:t>
            </w:r>
          </w:p>
        </w:tc>
        <w:tc>
          <w:tcPr>
            <w:tcW w:w="2161" w:type="dxa"/>
          </w:tcPr>
          <w:p w14:paraId="1D8939F8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bookmarkStart w:id="4" w:name="_Hlk138667901"/>
            <w:r w:rsidRPr="00B65EE7">
              <w:rPr>
                <w:sz w:val="20"/>
                <w:szCs w:val="20"/>
              </w:rPr>
              <w:t>-0.006 (-0.017, -0.001)</w:t>
            </w:r>
            <w:bookmarkEnd w:id="4"/>
          </w:p>
        </w:tc>
        <w:tc>
          <w:tcPr>
            <w:tcW w:w="2161" w:type="dxa"/>
          </w:tcPr>
          <w:p w14:paraId="348193FF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1 (-0.004, 0.007)</w:t>
            </w:r>
          </w:p>
        </w:tc>
        <w:tc>
          <w:tcPr>
            <w:tcW w:w="2161" w:type="dxa"/>
          </w:tcPr>
          <w:p w14:paraId="6A175A40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1 (-0.003, 0.008)</w:t>
            </w:r>
          </w:p>
        </w:tc>
      </w:tr>
      <w:tr w:rsidR="00B65EE7" w:rsidRPr="00B65EE7" w14:paraId="3F72D0CF" w14:textId="77777777" w:rsidTr="0029472A">
        <w:trPr>
          <w:trHeight w:val="630"/>
        </w:trPr>
        <w:tc>
          <w:tcPr>
            <w:tcW w:w="4500" w:type="dxa"/>
          </w:tcPr>
          <w:p w14:paraId="7C371C4D" w14:textId="4BE377A9" w:rsidR="00E32AEA" w:rsidRPr="00B65EE7" w:rsidRDefault="00185A52" w:rsidP="0029472A">
            <w:pPr>
              <w:ind w:left="339" w:hanging="33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owerment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 w:rsidR="00FC7940">
              <w:rPr>
                <w:sz w:val="20"/>
                <w:szCs w:val="20"/>
              </w:rPr>
              <w:t xml:space="preserve">Self-reported questionnaire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Stimulation score </w:t>
            </w:r>
            <w:r w:rsidR="00E32AEA" w:rsidRPr="00B65EE7">
              <w:rPr>
                <w:sz w:val="20"/>
                <w:szCs w:val="20"/>
              </w:rPr>
              <w:t>→ Domain-specific development Z-score</w:t>
            </w:r>
          </w:p>
        </w:tc>
        <w:tc>
          <w:tcPr>
            <w:tcW w:w="2857" w:type="dxa"/>
          </w:tcPr>
          <w:p w14:paraId="6945B1E7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31C6D58B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33FAFB2E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3E82EAB4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-0.001, 0.000)</w:t>
            </w:r>
          </w:p>
        </w:tc>
      </w:tr>
      <w:tr w:rsidR="00B65EE7" w:rsidRPr="00B65EE7" w14:paraId="192881E6" w14:textId="77777777" w:rsidTr="0029472A">
        <w:trPr>
          <w:trHeight w:val="630"/>
        </w:trPr>
        <w:tc>
          <w:tcPr>
            <w:tcW w:w="4500" w:type="dxa"/>
          </w:tcPr>
          <w:p w14:paraId="32C171BD" w14:textId="0DA987C2" w:rsidR="00E32AEA" w:rsidRPr="00B65EE7" w:rsidRDefault="00185A52" w:rsidP="0029472A">
            <w:pPr>
              <w:ind w:left="339" w:hanging="33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owerment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Dietary diversity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 w:rsidR="00FC7940">
              <w:rPr>
                <w:sz w:val="20"/>
                <w:szCs w:val="20"/>
              </w:rPr>
              <w:t xml:space="preserve">Self-reported questionnaire score </w:t>
            </w:r>
            <w:r w:rsidR="00E32AEA" w:rsidRPr="00B65EE7">
              <w:rPr>
                <w:sz w:val="20"/>
                <w:szCs w:val="20"/>
              </w:rPr>
              <w:t>→ Domain-specific development Z-score</w:t>
            </w:r>
          </w:p>
        </w:tc>
        <w:tc>
          <w:tcPr>
            <w:tcW w:w="2857" w:type="dxa"/>
          </w:tcPr>
          <w:p w14:paraId="42351FA6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-0.001, 0.000)</w:t>
            </w:r>
          </w:p>
        </w:tc>
        <w:tc>
          <w:tcPr>
            <w:tcW w:w="2161" w:type="dxa"/>
          </w:tcPr>
          <w:p w14:paraId="0B0C01CB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-0.001, 0.000)</w:t>
            </w:r>
          </w:p>
        </w:tc>
        <w:tc>
          <w:tcPr>
            <w:tcW w:w="2161" w:type="dxa"/>
          </w:tcPr>
          <w:p w14:paraId="66AD7E18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28CB4526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</w:tr>
      <w:tr w:rsidR="00B65EE7" w:rsidRPr="00B65EE7" w14:paraId="59D96D37" w14:textId="77777777" w:rsidTr="0029472A">
        <w:trPr>
          <w:trHeight w:val="630"/>
        </w:trPr>
        <w:tc>
          <w:tcPr>
            <w:tcW w:w="4500" w:type="dxa"/>
          </w:tcPr>
          <w:p w14:paraId="420C05C8" w14:textId="732C13E7" w:rsidR="00E32AEA" w:rsidRPr="00B65EE7" w:rsidRDefault="00185A52" w:rsidP="0029472A">
            <w:pPr>
              <w:ind w:left="339" w:hanging="33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owerment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Dietary diversity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 w:rsidR="00FC7940">
              <w:rPr>
                <w:sz w:val="20"/>
                <w:szCs w:val="20"/>
              </w:rPr>
              <w:t xml:space="preserve">Self-reported questionnaire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Stimulation score </w:t>
            </w:r>
            <w:r w:rsidR="00E32AEA" w:rsidRPr="00B65EE7">
              <w:rPr>
                <w:sz w:val="20"/>
                <w:szCs w:val="20"/>
              </w:rPr>
              <w:t>→ Domain-specific development Z-score</w:t>
            </w:r>
          </w:p>
        </w:tc>
        <w:tc>
          <w:tcPr>
            <w:tcW w:w="2857" w:type="dxa"/>
          </w:tcPr>
          <w:p w14:paraId="6246B075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4CEC5A6F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22563DAD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  <w:tc>
          <w:tcPr>
            <w:tcW w:w="2161" w:type="dxa"/>
          </w:tcPr>
          <w:p w14:paraId="6188D828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0.000, 0.000)</w:t>
            </w:r>
          </w:p>
        </w:tc>
      </w:tr>
      <w:tr w:rsidR="00B65EE7" w:rsidRPr="00B65EE7" w14:paraId="012F76E2" w14:textId="77777777" w:rsidTr="0029472A">
        <w:trPr>
          <w:trHeight w:val="302"/>
        </w:trPr>
        <w:tc>
          <w:tcPr>
            <w:tcW w:w="4500" w:type="dxa"/>
            <w:tcBorders>
              <w:bottom w:val="single" w:sz="4" w:space="0" w:color="auto"/>
            </w:tcBorders>
          </w:tcPr>
          <w:p w14:paraId="053FCC66" w14:textId="2E492C7B" w:rsidR="00E32AEA" w:rsidRPr="00B65EE7" w:rsidRDefault="00FC7940" w:rsidP="0029472A">
            <w:pPr>
              <w:ind w:left="339" w:hanging="33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ed questionnaire score </w:t>
            </w:r>
            <w:r w:rsidR="00E32AEA" w:rsidRPr="00B65EE7">
              <w:rPr>
                <w:sz w:val="20"/>
                <w:szCs w:val="20"/>
              </w:rPr>
              <w:t xml:space="preserve">→ </w:t>
            </w:r>
            <w:r w:rsidR="00185A52">
              <w:rPr>
                <w:sz w:val="20"/>
                <w:szCs w:val="20"/>
              </w:rPr>
              <w:t xml:space="preserve">Stimulation score </w:t>
            </w:r>
            <w:r w:rsidR="00E32AEA" w:rsidRPr="00B65EE7">
              <w:rPr>
                <w:sz w:val="20"/>
                <w:szCs w:val="20"/>
              </w:rPr>
              <w:t>→ Domain-specific development Z-score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7B910A5E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-0.001, 0.004)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0647A386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-0.003, 0.001)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05590A66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0 (-0.001, 0.005)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43F09FCE" w14:textId="77777777" w:rsidR="00E32AEA" w:rsidRPr="00B65EE7" w:rsidRDefault="00E32AEA" w:rsidP="0029472A">
            <w:pPr>
              <w:jc w:val="center"/>
              <w:rPr>
                <w:sz w:val="20"/>
                <w:szCs w:val="20"/>
              </w:rPr>
            </w:pPr>
            <w:r w:rsidRPr="00B65EE7">
              <w:rPr>
                <w:sz w:val="20"/>
                <w:szCs w:val="20"/>
              </w:rPr>
              <w:t>0.001 (-0.005, 0.009)</w:t>
            </w:r>
          </w:p>
        </w:tc>
      </w:tr>
    </w:tbl>
    <w:p w14:paraId="14F075CD" w14:textId="77777777" w:rsidR="00E32AEA" w:rsidRPr="005F266D" w:rsidRDefault="00E32AEA" w:rsidP="00E32AEA">
      <w:pPr>
        <w:rPr>
          <w:sz w:val="20"/>
          <w:szCs w:val="20"/>
        </w:rPr>
      </w:pPr>
      <w:r w:rsidRPr="005F266D">
        <w:rPr>
          <w:sz w:val="20"/>
          <w:szCs w:val="20"/>
          <w:vertAlign w:val="superscript"/>
        </w:rPr>
        <w:t xml:space="preserve">1 </w:t>
      </w:r>
      <w:r w:rsidRPr="005F266D">
        <w:rPr>
          <w:sz w:val="20"/>
          <w:szCs w:val="20"/>
        </w:rPr>
        <w:t>A</w:t>
      </w:r>
      <w:r>
        <w:rPr>
          <w:sz w:val="20"/>
          <w:szCs w:val="20"/>
        </w:rPr>
        <w:t>ll values are s</w:t>
      </w:r>
      <w:r w:rsidRPr="005F266D">
        <w:rPr>
          <w:sz w:val="20"/>
          <w:szCs w:val="20"/>
        </w:rPr>
        <w:t>tandardized coefficient</w:t>
      </w:r>
      <w:r>
        <w:rPr>
          <w:sz w:val="20"/>
          <w:szCs w:val="20"/>
        </w:rPr>
        <w:t>s and b</w:t>
      </w:r>
      <w:r w:rsidRPr="005F266D">
        <w:rPr>
          <w:sz w:val="20"/>
          <w:szCs w:val="20"/>
        </w:rPr>
        <w:t xml:space="preserve">ias-corrected bootstrapped 95% </w:t>
      </w:r>
      <w:r>
        <w:rPr>
          <w:sz w:val="20"/>
          <w:szCs w:val="20"/>
        </w:rPr>
        <w:t xml:space="preserve">confidence intervals in parenthesis. </w:t>
      </w:r>
    </w:p>
    <w:p w14:paraId="67E3E7B4" w14:textId="77777777" w:rsidR="00E32AEA" w:rsidRDefault="00E32AEA" w:rsidP="00E32AEA"/>
    <w:p w14:paraId="2AA744C1" w14:textId="77777777" w:rsidR="00E32AEA" w:rsidRDefault="00E32AEA">
      <w:pPr>
        <w:rPr>
          <w:b/>
          <w:bCs/>
        </w:rPr>
      </w:pPr>
      <w:r>
        <w:rPr>
          <w:b/>
          <w:bCs/>
        </w:rPr>
        <w:br w:type="page"/>
      </w:r>
    </w:p>
    <w:p w14:paraId="22DC78BF" w14:textId="27F68D24" w:rsidR="003615AB" w:rsidRDefault="00C5329A">
      <w:r w:rsidRPr="000B5A1B">
        <w:rPr>
          <w:b/>
          <w:bCs/>
        </w:rPr>
        <w:lastRenderedPageBreak/>
        <w:t xml:space="preserve">Supplemental Table </w:t>
      </w:r>
      <w:r w:rsidR="00F60F7D">
        <w:rPr>
          <w:b/>
          <w:bCs/>
        </w:rPr>
        <w:t xml:space="preserve">7 </w:t>
      </w:r>
      <w:r w:rsidR="0012193F">
        <w:t xml:space="preserve">Standardized direct effects </w:t>
      </w:r>
      <w:r w:rsidR="0075277D">
        <w:t xml:space="preserve">of the </w:t>
      </w:r>
      <w:r w:rsidR="00185A52">
        <w:t xml:space="preserve">associations </w:t>
      </w:r>
      <w:r w:rsidR="0075277D">
        <w:t xml:space="preserve">between </w:t>
      </w:r>
      <w:r w:rsidR="0012193F">
        <w:t xml:space="preserve">child development </w:t>
      </w:r>
      <w:r w:rsidR="0075277D">
        <w:t xml:space="preserve">and </w:t>
      </w:r>
      <w:r w:rsidR="0012193F">
        <w:t xml:space="preserve">caregiver </w:t>
      </w:r>
      <w:r w:rsidR="0075277D">
        <w:t>factors depicted in the conceptual model</w:t>
      </w:r>
      <w:r w:rsidR="00A12206">
        <w:t xml:space="preserve">, by </w:t>
      </w:r>
      <w:r w:rsidR="000E367E">
        <w:t>e</w:t>
      </w:r>
      <w:r w:rsidR="00185A52">
        <w:t xml:space="preserve">mpowerment </w:t>
      </w:r>
      <w:proofErr w:type="gramStart"/>
      <w:r w:rsidR="00A12206">
        <w:t>indicator</w:t>
      </w:r>
      <w:r w:rsidR="005F266D" w:rsidRPr="005F266D">
        <w:rPr>
          <w:vertAlign w:val="superscript"/>
        </w:rPr>
        <w:t>1</w:t>
      </w:r>
      <w:proofErr w:type="gramEnd"/>
    </w:p>
    <w:p w14:paraId="209267DE" w14:textId="2BA762FA" w:rsidR="00C5329A" w:rsidRDefault="00C5329A"/>
    <w:tbl>
      <w:tblPr>
        <w:tblW w:w="13894" w:type="dxa"/>
        <w:tblInd w:w="90" w:type="dxa"/>
        <w:tblLook w:val="04A0" w:firstRow="1" w:lastRow="0" w:firstColumn="1" w:lastColumn="0" w:noHBand="0" w:noVBand="1"/>
      </w:tblPr>
      <w:tblGrid>
        <w:gridCol w:w="2700"/>
        <w:gridCol w:w="1483"/>
        <w:gridCol w:w="1653"/>
        <w:gridCol w:w="1624"/>
        <w:gridCol w:w="1529"/>
        <w:gridCol w:w="1652"/>
        <w:gridCol w:w="1610"/>
        <w:gridCol w:w="1643"/>
      </w:tblGrid>
      <w:tr w:rsidR="00B1272C" w:rsidRPr="002263F0" w14:paraId="1B2736B2" w14:textId="77777777" w:rsidTr="002263F0">
        <w:trPr>
          <w:trHeight w:val="85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EDE09" w14:textId="77777777" w:rsidR="00B1272C" w:rsidRPr="0075277D" w:rsidRDefault="00B1272C" w:rsidP="0075277D">
            <w:pPr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8D00A" w14:textId="77777777" w:rsidR="00B1272C" w:rsidRPr="0075277D" w:rsidRDefault="00B1272C" w:rsidP="0075277D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Empowerment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2087E" w14:textId="77777777" w:rsidR="00B1272C" w:rsidRPr="0075277D" w:rsidRDefault="00B1272C" w:rsidP="0075277D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Input into productive decision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CA316" w14:textId="77777777" w:rsidR="00B1272C" w:rsidRPr="0075277D" w:rsidRDefault="00B1272C" w:rsidP="0075277D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Land and other asset ownership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9709D" w14:textId="77777777" w:rsidR="00B1272C" w:rsidRPr="0075277D" w:rsidRDefault="00B1272C" w:rsidP="0075277D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Access to and decisions on financial service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206E9" w14:textId="77777777" w:rsidR="00B1272C" w:rsidRPr="0075277D" w:rsidRDefault="00B1272C" w:rsidP="0075277D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Control over income us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FE43F" w14:textId="77777777" w:rsidR="00B1272C" w:rsidRPr="0075277D" w:rsidRDefault="00B1272C" w:rsidP="0075277D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Autonomy in income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4294B" w14:textId="77777777" w:rsidR="00B1272C" w:rsidRPr="0075277D" w:rsidRDefault="00B1272C" w:rsidP="0075277D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Group membership</w:t>
            </w:r>
          </w:p>
        </w:tc>
      </w:tr>
      <w:tr w:rsidR="00B1272C" w:rsidRPr="002263F0" w14:paraId="11064D3D" w14:textId="77777777" w:rsidTr="00F1209F">
        <w:trPr>
          <w:trHeight w:val="62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02C9" w14:textId="4EC8B0B4" w:rsidR="00B1272C" w:rsidRPr="0075277D" w:rsidRDefault="00185A52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22F3" w14:textId="5E58D8DE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1 </w:t>
            </w:r>
          </w:p>
          <w:p w14:paraId="5FF9B4BB" w14:textId="267CCBDC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, 0.143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CE3F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1 </w:t>
            </w:r>
          </w:p>
          <w:p w14:paraId="0997505D" w14:textId="52A2920D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7, 0.155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5847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1 </w:t>
            </w:r>
          </w:p>
          <w:p w14:paraId="0CF2BEE1" w14:textId="0B4C2C1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6, 0.153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E951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3 </w:t>
            </w:r>
          </w:p>
          <w:p w14:paraId="57916EF7" w14:textId="51CEBA3F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0, 0.155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F479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3 </w:t>
            </w:r>
          </w:p>
          <w:p w14:paraId="015AE089" w14:textId="5595E8E1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9, 0.156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3CA6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7 </w:t>
            </w:r>
          </w:p>
          <w:p w14:paraId="1664A357" w14:textId="0275B86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3, 0.158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3D0A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5 </w:t>
            </w:r>
          </w:p>
          <w:p w14:paraId="2DDB0398" w14:textId="3E2532F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2, 0.159)</w:t>
            </w:r>
          </w:p>
        </w:tc>
      </w:tr>
      <w:tr w:rsidR="00B1272C" w:rsidRPr="002263F0" w14:paraId="1E95946B" w14:textId="77777777" w:rsidTr="002263F0">
        <w:trPr>
          <w:trHeight w:val="6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DC07" w14:textId="0B5D9036" w:rsidR="00B1272C" w:rsidRPr="0075277D" w:rsidRDefault="00185A52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3B6F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58 </w:t>
            </w:r>
          </w:p>
          <w:p w14:paraId="297EBB3B" w14:textId="227DADEE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1, -0.00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6A13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49 </w:t>
            </w:r>
          </w:p>
          <w:p w14:paraId="7DE1933B" w14:textId="75FA1256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04, 0.00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B03B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44 </w:t>
            </w:r>
          </w:p>
          <w:p w14:paraId="51DA459A" w14:textId="269E55F0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99, 0.01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AA8C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57 </w:t>
            </w:r>
          </w:p>
          <w:p w14:paraId="3DAD18DC" w14:textId="63C28783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1, -0.0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24E7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56 </w:t>
            </w:r>
          </w:p>
          <w:p w14:paraId="349F89B0" w14:textId="5F96C60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1, -0.00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7A48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63 </w:t>
            </w:r>
          </w:p>
          <w:p w14:paraId="6771EFA4" w14:textId="24369D3A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6, -0.01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0642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65 </w:t>
            </w:r>
          </w:p>
          <w:p w14:paraId="19034417" w14:textId="53D286BE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7, -0.013)</w:t>
            </w:r>
          </w:p>
        </w:tc>
      </w:tr>
      <w:tr w:rsidR="00B1272C" w:rsidRPr="002263F0" w14:paraId="081FD2FB" w14:textId="77777777" w:rsidTr="002263F0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8BCF" w14:textId="4809FDC9" w:rsidR="00B1272C" w:rsidRPr="0075277D" w:rsidRDefault="00185A52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B0C0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4 </w:t>
            </w:r>
          </w:p>
          <w:p w14:paraId="17DF7438" w14:textId="1AA2DF1A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4, 0.17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C80B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07 </w:t>
            </w:r>
          </w:p>
          <w:p w14:paraId="727A5119" w14:textId="7958260D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45, 0.17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91FE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3 </w:t>
            </w:r>
          </w:p>
          <w:p w14:paraId="5986143B" w14:textId="5C9C8B51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2, 0.17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26D7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3 </w:t>
            </w:r>
          </w:p>
          <w:p w14:paraId="07C307DC" w14:textId="77FC944C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4, 0.17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EBE3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7 </w:t>
            </w:r>
          </w:p>
          <w:p w14:paraId="60113007" w14:textId="7C8F7427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5, 0.18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3D36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8 </w:t>
            </w:r>
          </w:p>
          <w:p w14:paraId="0E6C63B9" w14:textId="04720F8D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7, 0.18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2B85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4 </w:t>
            </w:r>
          </w:p>
          <w:p w14:paraId="6F3A6840" w14:textId="5364E6A5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4, 0.176)</w:t>
            </w:r>
          </w:p>
        </w:tc>
      </w:tr>
      <w:tr w:rsidR="00B1272C" w:rsidRPr="002263F0" w14:paraId="21BAAD36" w14:textId="77777777" w:rsidTr="00F1209F">
        <w:trPr>
          <w:trHeight w:val="6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9F4E" w14:textId="67AD99BE" w:rsidR="00B1272C" w:rsidRPr="0075277D" w:rsidRDefault="00185A52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32C6" w14:textId="2FFDF918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71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02054F0D" w14:textId="39BB8A26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, 0.1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0B4F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9 </w:t>
            </w:r>
          </w:p>
          <w:p w14:paraId="20B665CA" w14:textId="5CDF29A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8, 0.10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468E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8 </w:t>
            </w:r>
          </w:p>
          <w:p w14:paraId="106BB57A" w14:textId="2A82A8DF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3, 0.09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BE5A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0 </w:t>
            </w:r>
          </w:p>
          <w:p w14:paraId="0F1DD18E" w14:textId="2C28CA11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4, 0.09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B664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48 </w:t>
            </w:r>
          </w:p>
          <w:p w14:paraId="05FCEBF6" w14:textId="7BD136B5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0, 0.11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16BA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55 </w:t>
            </w:r>
          </w:p>
          <w:p w14:paraId="52F4F8C2" w14:textId="5DF801CE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4, 0.01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80B2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AF813C1" w14:textId="1F1F7685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61, 0.060)</w:t>
            </w:r>
          </w:p>
        </w:tc>
      </w:tr>
      <w:tr w:rsidR="00B1272C" w:rsidRPr="002263F0" w14:paraId="0745B54D" w14:textId="77777777" w:rsidTr="002263F0">
        <w:trPr>
          <w:trHeight w:val="5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BDB9" w14:textId="556226A7" w:rsidR="00B1272C" w:rsidRPr="0075277D" w:rsidRDefault="00185A52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4ED3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5 </w:t>
            </w:r>
          </w:p>
          <w:p w14:paraId="6BE21229" w14:textId="2B0CBFA8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6, 0.14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B7B9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35 </w:t>
            </w:r>
          </w:p>
          <w:p w14:paraId="5ADF9253" w14:textId="3EB7BF46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71, 0.19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1760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49 </w:t>
            </w:r>
          </w:p>
          <w:p w14:paraId="4DFD557D" w14:textId="06C0A3BC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74, 0.21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301E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8 </w:t>
            </w:r>
          </w:p>
          <w:p w14:paraId="0AC5865D" w14:textId="367F43CF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8, 0.14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8C05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1 </w:t>
            </w:r>
          </w:p>
          <w:p w14:paraId="56C04B1E" w14:textId="625DDEE3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3, 0.12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152E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2 </w:t>
            </w:r>
          </w:p>
          <w:p w14:paraId="2A0E939E" w14:textId="16F69DB6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0, 0.09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B8F4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1 </w:t>
            </w:r>
          </w:p>
          <w:p w14:paraId="0C41E673" w14:textId="01DFDEDF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4, 0.139)</w:t>
            </w:r>
          </w:p>
        </w:tc>
      </w:tr>
      <w:tr w:rsidR="00B1272C" w:rsidRPr="002263F0" w14:paraId="54BB8027" w14:textId="77777777" w:rsidTr="002263F0">
        <w:trPr>
          <w:trHeight w:val="5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0605" w14:textId="4812D588" w:rsidR="00B1272C" w:rsidRPr="0075277D" w:rsidRDefault="00185A52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Self-reported questionnai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FD6F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68 </w:t>
            </w:r>
          </w:p>
          <w:p w14:paraId="4478A663" w14:textId="4FD9B05F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37, -0.00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ADC4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114 </w:t>
            </w:r>
          </w:p>
          <w:p w14:paraId="6394031F" w14:textId="5061FF2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78, -0.05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EB77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144 </w:t>
            </w:r>
          </w:p>
          <w:p w14:paraId="4048B053" w14:textId="2CCB7A9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215, -0.06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AF5D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71 </w:t>
            </w:r>
          </w:p>
          <w:p w14:paraId="3FA147DA" w14:textId="3797D986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35, -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9736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118 </w:t>
            </w:r>
          </w:p>
          <w:p w14:paraId="294E5F06" w14:textId="39A53FD5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81,</w:t>
            </w:r>
            <w:r w:rsidRPr="002263F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-0.05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631A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16 </w:t>
            </w:r>
          </w:p>
          <w:p w14:paraId="3EA02114" w14:textId="26F232D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79, 0.04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7FD9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16 </w:t>
            </w:r>
          </w:p>
          <w:p w14:paraId="2021C313" w14:textId="33451500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8, 0.079)</w:t>
            </w:r>
          </w:p>
        </w:tc>
      </w:tr>
      <w:tr w:rsidR="00B1272C" w:rsidRPr="002263F0" w14:paraId="15EA3539" w14:textId="77777777" w:rsidTr="00F1209F">
        <w:trPr>
          <w:trHeight w:val="5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49D6" w14:textId="0FA76AAA" w:rsidR="00B1272C" w:rsidRPr="0075277D" w:rsidRDefault="00185A52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C29F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4 </w:t>
            </w:r>
          </w:p>
          <w:p w14:paraId="2F8D5F46" w14:textId="6F71D273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, 0.14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897D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01 </w:t>
            </w:r>
          </w:p>
          <w:p w14:paraId="5D8CD3AC" w14:textId="5568200E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44, 0.16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4B4C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52 </w:t>
            </w:r>
          </w:p>
          <w:p w14:paraId="7EA1661E" w14:textId="043ADF18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11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FCB6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8 </w:t>
            </w:r>
          </w:p>
          <w:p w14:paraId="10D777AD" w14:textId="7ED459C6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0, 0.14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13A9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48 </w:t>
            </w:r>
          </w:p>
          <w:p w14:paraId="3516D52E" w14:textId="604BBB5F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6, 0.10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384E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9 </w:t>
            </w:r>
          </w:p>
          <w:p w14:paraId="47FD1B6E" w14:textId="3BAABADB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1, 0.09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0024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0 </w:t>
            </w:r>
          </w:p>
          <w:p w14:paraId="54121D02" w14:textId="448C9723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4, 0.148)</w:t>
            </w:r>
          </w:p>
        </w:tc>
      </w:tr>
      <w:tr w:rsidR="00B1272C" w:rsidRPr="002263F0" w14:paraId="67539B4F" w14:textId="77777777" w:rsidTr="00F1209F">
        <w:trPr>
          <w:trHeight w:val="6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8660" w14:textId="0A91A87C" w:rsidR="00B1272C" w:rsidRPr="0075277D" w:rsidRDefault="00FC7940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014E" w14:textId="255E024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4317F355" w14:textId="45886297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2, 0.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103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C3BC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8 </w:t>
            </w:r>
          </w:p>
          <w:p w14:paraId="08DED149" w14:textId="74813010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4, 0.10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22D1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8 </w:t>
            </w:r>
          </w:p>
          <w:p w14:paraId="670F82FB" w14:textId="048E8991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4, 0.10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2306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6 </w:t>
            </w:r>
          </w:p>
          <w:p w14:paraId="5920D07E" w14:textId="0FDFAEA8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5, 0.1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33A7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9 </w:t>
            </w:r>
          </w:p>
          <w:p w14:paraId="5AEB4E89" w14:textId="04DF26AB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2, 0.10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EF65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3 </w:t>
            </w:r>
          </w:p>
          <w:p w14:paraId="1030B2AB" w14:textId="6BAFCC85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8, 0.09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1B00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3 </w:t>
            </w:r>
          </w:p>
          <w:p w14:paraId="3742F5E1" w14:textId="69054A87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8, 0.098)</w:t>
            </w:r>
          </w:p>
        </w:tc>
      </w:tr>
      <w:tr w:rsidR="00B1272C" w:rsidRPr="002263F0" w14:paraId="53786E0F" w14:textId="77777777" w:rsidTr="002263F0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12B9" w14:textId="565F7583" w:rsidR="00B1272C" w:rsidRPr="0075277D" w:rsidRDefault="00FC7940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185A52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1FCF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9 </w:t>
            </w:r>
          </w:p>
          <w:p w14:paraId="1F2D01B3" w14:textId="5C10E467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5, 0.06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7C90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4 </w:t>
            </w:r>
          </w:p>
          <w:p w14:paraId="1CA6F63D" w14:textId="5FEAC8C1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0, 0.07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5554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9 </w:t>
            </w:r>
          </w:p>
          <w:p w14:paraId="4C413D34" w14:textId="16848D09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5, 0.06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46B0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9 </w:t>
            </w:r>
          </w:p>
          <w:p w14:paraId="7DD5D2D2" w14:textId="0518554E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5, 0.06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92BA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9 </w:t>
            </w:r>
          </w:p>
          <w:p w14:paraId="0F05C7D1" w14:textId="17597D17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5, 0.06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23C1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5 </w:t>
            </w:r>
          </w:p>
          <w:p w14:paraId="6BCF4469" w14:textId="5FFDD0E1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8, 0.06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9D9E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4 </w:t>
            </w:r>
          </w:p>
          <w:p w14:paraId="098065C9" w14:textId="775D8F6F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50, 0.063)</w:t>
            </w:r>
          </w:p>
        </w:tc>
      </w:tr>
      <w:tr w:rsidR="00B1272C" w:rsidRPr="002263F0" w14:paraId="71A08607" w14:textId="77777777" w:rsidTr="00F1209F">
        <w:trPr>
          <w:trHeight w:val="6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32445" w14:textId="42401178" w:rsidR="00B1272C" w:rsidRPr="0075277D" w:rsidRDefault="00185A52" w:rsidP="00CB60A6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B1272C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C4FFB" w14:textId="278D2F7A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35333758" w14:textId="748CC350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4, 0.0</w:t>
            </w:r>
            <w:r w:rsidR="00E238DB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84</w:t>
            </w: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AAE22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6 </w:t>
            </w:r>
          </w:p>
          <w:p w14:paraId="08DF015D" w14:textId="0BCB8219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1, 0.087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B5C3E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8 </w:t>
            </w:r>
          </w:p>
          <w:p w14:paraId="6E4410D1" w14:textId="448D6729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8, 0.089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D7B75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8 </w:t>
            </w:r>
          </w:p>
          <w:p w14:paraId="44461F6E" w14:textId="73DD8E00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0, 0.09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0756E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8 </w:t>
            </w:r>
          </w:p>
          <w:p w14:paraId="5130A264" w14:textId="7FA9CC5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9, 0.089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A2CE8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2 </w:t>
            </w:r>
          </w:p>
          <w:p w14:paraId="51D2B197" w14:textId="55BF58B0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5, 0.094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32AEF" w14:textId="77777777" w:rsidR="00B1272C" w:rsidRPr="002263F0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1 </w:t>
            </w:r>
          </w:p>
          <w:p w14:paraId="1AF3D0D7" w14:textId="582F9FD2" w:rsidR="00B1272C" w:rsidRPr="0075277D" w:rsidRDefault="00B1272C" w:rsidP="00CB60A6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7, 0.093)</w:t>
            </w:r>
          </w:p>
        </w:tc>
      </w:tr>
    </w:tbl>
    <w:p w14:paraId="4F8CD48E" w14:textId="68C32D37" w:rsidR="00C5329A" w:rsidRDefault="00C5329A" w:rsidP="00CB60A6"/>
    <w:p w14:paraId="2311B3D2" w14:textId="4DC39777" w:rsidR="00C5329A" w:rsidRDefault="008A5423">
      <w:r>
        <w:br w:type="page"/>
      </w:r>
    </w:p>
    <w:p w14:paraId="2A084F22" w14:textId="1BD0A1D2" w:rsidR="002A7B4B" w:rsidRDefault="002A7B4B"/>
    <w:p w14:paraId="2DDCC04B" w14:textId="77777777" w:rsidR="002A7B4B" w:rsidRDefault="002A7B4B"/>
    <w:tbl>
      <w:tblPr>
        <w:tblW w:w="13219" w:type="dxa"/>
        <w:tblInd w:w="90" w:type="dxa"/>
        <w:tblLook w:val="04A0" w:firstRow="1" w:lastRow="0" w:firstColumn="1" w:lastColumn="0" w:noHBand="0" w:noVBand="1"/>
      </w:tblPr>
      <w:tblGrid>
        <w:gridCol w:w="2790"/>
        <w:gridCol w:w="1440"/>
        <w:gridCol w:w="1440"/>
        <w:gridCol w:w="1620"/>
        <w:gridCol w:w="1981"/>
        <w:gridCol w:w="1977"/>
        <w:gridCol w:w="1971"/>
      </w:tblGrid>
      <w:tr w:rsidR="00B20317" w:rsidRPr="00235F35" w14:paraId="53F3C9DE" w14:textId="77777777" w:rsidTr="00235F35">
        <w:trPr>
          <w:trHeight w:val="85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6F4F7" w14:textId="77777777" w:rsidR="00B20317" w:rsidRPr="0075277D" w:rsidRDefault="00B20317" w:rsidP="00344835">
            <w:pPr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A8C48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Influential group membershi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45D0C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Work bala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2939D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Visiting important locations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5CA6C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Respect among household members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369A6" w14:textId="72526B94" w:rsidR="00B20317" w:rsidRPr="0075277D" w:rsidRDefault="00B20317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Attitudes towards </w:t>
            </w:r>
            <w:r w:rsidR="00235F35"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intimate</w:t>
            </w: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partner violence 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8EC09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Self-efficacy</w:t>
            </w:r>
          </w:p>
        </w:tc>
      </w:tr>
      <w:tr w:rsidR="00B20317" w:rsidRPr="00235F35" w14:paraId="47C29346" w14:textId="77777777" w:rsidTr="00235F35">
        <w:trPr>
          <w:trHeight w:val="6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371F" w14:textId="65858817" w:rsidR="00B20317" w:rsidRPr="0075277D" w:rsidRDefault="00185A52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75EC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9 </w:t>
            </w:r>
          </w:p>
          <w:p w14:paraId="07A6E875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4, 0.16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7E96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4 </w:t>
            </w:r>
          </w:p>
          <w:p w14:paraId="44750F2B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1, 0.15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B3D2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6 </w:t>
            </w:r>
          </w:p>
          <w:p w14:paraId="29A658E8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3, 0.159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8F21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6 </w:t>
            </w:r>
          </w:p>
          <w:p w14:paraId="6DAD790C" w14:textId="644D1402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3, 0.158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7F28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6 </w:t>
            </w:r>
          </w:p>
          <w:p w14:paraId="3309A71D" w14:textId="5EF5F630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2, 0.160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9FB7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0 </w:t>
            </w:r>
          </w:p>
          <w:p w14:paraId="145CD0CA" w14:textId="6FD7A054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6, 0.154)</w:t>
            </w:r>
          </w:p>
        </w:tc>
      </w:tr>
      <w:tr w:rsidR="00B20317" w:rsidRPr="00235F35" w14:paraId="441A606E" w14:textId="77777777" w:rsidTr="00235F35">
        <w:trPr>
          <w:trHeight w:val="6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BF9F" w14:textId="272C0E7D" w:rsidR="00B20317" w:rsidRPr="0075277D" w:rsidRDefault="00185A52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A074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258 </w:t>
            </w:r>
          </w:p>
          <w:p w14:paraId="416776F4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470, -0.0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4F4D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64 </w:t>
            </w:r>
          </w:p>
          <w:p w14:paraId="192DFC97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7, -0.0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E880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63 </w:t>
            </w:r>
          </w:p>
          <w:p w14:paraId="72C74074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7, -0.01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2084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63 </w:t>
            </w:r>
          </w:p>
          <w:p w14:paraId="610086B1" w14:textId="7C50CF3C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7, -0.01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68B2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63 </w:t>
            </w:r>
          </w:p>
          <w:p w14:paraId="6C3C2B82" w14:textId="1E04F4B4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7, -0.01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5A37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58 </w:t>
            </w:r>
          </w:p>
          <w:p w14:paraId="5B5E1A0E" w14:textId="2E5B931C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1, -0.005)</w:t>
            </w:r>
          </w:p>
        </w:tc>
      </w:tr>
      <w:tr w:rsidR="00B20317" w:rsidRPr="00235F35" w14:paraId="7840C903" w14:textId="77777777" w:rsidTr="00235F35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3187" w14:textId="073C7FD9" w:rsidR="00B20317" w:rsidRPr="0075277D" w:rsidRDefault="00185A52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7680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74 </w:t>
            </w:r>
          </w:p>
          <w:p w14:paraId="431BF181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88, 0.2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B603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8 </w:t>
            </w:r>
          </w:p>
          <w:p w14:paraId="5CAF43E4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6, 0.1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6183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20 </w:t>
            </w:r>
          </w:p>
          <w:p w14:paraId="1DC5B6B5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8, 0.18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E5CD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20 </w:t>
            </w:r>
          </w:p>
          <w:p w14:paraId="44FF089B" w14:textId="688B3B32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8, 0.18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7A69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9 </w:t>
            </w:r>
          </w:p>
          <w:p w14:paraId="06FA0DC2" w14:textId="25B93D32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7, 0.18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276C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3 </w:t>
            </w:r>
          </w:p>
          <w:p w14:paraId="41EE9116" w14:textId="22BC9692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2, 0.174)</w:t>
            </w:r>
          </w:p>
        </w:tc>
      </w:tr>
      <w:tr w:rsidR="00B20317" w:rsidRPr="00235F35" w14:paraId="1104C27F" w14:textId="77777777" w:rsidTr="00235F35">
        <w:trPr>
          <w:trHeight w:val="6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77FE" w14:textId="0F4B5256" w:rsidR="00B20317" w:rsidRPr="0075277D" w:rsidRDefault="00185A52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5E3F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5 </w:t>
            </w:r>
          </w:p>
          <w:p w14:paraId="40FB943E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81, 0.0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E405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1 </w:t>
            </w:r>
          </w:p>
          <w:p w14:paraId="68A250F5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2, 0.1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A93C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1 </w:t>
            </w:r>
          </w:p>
          <w:p w14:paraId="055141A9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7, 0.14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8AB9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0 </w:t>
            </w:r>
          </w:p>
          <w:p w14:paraId="1950A239" w14:textId="5FFEADE1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44, 0.17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2D48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1 </w:t>
            </w:r>
          </w:p>
          <w:p w14:paraId="456C3687" w14:textId="58FDE06A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1, 0.08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F202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5 </w:t>
            </w:r>
          </w:p>
          <w:p w14:paraId="6374C05E" w14:textId="069A1F8C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1, 0.141)</w:t>
            </w:r>
          </w:p>
        </w:tc>
      </w:tr>
      <w:tr w:rsidR="00B20317" w:rsidRPr="00235F35" w14:paraId="59F6390F" w14:textId="77777777" w:rsidTr="00235F35">
        <w:trPr>
          <w:trHeight w:val="5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4EA3" w14:textId="0C457A6F" w:rsidR="00B20317" w:rsidRPr="0075277D" w:rsidRDefault="00185A52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AD86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5 </w:t>
            </w:r>
          </w:p>
          <w:p w14:paraId="42A0D59B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1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72AD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8 </w:t>
            </w:r>
          </w:p>
          <w:p w14:paraId="4A4F28BE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5, 0.0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EF51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15 </w:t>
            </w:r>
          </w:p>
          <w:p w14:paraId="3F1BDEA7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85, 0.05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F22C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2 </w:t>
            </w:r>
          </w:p>
          <w:p w14:paraId="2B39798C" w14:textId="6113A9F4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58, 0.059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FF0B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25 </w:t>
            </w:r>
          </w:p>
          <w:p w14:paraId="56F8B145" w14:textId="28B0F6C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82, 0.03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406A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0 </w:t>
            </w:r>
          </w:p>
          <w:p w14:paraId="1DB593DD" w14:textId="0F2920C1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8, 0.146)</w:t>
            </w:r>
          </w:p>
        </w:tc>
      </w:tr>
      <w:tr w:rsidR="00B20317" w:rsidRPr="00235F35" w14:paraId="4AF128C2" w14:textId="77777777" w:rsidTr="00235F35">
        <w:trPr>
          <w:trHeight w:val="5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E1FE" w14:textId="60349A77" w:rsidR="00B20317" w:rsidRPr="0075277D" w:rsidRDefault="00185A52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Self-reported questionnai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E664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245 </w:t>
            </w:r>
          </w:p>
          <w:p w14:paraId="39A48390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70, 0.5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011A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5 </w:t>
            </w:r>
          </w:p>
          <w:p w14:paraId="062F41D4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9, 0.0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0D66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52 </w:t>
            </w:r>
          </w:p>
          <w:p w14:paraId="4FF7E269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4, 0.11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C6D4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93 </w:t>
            </w:r>
          </w:p>
          <w:p w14:paraId="73B5C69C" w14:textId="2A36577B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52, -0.034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63C0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7 </w:t>
            </w:r>
          </w:p>
          <w:p w14:paraId="1F91412A" w14:textId="70001F29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9, 0.06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823A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69 </w:t>
            </w:r>
          </w:p>
          <w:p w14:paraId="227DB0B7" w14:textId="4AE5F41B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39, 0.000)</w:t>
            </w:r>
          </w:p>
        </w:tc>
      </w:tr>
      <w:tr w:rsidR="00B20317" w:rsidRPr="00235F35" w14:paraId="058B94B2" w14:textId="77777777" w:rsidTr="00235F35">
        <w:trPr>
          <w:trHeight w:val="5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70DF" w14:textId="4904C3C9" w:rsidR="00B20317" w:rsidRPr="0075277D" w:rsidRDefault="00185A52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43C9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32 </w:t>
            </w:r>
          </w:p>
          <w:p w14:paraId="2094265A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2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043D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4 </w:t>
            </w:r>
          </w:p>
          <w:p w14:paraId="25FF852F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6, 0.1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1AA3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6 </w:t>
            </w:r>
          </w:p>
          <w:p w14:paraId="16FBD2C2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0, 0.09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B2F6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43 </w:t>
            </w:r>
          </w:p>
          <w:p w14:paraId="55D11366" w14:textId="41C66EE2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6, 0.09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0F5D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-0.004 (-0.051, 0.04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3B1C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2 </w:t>
            </w:r>
          </w:p>
          <w:p w14:paraId="0B743E6D" w14:textId="10DAE3C8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3, 0.136)</w:t>
            </w:r>
          </w:p>
        </w:tc>
      </w:tr>
      <w:tr w:rsidR="00B20317" w:rsidRPr="00235F35" w14:paraId="7AA49317" w14:textId="77777777" w:rsidTr="00235F35">
        <w:trPr>
          <w:trHeight w:val="6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33E0" w14:textId="32AD5341" w:rsidR="00B20317" w:rsidRPr="0075277D" w:rsidRDefault="00FC7940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51AB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9 </w:t>
            </w:r>
          </w:p>
          <w:p w14:paraId="4AA6E41D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7, 0.0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01F3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2 </w:t>
            </w:r>
          </w:p>
          <w:p w14:paraId="6C79CA2D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9, 0.0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06C7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9 </w:t>
            </w:r>
          </w:p>
          <w:p w14:paraId="2766BF76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2, 0.09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3B11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44 </w:t>
            </w:r>
          </w:p>
          <w:p w14:paraId="2BCBCA11" w14:textId="21167690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7, 0.108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DEE9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3 </w:t>
            </w:r>
          </w:p>
          <w:p w14:paraId="4413AA7E" w14:textId="1DB20A39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8, 0.09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9996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9 </w:t>
            </w:r>
          </w:p>
          <w:p w14:paraId="41808614" w14:textId="052577A5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2, 0.104)</w:t>
            </w:r>
          </w:p>
        </w:tc>
      </w:tr>
      <w:tr w:rsidR="00B20317" w:rsidRPr="00235F35" w14:paraId="048D2EF1" w14:textId="77777777" w:rsidTr="00235F35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D3CB" w14:textId="792BA48B" w:rsidR="00B20317" w:rsidRPr="0075277D" w:rsidRDefault="00FC7940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185A52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4855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2576D38D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1, 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86A3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3 </w:t>
            </w:r>
          </w:p>
          <w:p w14:paraId="0EA000D2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53, 0.0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3775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3 </w:t>
            </w:r>
          </w:p>
          <w:p w14:paraId="25F83BB4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52, 0.06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2F30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9 </w:t>
            </w:r>
          </w:p>
          <w:p w14:paraId="3F1724B5" w14:textId="3EEB81DF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6, 0.069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3CA3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5 </w:t>
            </w:r>
          </w:p>
          <w:p w14:paraId="75E8160F" w14:textId="50FA5EF2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9, 0.06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E189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0 </w:t>
            </w:r>
          </w:p>
          <w:p w14:paraId="63A32346" w14:textId="7FEFBC25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5, 0.071)</w:t>
            </w:r>
          </w:p>
        </w:tc>
      </w:tr>
      <w:tr w:rsidR="00B20317" w:rsidRPr="00235F35" w14:paraId="4D4FFD1B" w14:textId="77777777" w:rsidTr="00235F35">
        <w:trPr>
          <w:trHeight w:val="6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E865A" w14:textId="41046A20" w:rsidR="00B20317" w:rsidRPr="0075277D" w:rsidRDefault="00185A52" w:rsidP="00344835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B20317"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756D4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0 </w:t>
            </w:r>
          </w:p>
          <w:p w14:paraId="7CDAF55A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4, 0.0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384F0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5 </w:t>
            </w:r>
          </w:p>
          <w:p w14:paraId="5D0FE625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1, 0.08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CF621" w14:textId="77777777" w:rsidR="00B20317" w:rsidRP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7 </w:t>
            </w:r>
          </w:p>
          <w:p w14:paraId="147B1DEB" w14:textId="77777777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9, 0.087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2D393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5 </w:t>
            </w:r>
          </w:p>
          <w:p w14:paraId="52377040" w14:textId="2A19E354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1, 0.086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DF0CC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1 </w:t>
            </w:r>
          </w:p>
          <w:p w14:paraId="33DA23B6" w14:textId="53380112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5, 0.092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827DD" w14:textId="77777777" w:rsidR="00235F35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4 </w:t>
            </w:r>
          </w:p>
          <w:p w14:paraId="5298DC80" w14:textId="6806159D" w:rsidR="00B20317" w:rsidRPr="0075277D" w:rsidRDefault="00B20317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75277D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4, 0.084)</w:t>
            </w:r>
          </w:p>
        </w:tc>
      </w:tr>
    </w:tbl>
    <w:p w14:paraId="54CF0A8D" w14:textId="77777777" w:rsidR="005F266D" w:rsidRPr="005F266D" w:rsidRDefault="005F266D" w:rsidP="005F266D">
      <w:pPr>
        <w:rPr>
          <w:sz w:val="20"/>
          <w:szCs w:val="20"/>
        </w:rPr>
      </w:pPr>
      <w:r w:rsidRPr="005F266D">
        <w:rPr>
          <w:sz w:val="20"/>
          <w:szCs w:val="20"/>
          <w:vertAlign w:val="superscript"/>
        </w:rPr>
        <w:t xml:space="preserve">1 </w:t>
      </w:r>
      <w:r w:rsidRPr="005F266D">
        <w:rPr>
          <w:sz w:val="20"/>
          <w:szCs w:val="20"/>
        </w:rPr>
        <w:t>A</w:t>
      </w:r>
      <w:r>
        <w:rPr>
          <w:sz w:val="20"/>
          <w:szCs w:val="20"/>
        </w:rPr>
        <w:t>ll values are s</w:t>
      </w:r>
      <w:r w:rsidRPr="005F266D">
        <w:rPr>
          <w:sz w:val="20"/>
          <w:szCs w:val="20"/>
        </w:rPr>
        <w:t>tandardized coefficient</w:t>
      </w:r>
      <w:r>
        <w:rPr>
          <w:sz w:val="20"/>
          <w:szCs w:val="20"/>
        </w:rPr>
        <w:t>s and b</w:t>
      </w:r>
      <w:r w:rsidRPr="005F266D">
        <w:rPr>
          <w:sz w:val="20"/>
          <w:szCs w:val="20"/>
        </w:rPr>
        <w:t xml:space="preserve">ias-corrected bootstrapped 95% </w:t>
      </w:r>
      <w:r>
        <w:rPr>
          <w:sz w:val="20"/>
          <w:szCs w:val="20"/>
        </w:rPr>
        <w:t xml:space="preserve">confidence intervals in parenthesis. </w:t>
      </w:r>
    </w:p>
    <w:p w14:paraId="2913E8FF" w14:textId="63968C77" w:rsidR="002A7B4B" w:rsidRDefault="002A7B4B"/>
    <w:p w14:paraId="2197A213" w14:textId="51317B82" w:rsidR="00A12206" w:rsidRDefault="00A12206">
      <w:r>
        <w:br w:type="page"/>
      </w:r>
    </w:p>
    <w:p w14:paraId="0DCF52F8" w14:textId="3C458B7D" w:rsidR="001D69EA" w:rsidRDefault="001D69EA" w:rsidP="001D69EA">
      <w:r w:rsidRPr="000B5A1B">
        <w:rPr>
          <w:b/>
          <w:bCs/>
        </w:rPr>
        <w:lastRenderedPageBreak/>
        <w:t xml:space="preserve">Supplemental Table </w:t>
      </w:r>
      <w:r w:rsidR="00F60F7D">
        <w:rPr>
          <w:b/>
          <w:bCs/>
        </w:rPr>
        <w:t>8</w:t>
      </w:r>
      <w:r w:rsidRPr="000B5A1B">
        <w:rPr>
          <w:b/>
          <w:bCs/>
        </w:rPr>
        <w:t xml:space="preserve"> </w:t>
      </w:r>
      <w:r>
        <w:t xml:space="preserve">Standardized indirect effects of the </w:t>
      </w:r>
      <w:r w:rsidR="00FF3960">
        <w:t xml:space="preserve">associations </w:t>
      </w:r>
      <w:r>
        <w:t xml:space="preserve">between child development and caregiver factors depicted in the conceptual model, by </w:t>
      </w:r>
      <w:r w:rsidR="00232E77">
        <w:t>e</w:t>
      </w:r>
      <w:r w:rsidR="00185A52">
        <w:t xml:space="preserve">mpowerment </w:t>
      </w:r>
      <w:proofErr w:type="gramStart"/>
      <w:r>
        <w:t>indicator</w:t>
      </w:r>
      <w:r w:rsidR="005F266D" w:rsidRPr="005F266D">
        <w:rPr>
          <w:vertAlign w:val="superscript"/>
        </w:rPr>
        <w:t>1</w:t>
      </w:r>
      <w:proofErr w:type="gramEnd"/>
    </w:p>
    <w:p w14:paraId="521A2024" w14:textId="4F4FECEE" w:rsidR="0088468B" w:rsidRDefault="0088468B" w:rsidP="001D69EA"/>
    <w:tbl>
      <w:tblPr>
        <w:tblW w:w="13950" w:type="dxa"/>
        <w:tblLook w:val="04A0" w:firstRow="1" w:lastRow="0" w:firstColumn="1" w:lastColumn="0" w:noHBand="0" w:noVBand="1"/>
      </w:tblPr>
      <w:tblGrid>
        <w:gridCol w:w="3510"/>
        <w:gridCol w:w="1483"/>
        <w:gridCol w:w="1577"/>
        <w:gridCol w:w="1530"/>
        <w:gridCol w:w="1440"/>
        <w:gridCol w:w="1530"/>
        <w:gridCol w:w="1440"/>
        <w:gridCol w:w="1440"/>
      </w:tblGrid>
      <w:tr w:rsidR="00C175F8" w:rsidRPr="00C175F8" w14:paraId="461DA6D9" w14:textId="77777777" w:rsidTr="00B933D4">
        <w:trPr>
          <w:trHeight w:val="84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76C33" w14:textId="77777777" w:rsidR="00C175F8" w:rsidRPr="00C175F8" w:rsidRDefault="00C175F8" w:rsidP="00C175F8">
            <w:pPr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E9368" w14:textId="77777777" w:rsidR="00C175F8" w:rsidRPr="00C175F8" w:rsidRDefault="00C175F8" w:rsidP="00C175F8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Empowerment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9BD11" w14:textId="77777777" w:rsidR="00C175F8" w:rsidRPr="00C175F8" w:rsidRDefault="00C175F8" w:rsidP="00C175F8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Input into productive decisio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72F89" w14:textId="77777777" w:rsidR="00C175F8" w:rsidRPr="00C175F8" w:rsidRDefault="00C175F8" w:rsidP="00C175F8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Land and other asset ownershi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77D00" w14:textId="77777777" w:rsidR="00C175F8" w:rsidRPr="00C175F8" w:rsidRDefault="00C175F8" w:rsidP="00C175F8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Access to and decisions on financial servic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347DD" w14:textId="77777777" w:rsidR="00C175F8" w:rsidRPr="00C175F8" w:rsidRDefault="00C175F8" w:rsidP="00C175F8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Control over income u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89B1D" w14:textId="77777777" w:rsidR="00C175F8" w:rsidRPr="00C175F8" w:rsidRDefault="00C175F8" w:rsidP="00C175F8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Autonomy in inc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3795D" w14:textId="77777777" w:rsidR="00C175F8" w:rsidRPr="00C175F8" w:rsidRDefault="00C175F8" w:rsidP="00C175F8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Group membership</w:t>
            </w:r>
          </w:p>
        </w:tc>
      </w:tr>
      <w:tr w:rsidR="00C175F8" w:rsidRPr="00C175F8" w14:paraId="63AA9A2A" w14:textId="77777777" w:rsidTr="00B933D4">
        <w:trPr>
          <w:trHeight w:val="9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B057" w14:textId="28B76C6B" w:rsidR="00C175F8" w:rsidRPr="00C175F8" w:rsidRDefault="00185A52" w:rsidP="00C175F8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FF10" w14:textId="77777777" w:rsid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01F7EDD3" w14:textId="07614458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</w:t>
            </w:r>
            <w:r w:rsidR="00691A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, 0.00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FB08" w14:textId="77777777" w:rsidR="0068649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1F6B60A4" w14:textId="2183EFE5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5B67" w14:textId="77777777" w:rsidR="0067634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756734C4" w14:textId="5A240359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B147" w14:textId="77777777" w:rsidR="009A321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13603519" w14:textId="1AF3C3B5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C21A" w14:textId="77777777" w:rsidR="00F12779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6CE1B727" w14:textId="289220B0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9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CF4C" w14:textId="77777777" w:rsidR="00C70827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2A3C406A" w14:textId="61DD140B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3AEC" w14:textId="77777777" w:rsidR="00B933D4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647FF60D" w14:textId="0716CF88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9, 0.001)</w:t>
            </w:r>
          </w:p>
        </w:tc>
      </w:tr>
      <w:tr w:rsidR="00C175F8" w:rsidRPr="00C175F8" w14:paraId="29C0FAA4" w14:textId="77777777" w:rsidTr="00B933D4">
        <w:trPr>
          <w:trHeight w:val="9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2962" w14:textId="13AE1F6D" w:rsidR="00C175F8" w:rsidRPr="00C175F8" w:rsidRDefault="00185A52" w:rsidP="00C175F8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8CBA" w14:textId="77777777" w:rsid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5E54C32" w14:textId="461DD35E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5D87" w14:textId="77777777" w:rsidR="0068649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8A911D4" w14:textId="04294FC1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98E6" w14:textId="77777777" w:rsidR="0067634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91DA88F" w14:textId="733C51BC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A5EB" w14:textId="77777777" w:rsidR="009A321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1D87F26" w14:textId="00489EF4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BFAB" w14:textId="77777777" w:rsidR="00F12779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9927865" w14:textId="63AF21D4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973E" w14:textId="77777777" w:rsidR="00C70827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3219F40" w14:textId="125B86A1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5E89" w14:textId="77777777" w:rsidR="00B933D4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BE71B97" w14:textId="5D80F53F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</w:tr>
      <w:tr w:rsidR="00C175F8" w:rsidRPr="00C175F8" w14:paraId="7720A10C" w14:textId="77777777" w:rsidTr="00B933D4">
        <w:trPr>
          <w:trHeight w:val="6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3E5E" w14:textId="643724AF" w:rsidR="00C175F8" w:rsidRPr="00C175F8" w:rsidRDefault="00185A52" w:rsidP="00C175F8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3780" w14:textId="30617B8B" w:rsid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  <w:r w:rsidR="00D31AC1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4CD17F5A" w14:textId="7C5125FB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</w:t>
            </w:r>
            <w:r w:rsidR="00D31AC1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09</w:t>
            </w: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4478" w14:textId="77777777" w:rsidR="0068649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3 </w:t>
            </w:r>
          </w:p>
          <w:p w14:paraId="1C0F8C6B" w14:textId="5D41E9A5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4, 0.0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2331" w14:textId="77777777" w:rsidR="0067634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1B8AADDB" w14:textId="06AE9649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28F0" w14:textId="77777777" w:rsidR="009A321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2 </w:t>
            </w:r>
          </w:p>
          <w:p w14:paraId="323C5AE3" w14:textId="031819D1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528F" w14:textId="77777777" w:rsidR="00F12779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5077965F" w14:textId="4E12F46A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6BC1" w14:textId="77777777" w:rsidR="00C70827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16D0A789" w14:textId="67DF0DAC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2679" w14:textId="77777777" w:rsidR="00B933D4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2 </w:t>
            </w:r>
          </w:p>
          <w:p w14:paraId="5DB7F142" w14:textId="2E306FC8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10)</w:t>
            </w:r>
          </w:p>
        </w:tc>
      </w:tr>
      <w:tr w:rsidR="00C175F8" w:rsidRPr="00C175F8" w14:paraId="499B21A5" w14:textId="77777777" w:rsidTr="00B933D4">
        <w:trPr>
          <w:trHeight w:val="6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4EBC" w14:textId="6C873CC4" w:rsidR="00C175F8" w:rsidRPr="00C175F8" w:rsidRDefault="00185A52" w:rsidP="00C175F8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F6AD" w14:textId="1FA87425" w:rsidR="00A8481E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  <w:r w:rsidR="00D31AC1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610C420F" w14:textId="12432941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</w:t>
            </w:r>
            <w:r w:rsidR="00D31AC1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, 0.01</w:t>
            </w:r>
            <w:r w:rsidR="00D31AC1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50DA" w14:textId="77777777" w:rsidR="0068649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2 </w:t>
            </w:r>
          </w:p>
          <w:p w14:paraId="2E4F2965" w14:textId="46288E27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4, 0.0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1F7D" w14:textId="77777777" w:rsidR="0067634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4 </w:t>
            </w:r>
          </w:p>
          <w:p w14:paraId="2DF3C968" w14:textId="02FB033E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4, 0.0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A889" w14:textId="77777777" w:rsidR="009A321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8 </w:t>
            </w:r>
          </w:p>
          <w:p w14:paraId="7C8259B8" w14:textId="64665A00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2, 0.0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CBDF" w14:textId="77777777" w:rsidR="00F12779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7 </w:t>
            </w:r>
          </w:p>
          <w:p w14:paraId="2FB8D7DD" w14:textId="0D671FCE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1, 0.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B725" w14:textId="77777777" w:rsidR="00C70827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3 </w:t>
            </w:r>
          </w:p>
          <w:p w14:paraId="613E020A" w14:textId="245EB703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212B" w14:textId="77777777" w:rsidR="00B933D4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7 </w:t>
            </w:r>
          </w:p>
          <w:p w14:paraId="22E121C9" w14:textId="2BF9A921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1, 0.019)</w:t>
            </w:r>
          </w:p>
        </w:tc>
      </w:tr>
      <w:tr w:rsidR="00C175F8" w:rsidRPr="00C175F8" w14:paraId="401E6E17" w14:textId="77777777" w:rsidTr="00B933D4">
        <w:trPr>
          <w:trHeight w:val="6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8EE8" w14:textId="19F8627B" w:rsidR="00C175F8" w:rsidRPr="00C175F8" w:rsidRDefault="00185A52" w:rsidP="00C175F8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87FE" w14:textId="4D9278C6" w:rsidR="00A8481E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-0.00</w:t>
            </w:r>
            <w:r w:rsidR="00D31AC1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7C853D8F" w14:textId="18C0F429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</w:t>
            </w:r>
            <w:r w:rsidR="00D31AC1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, 0.00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5F8B" w14:textId="77777777" w:rsidR="0068649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4 </w:t>
            </w:r>
          </w:p>
          <w:p w14:paraId="1E978AA4" w14:textId="31447724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4, 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09A5" w14:textId="77777777" w:rsidR="0067634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6 </w:t>
            </w:r>
          </w:p>
          <w:p w14:paraId="36AE7A70" w14:textId="1C9CE092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8, 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7FCE" w14:textId="77777777" w:rsidR="009A321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3 </w:t>
            </w:r>
          </w:p>
          <w:p w14:paraId="5E9BF1C1" w14:textId="6629773E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0, 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FA77" w14:textId="77777777" w:rsidR="00F12779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5 </w:t>
            </w:r>
          </w:p>
          <w:p w14:paraId="1F965581" w14:textId="39090008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5, 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953B" w14:textId="77777777" w:rsidR="00C70827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1 </w:t>
            </w:r>
          </w:p>
          <w:p w14:paraId="655AE7EA" w14:textId="6A41E419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6, 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F42E" w14:textId="77777777" w:rsidR="00B933D4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6B7FE2BB" w14:textId="023741B8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7)</w:t>
            </w:r>
          </w:p>
        </w:tc>
      </w:tr>
      <w:tr w:rsidR="00C175F8" w:rsidRPr="00C175F8" w14:paraId="15F82341" w14:textId="77777777" w:rsidTr="00B933D4">
        <w:trPr>
          <w:trHeight w:val="9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3E5F" w14:textId="68E6BFE7" w:rsidR="00C175F8" w:rsidRPr="00C175F8" w:rsidRDefault="00185A52" w:rsidP="00C175F8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319F" w14:textId="77777777" w:rsidR="00A8481E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BCFB06F" w14:textId="7C120405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2BDE" w14:textId="77777777" w:rsidR="0068649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9B057B6" w14:textId="25AD2B91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A1AE" w14:textId="77777777" w:rsidR="0067634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D219C3C" w14:textId="045ED929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D6C4" w14:textId="77777777" w:rsidR="00D67A9B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D738FB3" w14:textId="4E22042B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A484" w14:textId="77777777" w:rsidR="00F12779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55CA111" w14:textId="6F5F6C9D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D759" w14:textId="77777777" w:rsidR="00C70827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D9BD741" w14:textId="1BE1E5D5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BAA9" w14:textId="77777777" w:rsidR="00B933D4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E9D966D" w14:textId="7D04555D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</w:tr>
      <w:tr w:rsidR="00C175F8" w:rsidRPr="00C175F8" w14:paraId="4DE62C1E" w14:textId="77777777" w:rsidTr="00B933D4">
        <w:trPr>
          <w:trHeight w:val="9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4143" w14:textId="45403C99" w:rsidR="00C175F8" w:rsidRPr="00C175F8" w:rsidRDefault="00185A52" w:rsidP="00C175F8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B92C" w14:textId="77777777" w:rsidR="00A8481E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596DA093" w14:textId="2C4979B4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42AB" w14:textId="77777777" w:rsidR="0068649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5DB5FD58" w14:textId="1A38EDD2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4886" w14:textId="77777777" w:rsidR="0067634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9C4FFEC" w14:textId="16F07B5C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A285" w14:textId="77777777" w:rsidR="00D67A9B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59ACA3E" w14:textId="4369DB52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2977" w14:textId="77777777" w:rsidR="00F12779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E4D6745" w14:textId="577241EE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CBE4" w14:textId="77777777" w:rsidR="00C70827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A7F8521" w14:textId="2064494D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08FA" w14:textId="77777777" w:rsidR="00B933D4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9230C45" w14:textId="3644B232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</w:tr>
      <w:tr w:rsidR="00C175F8" w:rsidRPr="00C175F8" w14:paraId="0C51448D" w14:textId="77777777" w:rsidTr="00B933D4">
        <w:trPr>
          <w:trHeight w:val="9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5B2F" w14:textId="57755B7D" w:rsidR="00C175F8" w:rsidRPr="00C175F8" w:rsidRDefault="00185A52" w:rsidP="00C175F8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2E2D" w14:textId="77777777" w:rsidR="00A8481E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0B1DD35" w14:textId="2AA28B1A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A9D4" w14:textId="77777777" w:rsidR="0068649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28030DD" w14:textId="78F2687E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D4B2" w14:textId="77777777" w:rsidR="0067634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ADF7CCE" w14:textId="391FF6D3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BBCA" w14:textId="77777777" w:rsidR="00D67A9B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AC3C1AE" w14:textId="25DA97F8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A16A" w14:textId="77777777" w:rsidR="00F12779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2E9F7B2" w14:textId="323BAA8D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3E65" w14:textId="77777777" w:rsidR="00C70827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54D02614" w14:textId="7D06B727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547E" w14:textId="77777777" w:rsidR="00B933D4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5051B2DE" w14:textId="18E60603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</w:tr>
      <w:tr w:rsidR="00C175F8" w:rsidRPr="00C175F8" w14:paraId="257BA1C0" w14:textId="77777777" w:rsidTr="00B933D4">
        <w:trPr>
          <w:trHeight w:val="6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F92AA" w14:textId="5DE3902C" w:rsidR="00C175F8" w:rsidRPr="00C175F8" w:rsidRDefault="00FC7940" w:rsidP="00C175F8">
            <w:pPr>
              <w:ind w:left="340" w:hanging="34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185A52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2D05E" w14:textId="77777777" w:rsidR="00EC104C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46A5B7F" w14:textId="6A05C13A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AA041" w14:textId="77777777" w:rsidR="0068649D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5F450BE0" w14:textId="3642EDD4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0A701" w14:textId="77777777" w:rsidR="009A321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6E56A10" w14:textId="08A8F236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F0ACF" w14:textId="77777777" w:rsidR="00D67A9B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5A22D1E9" w14:textId="26A52527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92CC9" w14:textId="77777777" w:rsidR="00F12779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4DBB948" w14:textId="50DF3034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833F3" w14:textId="77777777" w:rsidR="00C70827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C5FA644" w14:textId="623F5978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795D5" w14:textId="77777777" w:rsidR="00B933D4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C7A77DC" w14:textId="3B93307A" w:rsidR="00C175F8" w:rsidRPr="00C175F8" w:rsidRDefault="00C175F8" w:rsidP="00C175F8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4)</w:t>
            </w:r>
          </w:p>
        </w:tc>
      </w:tr>
    </w:tbl>
    <w:p w14:paraId="484136DC" w14:textId="49DC6B52" w:rsidR="0088468B" w:rsidRDefault="0088468B" w:rsidP="001D69EA"/>
    <w:p w14:paraId="280E05ED" w14:textId="3D062678" w:rsidR="00C175F8" w:rsidRDefault="00C175F8">
      <w:r>
        <w:br w:type="page"/>
      </w:r>
    </w:p>
    <w:p w14:paraId="2FFEAD79" w14:textId="77777777" w:rsidR="00C175F8" w:rsidRDefault="00C175F8" w:rsidP="001D69EA"/>
    <w:tbl>
      <w:tblPr>
        <w:tblW w:w="12240" w:type="dxa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440"/>
        <w:gridCol w:w="1440"/>
        <w:gridCol w:w="1440"/>
        <w:gridCol w:w="1440"/>
      </w:tblGrid>
      <w:tr w:rsidR="00C175F8" w:rsidRPr="00C175F8" w14:paraId="17BEF2C3" w14:textId="77777777" w:rsidTr="00DF66E1">
        <w:trPr>
          <w:trHeight w:val="834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E87B5" w14:textId="77777777" w:rsidR="00C175F8" w:rsidRPr="00C175F8" w:rsidRDefault="00C175F8" w:rsidP="00344835">
            <w:pPr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477B8" w14:textId="77777777" w:rsidR="00C175F8" w:rsidRPr="00C175F8" w:rsidRDefault="00C175F8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Influential group membershi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1B181" w14:textId="77777777" w:rsidR="00C175F8" w:rsidRPr="00C175F8" w:rsidRDefault="00C175F8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Work bala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3454E" w14:textId="77777777" w:rsidR="00C175F8" w:rsidRPr="00C175F8" w:rsidRDefault="00C175F8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Visiting important loca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697F5" w14:textId="77777777" w:rsidR="00C175F8" w:rsidRPr="00C175F8" w:rsidRDefault="00C175F8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Respect among household membe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04494" w14:textId="092F9F8A" w:rsidR="00C175F8" w:rsidRPr="00C175F8" w:rsidRDefault="00C175F8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Attitudes towards </w:t>
            </w:r>
            <w:r w:rsidR="00137820"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intimate</w:t>
            </w: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partner violence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3D2E8" w14:textId="77777777" w:rsidR="00C175F8" w:rsidRPr="00C175F8" w:rsidRDefault="00C175F8" w:rsidP="00344835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Self-efficacy</w:t>
            </w:r>
          </w:p>
        </w:tc>
      </w:tr>
      <w:tr w:rsidR="00C175F8" w:rsidRPr="00C175F8" w14:paraId="428402A1" w14:textId="77777777" w:rsidTr="00DF66E1">
        <w:trPr>
          <w:trHeight w:val="92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ECA6" w14:textId="7E1EE14A" w:rsidR="00C175F8" w:rsidRPr="00C175F8" w:rsidRDefault="00185A52" w:rsidP="00C74C3B">
            <w:pPr>
              <w:ind w:left="340" w:hanging="3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14B4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249923CE" w14:textId="2E1483EE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9, 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18CC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21FF48DD" w14:textId="3BA7A378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DAC0" w14:textId="77777777" w:rsidR="0024551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599B1482" w14:textId="41DB6058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00DA" w14:textId="77777777" w:rsidR="00137820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3 </w:t>
            </w:r>
          </w:p>
          <w:p w14:paraId="2D6EB158" w14:textId="03081541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9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BC8C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0A9648F3" w14:textId="0B365425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EA9A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42794CCC" w14:textId="440489DE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9, 0.000)</w:t>
            </w:r>
          </w:p>
        </w:tc>
      </w:tr>
      <w:tr w:rsidR="00C175F8" w:rsidRPr="00C175F8" w14:paraId="384E8943" w14:textId="77777777" w:rsidTr="00DF66E1">
        <w:trPr>
          <w:trHeight w:val="92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B021" w14:textId="0FCE987C" w:rsidR="00C175F8" w:rsidRPr="00C175F8" w:rsidRDefault="00185A52" w:rsidP="00C74C3B">
            <w:pPr>
              <w:ind w:left="340" w:hanging="3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6EF4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59C82AA" w14:textId="3E253607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E7D3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04DAEA5" w14:textId="2A584893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CF60" w14:textId="77777777" w:rsidR="0024551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F319F39" w14:textId="19D3B5DE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7B016" w14:textId="77777777" w:rsidR="00137820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DB618C8" w14:textId="4841ABC6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EDAD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4DE1B102" w14:textId="3ABC2E09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BEB5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6507968" w14:textId="4C1A17CC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</w:tr>
      <w:tr w:rsidR="00C175F8" w:rsidRPr="00C175F8" w14:paraId="38E60AF9" w14:textId="77777777" w:rsidTr="00DF66E1">
        <w:trPr>
          <w:trHeight w:val="6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9A32" w14:textId="2FCE80DE" w:rsidR="00C175F8" w:rsidRPr="00C175F8" w:rsidRDefault="00185A52" w:rsidP="00C74C3B">
            <w:pPr>
              <w:ind w:left="340" w:hanging="3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8B17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2 </w:t>
            </w:r>
          </w:p>
          <w:p w14:paraId="681552A8" w14:textId="0A2B5A44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1952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2 </w:t>
            </w:r>
          </w:p>
          <w:p w14:paraId="1510EAF3" w14:textId="439E5AE0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6086" w14:textId="77777777" w:rsidR="0024551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45121FAE" w14:textId="6FC48BE2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D20A" w14:textId="77777777" w:rsidR="00137820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635620EA" w14:textId="16DAF7B6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7B31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A398E84" w14:textId="693100F4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A8B1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2 </w:t>
            </w:r>
          </w:p>
          <w:p w14:paraId="0D1D522C" w14:textId="1713F82E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009)</w:t>
            </w:r>
          </w:p>
        </w:tc>
      </w:tr>
      <w:tr w:rsidR="00C175F8" w:rsidRPr="00C175F8" w14:paraId="6A3EE768" w14:textId="77777777" w:rsidTr="00DF66E1">
        <w:trPr>
          <w:trHeight w:val="6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B3A4" w14:textId="4842C38E" w:rsidR="00C175F8" w:rsidRPr="00C175F8" w:rsidRDefault="00185A52" w:rsidP="00C74C3B">
            <w:pPr>
              <w:ind w:left="340" w:hanging="3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352D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6 </w:t>
            </w:r>
          </w:p>
          <w:p w14:paraId="24BD162A" w14:textId="7A0EC785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95BE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2 </w:t>
            </w:r>
          </w:p>
          <w:p w14:paraId="05080953" w14:textId="04051F62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EE27" w14:textId="77777777" w:rsidR="0024551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1 </w:t>
            </w:r>
          </w:p>
          <w:p w14:paraId="205A743F" w14:textId="017EE59A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0, 0.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1F40" w14:textId="77777777" w:rsidR="00137820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492A461D" w14:textId="4F4FAA11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6, 0.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3410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75D0AD55" w14:textId="18C8C585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0, 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F5A4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7 </w:t>
            </w:r>
          </w:p>
          <w:p w14:paraId="61969E2C" w14:textId="3D68800B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1, 0.018)</w:t>
            </w:r>
          </w:p>
        </w:tc>
      </w:tr>
      <w:tr w:rsidR="00C175F8" w:rsidRPr="00C175F8" w14:paraId="59D427AC" w14:textId="77777777" w:rsidTr="00DF66E1">
        <w:trPr>
          <w:trHeight w:val="6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706E" w14:textId="03BC7BCE" w:rsidR="00C175F8" w:rsidRPr="00C175F8" w:rsidRDefault="00185A52" w:rsidP="00C74C3B">
            <w:pPr>
              <w:ind w:left="340" w:hanging="3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C982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2 </w:t>
            </w:r>
          </w:p>
          <w:p w14:paraId="0407CCBE" w14:textId="1049BC91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8A69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3A464DF8" w14:textId="132A7B22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B643" w14:textId="77777777" w:rsidR="0024551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2 </w:t>
            </w:r>
          </w:p>
          <w:p w14:paraId="3629FEBB" w14:textId="7BCF4A9F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86CF" w14:textId="77777777" w:rsidR="00137820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4 </w:t>
            </w:r>
          </w:p>
          <w:p w14:paraId="041E2B65" w14:textId="2387A242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3, 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5566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47384E8" w14:textId="78304537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02F9" w14:textId="77777777" w:rsidR="00901369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3 </w:t>
            </w:r>
          </w:p>
          <w:p w14:paraId="2EBE6923" w14:textId="5F080170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1, 0.001)</w:t>
            </w:r>
          </w:p>
        </w:tc>
      </w:tr>
      <w:tr w:rsidR="00C175F8" w:rsidRPr="00C175F8" w14:paraId="20872257" w14:textId="77777777" w:rsidTr="00DF66E1">
        <w:trPr>
          <w:trHeight w:val="92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E806" w14:textId="70E64E7F" w:rsidR="00C175F8" w:rsidRPr="00C175F8" w:rsidRDefault="00185A52" w:rsidP="00C74C3B">
            <w:pPr>
              <w:ind w:left="340" w:hanging="3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4C28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6317832" w14:textId="12E68155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8A95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2DCCE4A" w14:textId="4544CDCA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4E3D" w14:textId="77777777" w:rsidR="0024551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BE2A23B" w14:textId="645315F5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27CA" w14:textId="77777777" w:rsidR="00137820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07697DC" w14:textId="36087BF5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8084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0ACCF62" w14:textId="15C5252A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DFD8" w14:textId="77777777" w:rsidR="00901369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509C8AD6" w14:textId="207AE9C5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</w:tr>
      <w:tr w:rsidR="00C175F8" w:rsidRPr="00C175F8" w14:paraId="02E14D05" w14:textId="77777777" w:rsidTr="00DF66E1">
        <w:trPr>
          <w:trHeight w:val="92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1AF9" w14:textId="13EEB199" w:rsidR="00C175F8" w:rsidRPr="00C175F8" w:rsidRDefault="00185A52" w:rsidP="00C74C3B">
            <w:pPr>
              <w:ind w:left="340" w:hanging="3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DA12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BF1E6BA" w14:textId="7D026FCC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DE88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A2D4100" w14:textId="7FAC6BEA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EC08" w14:textId="77777777" w:rsidR="0024551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52393E0" w14:textId="228C6C21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5EA3" w14:textId="77777777" w:rsidR="00137820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0ECC5C7" w14:textId="486B5CA7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BAFE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66C2F20" w14:textId="04623401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EFE3" w14:textId="77777777" w:rsidR="00901369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F588B34" w14:textId="53A61A90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</w:tr>
      <w:tr w:rsidR="00C175F8" w:rsidRPr="00C175F8" w14:paraId="6FDDCADA" w14:textId="77777777" w:rsidTr="00DF66E1">
        <w:trPr>
          <w:trHeight w:val="92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6780" w14:textId="2DB7B5BC" w:rsidR="00C175F8" w:rsidRPr="00C175F8" w:rsidRDefault="00185A52" w:rsidP="00C74C3B">
            <w:pPr>
              <w:ind w:left="340" w:hanging="3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7CF5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ADEFB52" w14:textId="33C5D336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46F2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75C412C" w14:textId="79C9B7E2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C0E5" w14:textId="77777777" w:rsidR="0024551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493CFA4B" w14:textId="7097B1AA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B27D" w14:textId="77777777" w:rsidR="00137820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435AE9C2" w14:textId="5D11899A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9DD7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1C6A181" w14:textId="141F77B2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3389" w14:textId="77777777" w:rsidR="00901369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C2E862B" w14:textId="49E0AEAE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</w:tr>
      <w:tr w:rsidR="00C175F8" w:rsidRPr="00C175F8" w14:paraId="0408B55E" w14:textId="77777777" w:rsidTr="00DF66E1">
        <w:trPr>
          <w:trHeight w:val="61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C05FB" w14:textId="217632FC" w:rsidR="00C175F8" w:rsidRPr="00C175F8" w:rsidRDefault="00FC7940" w:rsidP="00C74C3B">
            <w:pPr>
              <w:ind w:left="340" w:hanging="3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185A52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C175F8"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7D3DD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0266397" w14:textId="297AA1A4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DA9A4" w14:textId="77777777" w:rsidR="009C60EF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BC75C6B" w14:textId="01CE96D9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DC80D" w14:textId="77777777" w:rsidR="0024551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A313011" w14:textId="20FFD5E7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4AA21" w14:textId="77777777" w:rsidR="00137820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C0DC2AE" w14:textId="08441B36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1D434" w14:textId="77777777" w:rsidR="00DF66E1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6F28A7D" w14:textId="21970119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0AB07" w14:textId="77777777" w:rsidR="00901369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1B7D23A" w14:textId="75B7DEF1" w:rsidR="00C175F8" w:rsidRPr="00C175F8" w:rsidRDefault="00C175F8" w:rsidP="00344835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C175F8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5)</w:t>
            </w:r>
          </w:p>
        </w:tc>
      </w:tr>
    </w:tbl>
    <w:p w14:paraId="725C0470" w14:textId="3D5A4D3E" w:rsidR="00A12206" w:rsidRPr="005F266D" w:rsidRDefault="005F266D" w:rsidP="005F266D">
      <w:pPr>
        <w:rPr>
          <w:sz w:val="20"/>
          <w:szCs w:val="20"/>
        </w:rPr>
      </w:pPr>
      <w:r w:rsidRPr="005F266D">
        <w:rPr>
          <w:sz w:val="20"/>
          <w:szCs w:val="20"/>
          <w:vertAlign w:val="superscript"/>
        </w:rPr>
        <w:t xml:space="preserve">1 </w:t>
      </w:r>
      <w:r w:rsidRPr="005F266D">
        <w:rPr>
          <w:sz w:val="20"/>
          <w:szCs w:val="20"/>
        </w:rPr>
        <w:t>A</w:t>
      </w:r>
      <w:r>
        <w:rPr>
          <w:sz w:val="20"/>
          <w:szCs w:val="20"/>
        </w:rPr>
        <w:t>ll values are s</w:t>
      </w:r>
      <w:r w:rsidRPr="005F266D">
        <w:rPr>
          <w:sz w:val="20"/>
          <w:szCs w:val="20"/>
        </w:rPr>
        <w:t>tandardized coefficient</w:t>
      </w:r>
      <w:r>
        <w:rPr>
          <w:sz w:val="20"/>
          <w:szCs w:val="20"/>
        </w:rPr>
        <w:t>s and b</w:t>
      </w:r>
      <w:r w:rsidRPr="005F266D">
        <w:rPr>
          <w:sz w:val="20"/>
          <w:szCs w:val="20"/>
        </w:rPr>
        <w:t xml:space="preserve">ias-corrected bootstrapped 95% </w:t>
      </w:r>
      <w:r>
        <w:rPr>
          <w:sz w:val="20"/>
          <w:szCs w:val="20"/>
        </w:rPr>
        <w:t xml:space="preserve">confidence intervals in parenthesis. </w:t>
      </w:r>
    </w:p>
    <w:p w14:paraId="2170A85D" w14:textId="7924EBAE" w:rsidR="008F0A51" w:rsidRDefault="005F266D">
      <w:r>
        <w:t xml:space="preserve"> </w:t>
      </w:r>
      <w:r w:rsidR="008F0A51">
        <w:br w:type="page"/>
      </w:r>
    </w:p>
    <w:p w14:paraId="3290C00A" w14:textId="03799D5A" w:rsidR="008F0A51" w:rsidRDefault="007C1A1C">
      <w:r w:rsidRPr="000B5A1B">
        <w:rPr>
          <w:b/>
          <w:bCs/>
        </w:rPr>
        <w:lastRenderedPageBreak/>
        <w:t xml:space="preserve">Supplemental Table </w:t>
      </w:r>
      <w:r w:rsidR="00F60F7D">
        <w:rPr>
          <w:b/>
          <w:bCs/>
        </w:rPr>
        <w:t>9</w:t>
      </w:r>
      <w:r w:rsidRPr="000B5A1B">
        <w:rPr>
          <w:b/>
          <w:bCs/>
        </w:rPr>
        <w:t xml:space="preserve"> </w:t>
      </w:r>
      <w:r>
        <w:t xml:space="preserve">Standardized direct and indirect effects of the </w:t>
      </w:r>
      <w:r w:rsidR="00FF3960">
        <w:t xml:space="preserve">associations </w:t>
      </w:r>
      <w:r>
        <w:t xml:space="preserve">between child development and caregiver factors depicted in the conceptual model, by </w:t>
      </w:r>
      <w:proofErr w:type="gramStart"/>
      <w:r>
        <w:t>subgroup</w:t>
      </w:r>
      <w:r w:rsidR="005F266D" w:rsidRPr="005F266D">
        <w:rPr>
          <w:vertAlign w:val="superscript"/>
        </w:rPr>
        <w:t>1</w:t>
      </w:r>
      <w:proofErr w:type="gramEnd"/>
    </w:p>
    <w:p w14:paraId="3E2D2A3F" w14:textId="16AA25D8" w:rsidR="006A00AA" w:rsidRDefault="006A00AA"/>
    <w:tbl>
      <w:tblPr>
        <w:tblW w:w="14310" w:type="dxa"/>
        <w:tblLook w:val="04A0" w:firstRow="1" w:lastRow="0" w:firstColumn="1" w:lastColumn="0" w:noHBand="0" w:noVBand="1"/>
      </w:tblPr>
      <w:tblGrid>
        <w:gridCol w:w="4950"/>
        <w:gridCol w:w="1620"/>
        <w:gridCol w:w="1440"/>
        <w:gridCol w:w="1710"/>
        <w:gridCol w:w="1440"/>
        <w:gridCol w:w="1620"/>
        <w:gridCol w:w="1530"/>
      </w:tblGrid>
      <w:tr w:rsidR="00BE50AA" w:rsidRPr="00311217" w14:paraId="58724138" w14:textId="77777777" w:rsidTr="009158FE">
        <w:trPr>
          <w:trHeight w:val="600"/>
          <w:tblHeader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C3259" w14:textId="77777777" w:rsidR="00311217" w:rsidRPr="00311217" w:rsidRDefault="00311217" w:rsidP="00311217">
            <w:pPr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46389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Children &lt;6 months of 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B6B7D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Children 6-24 months of 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789D4" w14:textId="4B5FF0D9" w:rsidR="00311217" w:rsidRPr="00311217" w:rsidRDefault="00EF5D30" w:rsidP="00311217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Caregivers </w:t>
            </w:r>
            <w:r w:rsidR="00311217" w:rsidRPr="00311217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without educ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F67AE" w14:textId="5D963946" w:rsidR="00311217" w:rsidRPr="00311217" w:rsidRDefault="00EF5D30" w:rsidP="00311217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Caregivers</w:t>
            </w:r>
            <w:r w:rsidRPr="00311217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311217" w:rsidRPr="00311217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with educ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933A3" w14:textId="66823BAD" w:rsidR="00311217" w:rsidRPr="00311217" w:rsidRDefault="00311217" w:rsidP="00311217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Married </w:t>
            </w:r>
            <w:r w:rsidR="00EF5D30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caregive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EBB40" w14:textId="7C28DA15" w:rsidR="00311217" w:rsidRPr="00311217" w:rsidRDefault="00BE50AA" w:rsidP="00311217">
            <w:pPr>
              <w:jc w:val="center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Unmarried </w:t>
            </w:r>
            <w:r w:rsidR="00EF5D30"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caregivers</w:t>
            </w:r>
          </w:p>
        </w:tc>
      </w:tr>
      <w:tr w:rsidR="00BE50AA" w:rsidRPr="00311217" w14:paraId="0A89C630" w14:textId="77777777" w:rsidTr="009158FE">
        <w:trPr>
          <w:trHeight w:val="310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CD950" w14:textId="77777777" w:rsidR="00311217" w:rsidRPr="00311217" w:rsidRDefault="00311217" w:rsidP="00311217">
            <w:pPr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98EFA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37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F0082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64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36672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3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E20D8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6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EDADA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86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EDBF9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157</w:t>
            </w:r>
          </w:p>
        </w:tc>
      </w:tr>
      <w:tr w:rsidR="00646BD3" w:rsidRPr="00311217" w14:paraId="5F1EAEBF" w14:textId="77777777" w:rsidTr="009158FE">
        <w:trPr>
          <w:trHeight w:val="31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50A2" w14:textId="77777777" w:rsidR="00311217" w:rsidRPr="00311217" w:rsidRDefault="00311217" w:rsidP="00311217">
            <w:pPr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Direct effe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1BF0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8BCD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E123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AEE5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3CFD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9FC8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BE50AA" w:rsidRPr="00311217" w14:paraId="7ADB7329" w14:textId="77777777" w:rsidTr="009158FE">
        <w:trPr>
          <w:trHeight w:val="6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AF3A" w14:textId="760AEDA9" w:rsidR="00311217" w:rsidRPr="00311217" w:rsidRDefault="00185A52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467F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33 </w:t>
            </w:r>
          </w:p>
          <w:p w14:paraId="48A915BE" w14:textId="020D13FB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8, 0.2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F28A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0 </w:t>
            </w:r>
          </w:p>
          <w:p w14:paraId="19B3F36A" w14:textId="6E7D393E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2, 0.1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784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64 </w:t>
            </w:r>
          </w:p>
          <w:p w14:paraId="278DF7BC" w14:textId="596F39A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7, 0.1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CC4C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26 </w:t>
            </w:r>
          </w:p>
          <w:p w14:paraId="0C65B30E" w14:textId="46C84B05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47, 0.2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91E3" w14:textId="77777777" w:rsidR="00BE50AA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93 </w:t>
            </w:r>
          </w:p>
          <w:p w14:paraId="3492C5B3" w14:textId="47B0F4A1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3, 0.1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421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52 </w:t>
            </w:r>
          </w:p>
          <w:p w14:paraId="7DB744E8" w14:textId="3652C81C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0, 0.311)</w:t>
            </w:r>
          </w:p>
        </w:tc>
      </w:tr>
      <w:tr w:rsidR="004840A5" w:rsidRPr="00311217" w14:paraId="00272EEC" w14:textId="77777777" w:rsidTr="009158FE">
        <w:trPr>
          <w:trHeight w:val="6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E7E6" w14:textId="67A51129" w:rsidR="00311217" w:rsidRPr="00311217" w:rsidRDefault="00185A52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Self-reported questionnair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02EC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9 </w:t>
            </w:r>
          </w:p>
          <w:p w14:paraId="0F165413" w14:textId="66D14676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11, 0.0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BB08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71 </w:t>
            </w:r>
          </w:p>
          <w:p w14:paraId="66A4177F" w14:textId="79AA6B13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39, -0.0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336B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91 </w:t>
            </w:r>
          </w:p>
          <w:p w14:paraId="40263EA0" w14:textId="2166DDBC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75, -0.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70D3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8 </w:t>
            </w:r>
          </w:p>
          <w:p w14:paraId="163D51A6" w14:textId="59942C0A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81, 0.0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39DB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31 </w:t>
            </w:r>
          </w:p>
          <w:p w14:paraId="497218C2" w14:textId="5DE4D103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92, 0.0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6968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137 </w:t>
            </w:r>
          </w:p>
          <w:p w14:paraId="392CA0F2" w14:textId="724C442D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266, -0.002)</w:t>
            </w:r>
          </w:p>
        </w:tc>
      </w:tr>
      <w:tr w:rsidR="007278AD" w:rsidRPr="00311217" w14:paraId="3DCEDF04" w14:textId="77777777" w:rsidTr="009158FE">
        <w:trPr>
          <w:trHeight w:val="31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C063" w14:textId="7B6FC81D" w:rsidR="00311217" w:rsidRPr="00311217" w:rsidRDefault="00185A52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E2B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207 </w:t>
            </w:r>
          </w:p>
          <w:p w14:paraId="7AC4A00E" w14:textId="7441DA58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88, 0.3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EA8D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04 </w:t>
            </w:r>
          </w:p>
          <w:p w14:paraId="643D3EAE" w14:textId="7745D095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1, 0.1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ACF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06 </w:t>
            </w:r>
          </w:p>
          <w:p w14:paraId="1C9A9452" w14:textId="19A2333D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2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F7F8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13 </w:t>
            </w:r>
          </w:p>
          <w:p w14:paraId="7138D1F9" w14:textId="2277056D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7, 0.1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54D9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33 </w:t>
            </w:r>
          </w:p>
          <w:p w14:paraId="2BDC2289" w14:textId="7E3F5142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68, 0.2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FFDD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26 </w:t>
            </w:r>
          </w:p>
          <w:p w14:paraId="3725BCF5" w14:textId="2638ACC0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97, 0.147)</w:t>
            </w:r>
          </w:p>
        </w:tc>
      </w:tr>
      <w:tr w:rsidR="00BE50AA" w:rsidRPr="00311217" w14:paraId="0917F069" w14:textId="77777777" w:rsidTr="009158FE">
        <w:trPr>
          <w:trHeight w:val="6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7864" w14:textId="165155CF" w:rsidR="00311217" w:rsidRPr="00311217" w:rsidRDefault="00185A52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C9E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7 </w:t>
            </w:r>
          </w:p>
          <w:p w14:paraId="116D694D" w14:textId="5F5D862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52, 0.2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947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5 </w:t>
            </w:r>
          </w:p>
          <w:p w14:paraId="2D6D61B3" w14:textId="16B5F7F8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2, 0.1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311F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8 </w:t>
            </w:r>
          </w:p>
          <w:p w14:paraId="5849E8BE" w14:textId="21384B44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2, 0.1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D72A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6 </w:t>
            </w:r>
          </w:p>
          <w:p w14:paraId="26729D43" w14:textId="7190C8F8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1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069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00 </w:t>
            </w:r>
          </w:p>
          <w:p w14:paraId="1607DDD2" w14:textId="46B11B6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24, 0.1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A5E3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8 </w:t>
            </w:r>
          </w:p>
          <w:p w14:paraId="46D589E5" w14:textId="502FB161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50, 0.140)</w:t>
            </w:r>
          </w:p>
        </w:tc>
      </w:tr>
      <w:tr w:rsidR="007278AD" w:rsidRPr="00311217" w14:paraId="549D1CAA" w14:textId="77777777" w:rsidTr="009158FE">
        <w:trPr>
          <w:trHeight w:val="31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93EE" w14:textId="74514F61" w:rsidR="00311217" w:rsidRPr="00311217" w:rsidRDefault="00185A52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8919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54 </w:t>
            </w:r>
          </w:p>
          <w:p w14:paraId="0B2DFC9D" w14:textId="4F77E052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35, 0.2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5F1F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75 </w:t>
            </w:r>
          </w:p>
          <w:p w14:paraId="7E40BCEB" w14:textId="5AC8EDD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5, 0.1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11A8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59 </w:t>
            </w:r>
          </w:p>
          <w:p w14:paraId="149C71D2" w14:textId="73E51553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50, 0.1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A970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30 </w:t>
            </w:r>
          </w:p>
          <w:p w14:paraId="50C72EE0" w14:textId="359D56E0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51, 0.2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8733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87 </w:t>
            </w:r>
          </w:p>
          <w:p w14:paraId="045E19F3" w14:textId="3CF792E1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6, 0.1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4F72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07 </w:t>
            </w:r>
          </w:p>
          <w:p w14:paraId="29163933" w14:textId="3D4CD28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61, 0.267)</w:t>
            </w:r>
          </w:p>
        </w:tc>
      </w:tr>
      <w:tr w:rsidR="00BE50AA" w:rsidRPr="00311217" w14:paraId="369A3D2C" w14:textId="77777777" w:rsidTr="009158FE">
        <w:trPr>
          <w:trHeight w:val="31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7602" w14:textId="064C06D2" w:rsidR="00311217" w:rsidRPr="00311217" w:rsidRDefault="00185A52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Self-reported questionna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F54E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117 </w:t>
            </w:r>
          </w:p>
          <w:p w14:paraId="77F8F2CE" w14:textId="34C95FB8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234, -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72D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24 </w:t>
            </w:r>
          </w:p>
          <w:p w14:paraId="2487BF00" w14:textId="4B0023AB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04, 0.0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E3C2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4 </w:t>
            </w:r>
          </w:p>
          <w:p w14:paraId="06B727B7" w14:textId="0462214B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94, 0.0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1CE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91 </w:t>
            </w:r>
          </w:p>
          <w:p w14:paraId="3B7B3A3F" w14:textId="49E31444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77, -0.0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5D1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55 </w:t>
            </w:r>
          </w:p>
          <w:p w14:paraId="01766785" w14:textId="74B1719C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33, 0.0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B0D8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91 </w:t>
            </w:r>
          </w:p>
          <w:p w14:paraId="366E0A9F" w14:textId="6335B06A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226, 0.064)</w:t>
            </w:r>
          </w:p>
        </w:tc>
      </w:tr>
      <w:tr w:rsidR="004840A5" w:rsidRPr="00311217" w14:paraId="3DE44B52" w14:textId="77777777" w:rsidTr="009158FE">
        <w:trPr>
          <w:trHeight w:val="31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83E5" w14:textId="2A43233E" w:rsidR="00311217" w:rsidRPr="00311217" w:rsidRDefault="00185A52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613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33 </w:t>
            </w:r>
          </w:p>
          <w:p w14:paraId="11B5C9E7" w14:textId="77F4748B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52, 0.0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F0F3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35 </w:t>
            </w:r>
          </w:p>
          <w:p w14:paraId="060F5101" w14:textId="4902B44E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62, 0.2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C4AC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101 </w:t>
            </w:r>
          </w:p>
          <w:p w14:paraId="14A33BAD" w14:textId="01655515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3, 0.1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8599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41 </w:t>
            </w:r>
          </w:p>
          <w:p w14:paraId="55352B0C" w14:textId="7122522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2, 0.1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961D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6 </w:t>
            </w:r>
          </w:p>
          <w:p w14:paraId="73C144F9" w14:textId="4D94B9F4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1, 0.1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6531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221 </w:t>
            </w:r>
          </w:p>
          <w:p w14:paraId="587FE796" w14:textId="11361C3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49, 0.382)</w:t>
            </w:r>
          </w:p>
        </w:tc>
      </w:tr>
      <w:tr w:rsidR="00646BD3" w:rsidRPr="00311217" w14:paraId="42093371" w14:textId="77777777" w:rsidTr="009158FE">
        <w:trPr>
          <w:trHeight w:val="6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5CDB" w14:textId="571C43EA" w:rsidR="00311217" w:rsidRPr="00311217" w:rsidRDefault="00311217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Self-reported questionnaire 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7E52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9 </w:t>
            </w:r>
          </w:p>
          <w:p w14:paraId="4639361E" w14:textId="3018213A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67, 0.1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152A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9 </w:t>
            </w:r>
          </w:p>
          <w:p w14:paraId="1BDE00C8" w14:textId="35E7613C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50, 0.0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F928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54 </w:t>
            </w:r>
          </w:p>
          <w:p w14:paraId="2ED0B101" w14:textId="1EEEBD40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4, 0.1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3651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6 </w:t>
            </w:r>
          </w:p>
          <w:p w14:paraId="17233D9F" w14:textId="113019EC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9, 0.1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DF1D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57 </w:t>
            </w:r>
          </w:p>
          <w:p w14:paraId="3DFFB076" w14:textId="0DC1B386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1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3633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46 </w:t>
            </w:r>
          </w:p>
          <w:p w14:paraId="15218572" w14:textId="65FB8DC9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71, 0.082)</w:t>
            </w:r>
          </w:p>
        </w:tc>
      </w:tr>
      <w:tr w:rsidR="00646BD3" w:rsidRPr="00311217" w14:paraId="446B0BB0" w14:textId="77777777" w:rsidTr="009158FE">
        <w:trPr>
          <w:trHeight w:val="31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4566" w14:textId="67E4C2A8" w:rsidR="00311217" w:rsidRPr="00311217" w:rsidRDefault="00311217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→ </w:t>
            </w:r>
            <w:r w:rsidR="00185A52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5D0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42 </w:t>
            </w:r>
          </w:p>
          <w:p w14:paraId="0FFE419C" w14:textId="6D9553B0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44, 0.0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FD18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35 </w:t>
            </w:r>
          </w:p>
          <w:p w14:paraId="2827B259" w14:textId="345AA1FC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8, 0.1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3907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56 </w:t>
            </w:r>
          </w:p>
          <w:p w14:paraId="15F1CE69" w14:textId="50095EDE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32, 0.1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502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47 </w:t>
            </w:r>
          </w:p>
          <w:p w14:paraId="78884FF5" w14:textId="6A7F661E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23, 0.0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5FE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20706497" w14:textId="314C47A8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66, 0.0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1C45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46 </w:t>
            </w:r>
          </w:p>
          <w:p w14:paraId="12CFAEA1" w14:textId="57DB4F1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97, 0.094)</w:t>
            </w:r>
          </w:p>
        </w:tc>
      </w:tr>
      <w:tr w:rsidR="00BE50AA" w:rsidRPr="00311217" w14:paraId="55FC161D" w14:textId="77777777" w:rsidTr="009158FE">
        <w:trPr>
          <w:trHeight w:val="6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376D" w14:textId="2800D936" w:rsidR="00311217" w:rsidRPr="00311217" w:rsidRDefault="00185A52" w:rsidP="00646BD3">
            <w:pPr>
              <w:ind w:left="160" w:hanging="16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8A62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91 </w:t>
            </w:r>
          </w:p>
          <w:p w14:paraId="3ED73E4B" w14:textId="14B86FB1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92, 0.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A05C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212 </w:t>
            </w:r>
          </w:p>
          <w:p w14:paraId="627D9A16" w14:textId="1E6E2C35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137, 0.2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52BF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48 </w:t>
            </w:r>
          </w:p>
          <w:p w14:paraId="078D2BD7" w14:textId="355D74D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51, 0.1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DC1A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6 </w:t>
            </w:r>
          </w:p>
          <w:p w14:paraId="4DD79585" w14:textId="4E647E15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64, 0.0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B7F2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41 </w:t>
            </w:r>
          </w:p>
          <w:p w14:paraId="628FF4EB" w14:textId="1BCF4293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6, 0.1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52B6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6 </w:t>
            </w:r>
          </w:p>
          <w:p w14:paraId="47B3C0E6" w14:textId="352740A9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171, 0.184)</w:t>
            </w:r>
          </w:p>
        </w:tc>
      </w:tr>
      <w:tr w:rsidR="00646BD3" w:rsidRPr="00311217" w14:paraId="76387A34" w14:textId="77777777" w:rsidTr="009158FE">
        <w:trPr>
          <w:trHeight w:val="31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3937" w14:textId="77777777" w:rsidR="00311217" w:rsidRPr="00311217" w:rsidRDefault="00311217" w:rsidP="00311217">
            <w:pPr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D54A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3759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2567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B29D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14D7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3DA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46BD3" w:rsidRPr="00311217" w14:paraId="7921A196" w14:textId="77777777" w:rsidTr="009158FE">
        <w:trPr>
          <w:trHeight w:val="31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1CF1" w14:textId="77777777" w:rsidR="00311217" w:rsidRPr="00311217" w:rsidRDefault="00311217" w:rsidP="00311217">
            <w:pPr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Indirect effe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3BA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8E3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366E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C2A7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25FC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F98E" w14:textId="777777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46BD3" w:rsidRPr="00311217" w14:paraId="1E6E2749" w14:textId="77777777" w:rsidTr="009158FE">
        <w:trPr>
          <w:trHeight w:val="93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F201" w14:textId="595D90AD" w:rsidR="00311217" w:rsidRPr="00311217" w:rsidRDefault="00185A52" w:rsidP="007278AD">
            <w:pPr>
              <w:ind w:left="250" w:hanging="27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Self-reported questionnaire 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C39F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4890C33D" w14:textId="0A46841B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2, 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D3F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1 </w:t>
            </w:r>
          </w:p>
          <w:p w14:paraId="749EE1CF" w14:textId="10EE9841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9, 0.0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1B13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5 </w:t>
            </w:r>
          </w:p>
          <w:p w14:paraId="0E49BC8F" w14:textId="13197736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2, 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2CF7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DD38541" w14:textId="0C695B59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5, 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2FB0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76ABD724" w14:textId="14B9D641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9, 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D00E" w14:textId="77777777" w:rsidR="00646BD3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6 </w:t>
            </w:r>
          </w:p>
          <w:p w14:paraId="396979B0" w14:textId="69FB55FE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8, 0.035)</w:t>
            </w:r>
          </w:p>
        </w:tc>
      </w:tr>
      <w:tr w:rsidR="00646BD3" w:rsidRPr="00311217" w14:paraId="5395A58A" w14:textId="77777777" w:rsidTr="009158FE">
        <w:trPr>
          <w:trHeight w:val="93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E6E7" w14:textId="5D070059" w:rsidR="00311217" w:rsidRPr="00311217" w:rsidRDefault="00185A52" w:rsidP="007278AD">
            <w:pPr>
              <w:ind w:left="250" w:hanging="27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 xml:space="preserve">Dietary diversity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Self-reported questionnaire 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7EA4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48D7D50E" w14:textId="0BCB83F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8F85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1 </w:t>
            </w:r>
          </w:p>
          <w:p w14:paraId="1B154937" w14:textId="238FE63E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0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0E52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AA68645" w14:textId="1FBE828D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EFE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179BCE4" w14:textId="3FE3CC15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DD61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65036AB" w14:textId="1F2BA162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F2A7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E4E0EAC" w14:textId="041D2D2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4)</w:t>
            </w:r>
          </w:p>
        </w:tc>
      </w:tr>
      <w:tr w:rsidR="00BE50AA" w:rsidRPr="00311217" w14:paraId="6F9A63E8" w14:textId="77777777" w:rsidTr="009158FE">
        <w:trPr>
          <w:trHeight w:val="6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7CCB" w14:textId="6F094651" w:rsidR="00311217" w:rsidRPr="00311217" w:rsidRDefault="00185A52" w:rsidP="007278AD">
            <w:pPr>
              <w:ind w:left="250" w:hanging="27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F3F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3 </w:t>
            </w:r>
          </w:p>
          <w:p w14:paraId="274C5389" w14:textId="4A6E2B79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6, 0.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E9BC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9 </w:t>
            </w:r>
          </w:p>
          <w:p w14:paraId="362D75CD" w14:textId="790EC79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12, 0.0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6F3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5 </w:t>
            </w:r>
          </w:p>
          <w:p w14:paraId="090D1ACF" w14:textId="5BC6B630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DB9B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56CA28CD" w14:textId="1F176AE0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5C84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248C23C1" w14:textId="526BB598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3D0E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4 </w:t>
            </w:r>
          </w:p>
          <w:p w14:paraId="2F447071" w14:textId="0BBEE76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44, 0.046)</w:t>
            </w:r>
          </w:p>
        </w:tc>
      </w:tr>
      <w:tr w:rsidR="004840A5" w:rsidRPr="00311217" w14:paraId="59960ED3" w14:textId="77777777" w:rsidTr="009158FE">
        <w:trPr>
          <w:trHeight w:val="6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B8B7" w14:textId="5E931250" w:rsidR="00311217" w:rsidRPr="00311217" w:rsidRDefault="00185A52" w:rsidP="007278AD">
            <w:pPr>
              <w:ind w:left="250" w:hanging="27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9F45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20 </w:t>
            </w:r>
          </w:p>
          <w:p w14:paraId="0A75FAA8" w14:textId="6CFE1279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3, 0.0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250A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5 </w:t>
            </w:r>
          </w:p>
          <w:p w14:paraId="6B1DBF05" w14:textId="2F12B122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E15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4 </w:t>
            </w:r>
          </w:p>
          <w:p w14:paraId="6F36014C" w14:textId="780B3E79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33C1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6 </w:t>
            </w:r>
          </w:p>
          <w:p w14:paraId="05DCC2C4" w14:textId="24D4A70C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5, 0.0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01BD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8 </w:t>
            </w:r>
          </w:p>
          <w:p w14:paraId="012879F3" w14:textId="0643F4B2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1, 0.0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184D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16 </w:t>
            </w:r>
          </w:p>
          <w:p w14:paraId="08DB2138" w14:textId="5150109C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5, 0.078)</w:t>
            </w:r>
          </w:p>
        </w:tc>
      </w:tr>
      <w:tr w:rsidR="00646BD3" w:rsidRPr="00311217" w14:paraId="7FEDACC4" w14:textId="77777777" w:rsidTr="009158FE">
        <w:trPr>
          <w:trHeight w:val="6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A3CE" w14:textId="1123C0E3" w:rsidR="00311217" w:rsidRPr="00311217" w:rsidRDefault="00185A52" w:rsidP="007278AD">
            <w:pPr>
              <w:ind w:left="250" w:hanging="27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B8BE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5 </w:t>
            </w:r>
          </w:p>
          <w:p w14:paraId="2870149E" w14:textId="274608E3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5, 0.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FB95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ED3B1C2" w14:textId="67F3D99B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7, 0.0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7FC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4A5760CD" w14:textId="601FABA5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9, 0.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65E4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2 </w:t>
            </w:r>
          </w:p>
          <w:p w14:paraId="15298618" w14:textId="1AE3360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3, 0.0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24CA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3 </w:t>
            </w:r>
          </w:p>
          <w:p w14:paraId="750A1697" w14:textId="72C2AEE3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3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A09D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4 </w:t>
            </w:r>
          </w:p>
          <w:p w14:paraId="1F1190D3" w14:textId="3DA2FD7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6, 0.033)</w:t>
            </w:r>
          </w:p>
        </w:tc>
      </w:tr>
      <w:tr w:rsidR="00646BD3" w:rsidRPr="00311217" w14:paraId="53D80969" w14:textId="77777777" w:rsidTr="009158FE">
        <w:trPr>
          <w:trHeight w:val="93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CB4B" w14:textId="032DF559" w:rsidR="00311217" w:rsidRPr="00311217" w:rsidRDefault="00185A52" w:rsidP="007278AD">
            <w:pPr>
              <w:ind w:left="250" w:hanging="27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7E8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EC8F241" w14:textId="6FEF276A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4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6AD0" w14:textId="77777777" w:rsidR="00547501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E02AB09" w14:textId="619348A9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2F7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47686930" w14:textId="7DECEFBA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7E51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B982617" w14:textId="1FFD89E9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F3EF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6F9F70D" w14:textId="19DC29A2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648A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E879E7E" w14:textId="01386D79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3)</w:t>
            </w:r>
          </w:p>
        </w:tc>
      </w:tr>
      <w:tr w:rsidR="00646BD3" w:rsidRPr="00311217" w14:paraId="7AB36F76" w14:textId="77777777" w:rsidTr="009158FE">
        <w:trPr>
          <w:trHeight w:val="93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DF7B" w14:textId="152A1381" w:rsidR="00311217" w:rsidRPr="00311217" w:rsidRDefault="00185A52" w:rsidP="007278AD">
            <w:pPr>
              <w:ind w:left="250" w:hanging="27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096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DA33F76" w14:textId="467E566C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3108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AC65A2C" w14:textId="3C589385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D167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67E2EB0" w14:textId="2439A2E4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6986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11D1F493" w14:textId="141ADEFE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A9C3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3EA06EB0" w14:textId="66DBE79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A6FF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1 </w:t>
            </w:r>
          </w:p>
          <w:p w14:paraId="2BC33420" w14:textId="7839FB11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1, 0.007)</w:t>
            </w:r>
          </w:p>
        </w:tc>
      </w:tr>
      <w:tr w:rsidR="00BE50AA" w:rsidRPr="00311217" w14:paraId="3D78E4B9" w14:textId="77777777" w:rsidTr="009158FE">
        <w:trPr>
          <w:trHeight w:val="93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C7F8C7" w14:textId="0A3AE9E0" w:rsidR="00311217" w:rsidRPr="00311217" w:rsidRDefault="00185A52" w:rsidP="007278AD">
            <w:pPr>
              <w:ind w:left="250" w:hanging="27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Empowerment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Dietary diversity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FC7940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E9FB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29FCE53" w14:textId="0E0E8527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728C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7BB0C6F" w14:textId="4705BFF8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697D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0DD8E6B4" w14:textId="4FB04EA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6F5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55173BD7" w14:textId="46821CCF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C8C1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775F86A3" w14:textId="60EA6000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A6A6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26BD0BC2" w14:textId="34506D2A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0.000, 0.001)</w:t>
            </w:r>
          </w:p>
        </w:tc>
      </w:tr>
      <w:tr w:rsidR="00BE50AA" w:rsidRPr="00311217" w14:paraId="5BDD1C28" w14:textId="77777777" w:rsidTr="009158FE">
        <w:trPr>
          <w:trHeight w:val="6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B5F7A" w14:textId="3714F976" w:rsidR="00311217" w:rsidRPr="00311217" w:rsidRDefault="00FC7940" w:rsidP="007278AD">
            <w:pPr>
              <w:ind w:left="250" w:hanging="270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elf-reported questionnaire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→ </w:t>
            </w:r>
            <w:r w:rsidR="00185A52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Stimulation score </w:t>
            </w:r>
            <w:r w:rsidR="00311217"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→ Aggregate development Z-sc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3BF7" w14:textId="77777777" w:rsidR="0092609F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4 </w:t>
            </w:r>
          </w:p>
          <w:p w14:paraId="1DBAB618" w14:textId="301B2098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3, 0.0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EE94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7 </w:t>
            </w:r>
          </w:p>
          <w:p w14:paraId="1EE88A57" w14:textId="6D113C73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9, 0.02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FCFF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3 </w:t>
            </w:r>
          </w:p>
          <w:p w14:paraId="5A0FFA5B" w14:textId="3226B90D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2, 0.0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5E57" w14:textId="77777777" w:rsidR="004840A5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1 </w:t>
            </w:r>
          </w:p>
          <w:p w14:paraId="32044B3A" w14:textId="4DB55BBE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10, 0.00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81ED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0.000 </w:t>
            </w:r>
          </w:p>
          <w:p w14:paraId="69C6C590" w14:textId="1A2F450B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04, 0.0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CBBA" w14:textId="77777777" w:rsidR="00FB42AD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 xml:space="preserve">-0.001 </w:t>
            </w:r>
          </w:p>
          <w:p w14:paraId="099608D2" w14:textId="0B9DDF3D" w:rsidR="00311217" w:rsidRPr="00311217" w:rsidRDefault="00311217" w:rsidP="00311217">
            <w:pPr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</w:pPr>
            <w:r w:rsidRPr="00311217">
              <w:rPr>
                <w:rFonts w:eastAsia="Times New Roman" w:cs="Times New Roman"/>
                <w:color w:val="auto"/>
                <w:kern w:val="0"/>
                <w:sz w:val="20"/>
                <w:szCs w:val="20"/>
                <w:lang w:val="en-US"/>
                <w14:ligatures w14:val="none"/>
              </w:rPr>
              <w:t>(-0.024, 0.010)</w:t>
            </w:r>
          </w:p>
        </w:tc>
      </w:tr>
    </w:tbl>
    <w:p w14:paraId="3D43D1F0" w14:textId="77777777" w:rsidR="005F266D" w:rsidRPr="005F266D" w:rsidRDefault="005F266D" w:rsidP="005F266D">
      <w:pPr>
        <w:rPr>
          <w:sz w:val="20"/>
          <w:szCs w:val="20"/>
        </w:rPr>
      </w:pPr>
      <w:r w:rsidRPr="005F266D">
        <w:rPr>
          <w:sz w:val="20"/>
          <w:szCs w:val="20"/>
          <w:vertAlign w:val="superscript"/>
        </w:rPr>
        <w:t xml:space="preserve">1 </w:t>
      </w:r>
      <w:r w:rsidRPr="005F266D">
        <w:rPr>
          <w:sz w:val="20"/>
          <w:szCs w:val="20"/>
        </w:rPr>
        <w:t>A</w:t>
      </w:r>
      <w:r>
        <w:rPr>
          <w:sz w:val="20"/>
          <w:szCs w:val="20"/>
        </w:rPr>
        <w:t>ll values are s</w:t>
      </w:r>
      <w:r w:rsidRPr="005F266D">
        <w:rPr>
          <w:sz w:val="20"/>
          <w:szCs w:val="20"/>
        </w:rPr>
        <w:t>tandardized coefficient</w:t>
      </w:r>
      <w:r>
        <w:rPr>
          <w:sz w:val="20"/>
          <w:szCs w:val="20"/>
        </w:rPr>
        <w:t>s and b</w:t>
      </w:r>
      <w:r w:rsidRPr="005F266D">
        <w:rPr>
          <w:sz w:val="20"/>
          <w:szCs w:val="20"/>
        </w:rPr>
        <w:t xml:space="preserve">ias-corrected bootstrapped 95% </w:t>
      </w:r>
      <w:r>
        <w:rPr>
          <w:sz w:val="20"/>
          <w:szCs w:val="20"/>
        </w:rPr>
        <w:t xml:space="preserve">confidence intervals in parenthesis. </w:t>
      </w:r>
    </w:p>
    <w:p w14:paraId="187A8E43" w14:textId="77777777" w:rsidR="006A00AA" w:rsidRDefault="006A00AA"/>
    <w:p w14:paraId="648AB1E0" w14:textId="77777777" w:rsidR="00BF08F1" w:rsidRDefault="00BF08F1"/>
    <w:p w14:paraId="37A51D70" w14:textId="77777777" w:rsidR="00665B24" w:rsidRDefault="00665B24">
      <w:pPr>
        <w:sectPr w:rsidR="00665B24" w:rsidSect="006343B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F10CA57" w14:textId="77777777" w:rsidR="00665B24" w:rsidRDefault="00665B24"/>
    <w:p w14:paraId="6B813F08" w14:textId="77777777" w:rsidR="00665B24" w:rsidRDefault="00665B24" w:rsidP="00665B24">
      <w:pPr>
        <w:rPr>
          <w:b/>
        </w:rPr>
      </w:pPr>
      <w:bookmarkStart w:id="5" w:name="_Hlk16923172"/>
      <w:bookmarkStart w:id="6" w:name="_Hlk13463117"/>
      <w:r>
        <w:rPr>
          <w:b/>
          <w:noProof/>
        </w:rPr>
        <mc:AlternateContent>
          <mc:Choice Requires="wpc">
            <w:drawing>
              <wp:inline distT="0" distB="0" distL="0" distR="0" wp14:anchorId="585C0972" wp14:editId="3CFA9B12">
                <wp:extent cx="4543425" cy="3829050"/>
                <wp:effectExtent l="0" t="0" r="9525" b="0"/>
                <wp:docPr id="1421185828" name="Canvas 14211858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09937764" name="Text Box 209937764"/>
                        <wps:cNvSpPr txBox="1"/>
                        <wps:spPr>
                          <a:xfrm>
                            <a:off x="2461022" y="60960"/>
                            <a:ext cx="1752600" cy="44832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F5CA713" w14:textId="75A03AFA" w:rsidR="00665B24" w:rsidRPr="00665B24" w:rsidRDefault="00665B24" w:rsidP="00665B24">
                              <w:pPr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665B24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Enrolled in baseline </w:t>
                              </w:r>
                              <w:proofErr w:type="gramStart"/>
                              <w:r w:rsidRPr="00665B24">
                                <w:rPr>
                                  <w:b/>
                                  <w:sz w:val="20"/>
                                  <w:szCs w:val="20"/>
                                </w:rPr>
                                <w:t>survey</w:t>
                              </w:r>
                              <w:proofErr w:type="gramEnd"/>
                            </w:p>
                            <w:p w14:paraId="48C58E0E" w14:textId="12BCADAB" w:rsidR="00665B24" w:rsidRPr="00665B24" w:rsidRDefault="00665B24" w:rsidP="00665B2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65B24">
                                <w:rPr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665B24">
                                <w:rPr>
                                  <w:sz w:val="20"/>
                                  <w:szCs w:val="20"/>
                                </w:rPr>
                                <w:t>2,68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6757574" name="Text Box 6"/>
                        <wps:cNvSpPr txBox="1"/>
                        <wps:spPr>
                          <a:xfrm>
                            <a:off x="590729" y="671295"/>
                            <a:ext cx="1752600" cy="413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56BAA0F" w14:textId="292A9001" w:rsidR="00665B24" w:rsidRP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65B24">
                                <w:rPr>
                                  <w:rFonts w:eastAsia="Calibri"/>
                                  <w:b/>
                                  <w:sz w:val="20"/>
                                  <w:szCs w:val="20"/>
                                </w:rPr>
                                <w:t>Pregnant at baseline</w:t>
                              </w:r>
                            </w:p>
                            <w:p w14:paraId="5E67BC57" w14:textId="4B58EEC7" w:rsidR="00665B24" w:rsidRP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65B24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665B24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1,30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8153669" name="Text Box 6"/>
                        <wps:cNvSpPr txBox="1"/>
                        <wps:spPr>
                          <a:xfrm>
                            <a:off x="2461022" y="1322645"/>
                            <a:ext cx="1752600" cy="57757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8E28722" w14:textId="43EEEE93" w:rsidR="00665B24" w:rsidRP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665B24">
                                <w:rPr>
                                  <w:rFonts w:eastAsia="Calibri"/>
                                  <w:b/>
                                  <w:sz w:val="20"/>
                                  <w:szCs w:val="20"/>
                                </w:rPr>
                                <w:t xml:space="preserve">Have a child &lt;2 years of age at </w:t>
                              </w:r>
                              <w:proofErr w:type="gramStart"/>
                              <w:r w:rsidRPr="00665B24">
                                <w:rPr>
                                  <w:rFonts w:eastAsia="Calibri"/>
                                  <w:b/>
                                  <w:sz w:val="20"/>
                                  <w:szCs w:val="20"/>
                                </w:rPr>
                                <w:t>baseline</w:t>
                              </w:r>
                              <w:proofErr w:type="gramEnd"/>
                            </w:p>
                            <w:p w14:paraId="3566F04E" w14:textId="37805CA6" w:rsidR="00665B24" w:rsidRP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665B24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665B24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1,38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5918098" name="Straight Arrow Connector 925918098"/>
                        <wps:cNvCnPr>
                          <a:stCxn id="209937764" idx="2"/>
                          <a:endCxn id="1598153669" idx="0"/>
                        </wps:cNvCnPr>
                        <wps:spPr>
                          <a:xfrm>
                            <a:off x="3337322" y="509286"/>
                            <a:ext cx="0" cy="8133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0314854" name="Text Box 6"/>
                        <wps:cNvSpPr txBox="1"/>
                        <wps:spPr>
                          <a:xfrm>
                            <a:off x="685165" y="2166843"/>
                            <a:ext cx="1752600" cy="55730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81D12BD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Missing data on outcomes and factors of interest</w:t>
                              </w:r>
                            </w:p>
                            <w:p w14:paraId="05771048" w14:textId="07B4E6F8" w:rsidR="00665B24" w:rsidRP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>
                                <w:rPr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n=360</w:t>
                              </w:r>
                              <w:r>
                                <w:rPr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3938481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437765" y="3061630"/>
                            <a:ext cx="1806575" cy="62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B8CACC" w14:textId="2974001C" w:rsidR="00665B24" w:rsidRP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665B24">
                                <w:rPr>
                                  <w:rFonts w:eastAsia="Calibri"/>
                                  <w:b/>
                                  <w:sz w:val="20"/>
                                  <w:szCs w:val="20"/>
                                </w:rPr>
                                <w:t>Final analytic sample</w:t>
                              </w:r>
                            </w:p>
                            <w:p w14:paraId="6B48C04F" w14:textId="1326B9C8" w:rsidR="00665B24" w:rsidRP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665B24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665B24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1,021</w:t>
                              </w:r>
                            </w:p>
                            <w:p w14:paraId="53485F91" w14:textId="0486A9D1" w:rsidR="00665B24" w:rsidRP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42888169" name="Straight Arrow Connector 2042888169"/>
                        <wps:cNvCnPr>
                          <a:stCxn id="1598153669" idx="2"/>
                          <a:endCxn id="903938481" idx="0"/>
                        </wps:cNvCnPr>
                        <wps:spPr>
                          <a:xfrm>
                            <a:off x="3337322" y="1900217"/>
                            <a:ext cx="3731" cy="11614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303526" name="Straight Arrow Connector 142303526"/>
                        <wps:cNvCnPr>
                          <a:endCxn id="986757574" idx="3"/>
                        </wps:cNvCnPr>
                        <wps:spPr>
                          <a:xfrm flipH="1">
                            <a:off x="2343329" y="877930"/>
                            <a:ext cx="99772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8251845" name="Straight Arrow Connector 1728251845"/>
                        <wps:cNvCnPr>
                          <a:endCxn id="1430314854" idx="3"/>
                        </wps:cNvCnPr>
                        <wps:spPr>
                          <a:xfrm flipH="1" flipV="1">
                            <a:off x="2437765" y="2445497"/>
                            <a:ext cx="903288" cy="272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85C0972" id="Canvas 1421185828" o:spid="_x0000_s1026" editas="canvas" style="width:357.75pt;height:301.5pt;mso-position-horizontal-relative:char;mso-position-vertical-relative:line" coordsize="45434,38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5434;height:38290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9937764" o:spid="_x0000_s1028" type="#_x0000_t202" style="position:absolute;left:24610;top:609;width:17526;height:4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" fillcolor="white [3201]" strokeweight=".5pt">
                  <v:textbox>
                    <w:txbxContent>
                      <w:p w14:paraId="6F5CA713" w14:textId="75A03AFA" w:rsidR="00665B24" w:rsidRPr="00665B24" w:rsidRDefault="00665B24" w:rsidP="00665B24">
                        <w:pPr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 w:rsidRPr="00665B24">
                          <w:rPr>
                            <w:b/>
                            <w:sz w:val="20"/>
                            <w:szCs w:val="20"/>
                          </w:rPr>
                          <w:t xml:space="preserve">Enrolled in baseline </w:t>
                        </w:r>
                        <w:proofErr w:type="gramStart"/>
                        <w:r w:rsidRPr="00665B24">
                          <w:rPr>
                            <w:b/>
                            <w:sz w:val="20"/>
                            <w:szCs w:val="20"/>
                          </w:rPr>
                          <w:t>survey</w:t>
                        </w:r>
                        <w:proofErr w:type="gramEnd"/>
                      </w:p>
                      <w:p w14:paraId="48C58E0E" w14:textId="12BCADAB" w:rsidR="00665B24" w:rsidRPr="00665B24" w:rsidRDefault="00665B24" w:rsidP="00665B2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665B24">
                          <w:rPr>
                            <w:sz w:val="20"/>
                            <w:szCs w:val="20"/>
                          </w:rPr>
                          <w:t>n=</w:t>
                        </w:r>
                        <w:r w:rsidRPr="00665B24">
                          <w:rPr>
                            <w:sz w:val="20"/>
                            <w:szCs w:val="20"/>
                          </w:rPr>
                          <w:t>2,686</w:t>
                        </w:r>
                      </w:p>
                    </w:txbxContent>
                  </v:textbox>
                </v:shape>
                <v:shape id="Text Box 6" o:spid="_x0000_s1029" type="#_x0000_t202" style="position:absolute;left:5907;top:6712;width:17526;height:41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" fillcolor="white [3201]" strokeweight=".5pt">
                  <v:textbox>
                    <w:txbxContent>
                      <w:p w14:paraId="156BAA0F" w14:textId="292A9001" w:rsidR="00665B24" w:rsidRPr="00665B24" w:rsidRDefault="00665B24" w:rsidP="00665B24">
                        <w:pPr>
                          <w:spacing w:line="256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665B24">
                          <w:rPr>
                            <w:rFonts w:eastAsia="Calibri"/>
                            <w:b/>
                            <w:sz w:val="20"/>
                            <w:szCs w:val="20"/>
                          </w:rPr>
                          <w:t>Pregnant at baseline</w:t>
                        </w:r>
                      </w:p>
                      <w:p w14:paraId="5E67BC57" w14:textId="4B58EEC7" w:rsidR="00665B24" w:rsidRPr="00665B24" w:rsidRDefault="00665B24" w:rsidP="00665B24">
                        <w:pPr>
                          <w:spacing w:line="256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665B24">
                          <w:rPr>
                            <w:rFonts w:eastAsia="Calibri"/>
                            <w:sz w:val="20"/>
                            <w:szCs w:val="20"/>
                          </w:rPr>
                          <w:t>n=</w:t>
                        </w:r>
                        <w:r w:rsidRPr="00665B24">
                          <w:rPr>
                            <w:rFonts w:eastAsia="Calibri"/>
                            <w:sz w:val="20"/>
                            <w:szCs w:val="20"/>
                          </w:rPr>
                          <w:t>1,305</w:t>
                        </w:r>
                      </w:p>
                    </w:txbxContent>
                  </v:textbox>
                </v:shape>
                <v:shape id="Text Box 6" o:spid="_x0000_s1030" type="#_x0000_t202" style="position:absolute;left:24610;top:13226;width:17526;height:57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" fillcolor="white [3201]" strokeweight=".5pt">
                  <v:textbox>
                    <w:txbxContent>
                      <w:p w14:paraId="48E28722" w14:textId="43EEEE93" w:rsidR="00665B24" w:rsidRPr="00665B24" w:rsidRDefault="00665B24" w:rsidP="00665B24">
                        <w:pPr>
                          <w:spacing w:line="256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665B24">
                          <w:rPr>
                            <w:rFonts w:eastAsia="Calibri"/>
                            <w:b/>
                            <w:sz w:val="20"/>
                            <w:szCs w:val="20"/>
                          </w:rPr>
                          <w:t xml:space="preserve">Have a child &lt;2 years of age at </w:t>
                        </w:r>
                        <w:proofErr w:type="gramStart"/>
                        <w:r w:rsidRPr="00665B24">
                          <w:rPr>
                            <w:rFonts w:eastAsia="Calibri"/>
                            <w:b/>
                            <w:sz w:val="20"/>
                            <w:szCs w:val="20"/>
                          </w:rPr>
                          <w:t>baseline</w:t>
                        </w:r>
                        <w:proofErr w:type="gramEnd"/>
                      </w:p>
                      <w:p w14:paraId="3566F04E" w14:textId="37805CA6" w:rsidR="00665B24" w:rsidRPr="00665B24" w:rsidRDefault="00665B24" w:rsidP="00665B24">
                        <w:pPr>
                          <w:spacing w:line="256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665B24">
                          <w:rPr>
                            <w:rFonts w:eastAsia="Calibri"/>
                            <w:sz w:val="20"/>
                            <w:szCs w:val="20"/>
                          </w:rPr>
                          <w:t>n=</w:t>
                        </w:r>
                        <w:r w:rsidRPr="00665B24">
                          <w:rPr>
                            <w:rFonts w:eastAsia="Calibri"/>
                            <w:sz w:val="20"/>
                            <w:szCs w:val="20"/>
                          </w:rPr>
                          <w:t>1,38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25918098" o:spid="_x0000_s1031" type="#_x0000_t32" style="position:absolute;left:33373;top:5092;width:0;height:81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" strokecolor="black [3200]" strokeweight=".5pt">
                  <v:stroke endarrow="block" joinstyle="miter"/>
                </v:shape>
                <v:shape id="Text Box 6" o:spid="_x0000_s1032" type="#_x0000_t202" style="position:absolute;left:6851;top:21668;width:17526;height:5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" fillcolor="white [3201]" strokeweight=".5pt">
                  <v:textbox>
                    <w:txbxContent>
                      <w:p w14:paraId="681D12BD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b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  <w:lang w:val="en-US"/>
                          </w:rPr>
                          <w:t>Missing data on outcomes and factors of interest</w:t>
                        </w:r>
                      </w:p>
                      <w:p w14:paraId="05771048" w14:textId="07B4E6F8" w:rsidR="00665B24" w:rsidRPr="00665B24" w:rsidRDefault="00665B24" w:rsidP="00665B24">
                        <w:pPr>
                          <w:spacing w:line="252" w:lineRule="auto"/>
                          <w:jc w:val="center"/>
                          <w:rPr>
                            <w:sz w:val="32"/>
                            <w:szCs w:val="32"/>
                            <w:lang w:val="en-US"/>
                          </w:rPr>
                        </w:pPr>
                        <w:r>
                          <w:rPr>
                            <w:bCs/>
                            <w:sz w:val="20"/>
                            <w:szCs w:val="20"/>
                            <w:lang w:val="en-US"/>
                          </w:rPr>
                          <w:t>n=360</w:t>
                        </w:r>
                        <w:r>
                          <w:rPr>
                            <w:b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7" o:spid="_x0000_s1033" type="#_x0000_t202" style="position:absolute;left:24377;top:30616;width:18066;height:6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" strokeweight=".25pt">
                  <v:textbox>
                    <w:txbxContent>
                      <w:p w14:paraId="2BB8CACC" w14:textId="2974001C" w:rsidR="00665B24" w:rsidRPr="00665B24" w:rsidRDefault="00665B24" w:rsidP="00665B24">
                        <w:pPr>
                          <w:spacing w:line="256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665B24">
                          <w:rPr>
                            <w:rFonts w:eastAsia="Calibri"/>
                            <w:b/>
                            <w:sz w:val="20"/>
                            <w:szCs w:val="20"/>
                          </w:rPr>
                          <w:t>Final analytic sample</w:t>
                        </w:r>
                      </w:p>
                      <w:p w14:paraId="6B48C04F" w14:textId="1326B9C8" w:rsidR="00665B24" w:rsidRPr="00665B24" w:rsidRDefault="00665B24" w:rsidP="00665B24">
                        <w:pPr>
                          <w:spacing w:line="256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665B24">
                          <w:rPr>
                            <w:rFonts w:eastAsia="Calibri"/>
                            <w:sz w:val="20"/>
                            <w:szCs w:val="20"/>
                          </w:rPr>
                          <w:t>n=</w:t>
                        </w:r>
                        <w:r w:rsidRPr="00665B24">
                          <w:rPr>
                            <w:rFonts w:eastAsia="Calibri"/>
                            <w:sz w:val="20"/>
                            <w:szCs w:val="20"/>
                          </w:rPr>
                          <w:t>1,021</w:t>
                        </w:r>
                      </w:p>
                      <w:p w14:paraId="53485F91" w14:textId="0486A9D1" w:rsidR="00665B24" w:rsidRPr="00665B24" w:rsidRDefault="00665B24" w:rsidP="00665B24">
                        <w:pPr>
                          <w:spacing w:line="256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</w:p>
                    </w:txbxContent>
                  </v:textbox>
                </v:shape>
                <v:shape id="Straight Arrow Connector 2042888169" o:spid="_x0000_s1034" type="#_x0000_t32" style="position:absolute;left:33373;top:19002;width:37;height:116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" strokecolor="black [3200]" strokeweight=".5pt">
                  <v:stroke endarrow="block" joinstyle="miter"/>
                </v:shape>
                <v:shape id="Straight Arrow Connector 142303526" o:spid="_x0000_s1035" type="#_x0000_t32" style="position:absolute;left:23433;top:8779;width:997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1728251845" o:spid="_x0000_s1036" type="#_x0000_t32" style="position:absolute;left:24377;top:24454;width:9033;height:2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  <w:bookmarkEnd w:id="5"/>
      <w:bookmarkEnd w:id="6"/>
    </w:p>
    <w:p w14:paraId="3E69B7BA" w14:textId="41B9EFD5" w:rsidR="00665B24" w:rsidRDefault="00665B24">
      <w:r>
        <w:rPr>
          <w:b/>
          <w:bCs/>
        </w:rPr>
        <w:t>Supplemental F</w:t>
      </w:r>
      <w:r w:rsidRPr="00E4743F">
        <w:rPr>
          <w:b/>
          <w:bCs/>
        </w:rPr>
        <w:t xml:space="preserve">igure </w:t>
      </w:r>
      <w:r>
        <w:rPr>
          <w:b/>
          <w:bCs/>
        </w:rPr>
        <w:t>1</w:t>
      </w:r>
      <w:r>
        <w:t xml:space="preserve"> </w:t>
      </w:r>
      <w:r w:rsidRPr="00B93EB3">
        <w:t>Study flow diagra</w:t>
      </w:r>
      <w:r>
        <w:t>m.</w:t>
      </w:r>
      <w:r>
        <w:rPr>
          <w:vertAlign w:val="superscript"/>
        </w:rPr>
        <w:t xml:space="preserve"> </w:t>
      </w:r>
      <w:r>
        <w:br w:type="page"/>
      </w:r>
    </w:p>
    <w:p w14:paraId="63028AAE" w14:textId="77777777" w:rsidR="00275D92" w:rsidRDefault="00275D92"/>
    <w:p w14:paraId="14C70E2D" w14:textId="77777777" w:rsidR="00665B24" w:rsidRDefault="00665B24"/>
    <w:p w14:paraId="6B2E82DE" w14:textId="77777777" w:rsidR="00665B24" w:rsidRDefault="00665B24" w:rsidP="00665B24">
      <w:r w:rsidRPr="00D24E37">
        <w:rPr>
          <w:noProof/>
        </w:rPr>
        <mc:AlternateContent>
          <mc:Choice Requires="wpc">
            <w:drawing>
              <wp:inline distT="0" distB="0" distL="0" distR="0" wp14:anchorId="4A84BA57" wp14:editId="60ED767E">
                <wp:extent cx="5156200" cy="3702050"/>
                <wp:effectExtent l="0" t="0" r="6350" b="0"/>
                <wp:docPr id="1435067856" name="Canvas 14350678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5421690" name="Text Box 3"/>
                        <wps:cNvSpPr txBox="1"/>
                        <wps:spPr>
                          <a:xfrm>
                            <a:off x="2440658" y="828503"/>
                            <a:ext cx="874100" cy="7334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9822CE6" w14:textId="77777777" w:rsidR="00665B24" w:rsidRPr="006E585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6E585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Number of stimulation activities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provided by the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mother</w:t>
                              </w:r>
                              <w:proofErr w:type="gramEnd"/>
                            </w:p>
                            <w:p w14:paraId="42016DC3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2284645" name="Text Box 3"/>
                        <wps:cNvSpPr txBox="1"/>
                        <wps:spPr>
                          <a:xfrm>
                            <a:off x="535531" y="1579295"/>
                            <a:ext cx="893150" cy="4556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BDCB57E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Em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powerment 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4979830" name="Text Box 3"/>
                        <wps:cNvSpPr txBox="1"/>
                        <wps:spPr>
                          <a:xfrm>
                            <a:off x="535532" y="2931749"/>
                            <a:ext cx="893150" cy="4943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D2B92F0" w14:textId="77777777" w:rsidR="00665B24" w:rsidRPr="006E585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elf-reported questionnaire score</w:t>
                              </w:r>
                            </w:p>
                            <w:p w14:paraId="3BB0FE2B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0831859" name="Straight Arrow Connector 1850831859"/>
                        <wps:cNvCnPr/>
                        <wps:spPr>
                          <a:xfrm>
                            <a:off x="3314758" y="1195251"/>
                            <a:ext cx="779757" cy="6317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539373" name="Straight Arrow Connector 177539373"/>
                        <wps:cNvCnPr/>
                        <wps:spPr>
                          <a:xfrm flipV="1">
                            <a:off x="1428681" y="1195251"/>
                            <a:ext cx="1011977" cy="6118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239431" name="Text Box 3"/>
                        <wps:cNvSpPr txBox="1"/>
                        <wps:spPr>
                          <a:xfrm>
                            <a:off x="535873" y="163150"/>
                            <a:ext cx="89281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0139090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ietary diversity 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2571434" name="Straight Arrow Connector 1562571434"/>
                        <wps:cNvCnPr/>
                        <wps:spPr>
                          <a:xfrm flipV="1">
                            <a:off x="982106" y="582250"/>
                            <a:ext cx="172" cy="9970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2880856" name="Connector: Elbow 1962880856"/>
                        <wps:cNvCnPr/>
                        <wps:spPr>
                          <a:xfrm rot="10800000" flipV="1">
                            <a:off x="535533" y="372700"/>
                            <a:ext cx="341" cy="2806228"/>
                          </a:xfrm>
                          <a:prstGeom prst="bentConnector3">
                            <a:avLst>
                              <a:gd name="adj1" fmla="val 67138123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9156959" name="Straight Arrow Connector 429156959"/>
                        <wps:cNvCnPr/>
                        <wps:spPr>
                          <a:xfrm>
                            <a:off x="1428683" y="372700"/>
                            <a:ext cx="1011975" cy="822551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1487988" name="Straight Arrow Connector 431487988"/>
                        <wps:cNvCnPr/>
                        <wps:spPr>
                          <a:xfrm flipV="1">
                            <a:off x="1428682" y="1195251"/>
                            <a:ext cx="1011976" cy="19836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7133811" name="Connector: Elbow 1107133811"/>
                        <wps:cNvCnPr/>
                        <wps:spPr>
                          <a:xfrm>
                            <a:off x="1428683" y="372700"/>
                            <a:ext cx="3058043" cy="11892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68618619" name="Straight Arrow Connector 1568618619"/>
                        <wps:cNvCnPr/>
                        <wps:spPr>
                          <a:xfrm>
                            <a:off x="982106" y="2034912"/>
                            <a:ext cx="1" cy="89683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2903030" name="Text Box 592903030"/>
                        <wps:cNvSpPr txBox="1"/>
                        <wps:spPr>
                          <a:xfrm>
                            <a:off x="3419849" y="159533"/>
                            <a:ext cx="1066877" cy="2025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99DAF17" w14:textId="77777777" w:rsidR="00665B24" w:rsidRPr="006100F0" w:rsidRDefault="00665B24" w:rsidP="00665B24">
                              <w:pPr>
                                <w:jc w:val="center"/>
                                <w:rPr>
                                  <w:color w:val="auto"/>
                                  <w:sz w:val="14"/>
                                  <w:szCs w:val="14"/>
                                </w:rPr>
                              </w:pPr>
                              <w:r w:rsidRPr="006100F0">
                                <w:rPr>
                                  <w:color w:val="auto"/>
                                  <w:sz w:val="14"/>
                                  <w:szCs w:val="14"/>
                                </w:rPr>
                                <w:t>0.094 (0.029, 0.16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453684" name="Straight Arrow Connector 115453684"/>
                        <wps:cNvCnPr/>
                        <wps:spPr>
                          <a:xfrm>
                            <a:off x="1428681" y="1807104"/>
                            <a:ext cx="2665834" cy="199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3713181" name="Text Box 3"/>
                        <wps:cNvSpPr txBox="1"/>
                        <wps:spPr>
                          <a:xfrm>
                            <a:off x="4094515" y="1561999"/>
                            <a:ext cx="784422" cy="5300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152E9D6" w14:textId="77777777" w:rsidR="00665B24" w:rsidRPr="005A3345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Aggregate development </w:t>
                              </w:r>
                              <w:r w:rsidRPr="005A3345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Z-score</w:t>
                              </w:r>
                            </w:p>
                            <w:p w14:paraId="34E18079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4135035" name="Connector: Elbow 1164135035"/>
                        <wps:cNvCnPr/>
                        <wps:spPr>
                          <a:xfrm rot="5400000" flipH="1" flipV="1">
                            <a:off x="2067368" y="1006748"/>
                            <a:ext cx="1334096" cy="3504619"/>
                          </a:xfrm>
                          <a:prstGeom prst="bentConnector3">
                            <a:avLst>
                              <a:gd name="adj1" fmla="val -17135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2197363" name="Text Box 63"/>
                        <wps:cNvSpPr txBox="1"/>
                        <wps:spPr>
                          <a:xfrm>
                            <a:off x="2523208" y="1832982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A0A719B" w14:textId="77777777" w:rsidR="00665B24" w:rsidRPr="006100F0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</w:pPr>
                              <w:r w:rsidRPr="006100F0"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  <w:t>0.481 (0.048, 0.90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0302992" name="Text Box 63"/>
                        <wps:cNvSpPr txBox="1"/>
                        <wps:spPr>
                          <a:xfrm rot="17736465">
                            <a:off x="1281567" y="25156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DB5245F" w14:textId="77777777" w:rsidR="00665B24" w:rsidRPr="006100F0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color w:val="A5A5A5" w:themeColor="accent3"/>
                                  <w:sz w:val="14"/>
                                  <w:szCs w:val="14"/>
                                </w:rPr>
                              </w:pPr>
                              <w:r w:rsidRPr="006100F0">
                                <w:rPr>
                                  <w:rFonts w:eastAsia="Calibri"/>
                                  <w:color w:val="A5A5A5" w:themeColor="accent3"/>
                                  <w:sz w:val="14"/>
                                  <w:szCs w:val="14"/>
                                </w:rPr>
                                <w:t>0.004 (-0.019, 0.02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268781" name="Text Box 63"/>
                        <wps:cNvSpPr txBox="1"/>
                        <wps:spPr>
                          <a:xfrm rot="2364568">
                            <a:off x="3219507" y="12611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9411AEA" w14:textId="77777777" w:rsidR="00665B24" w:rsidRPr="006100F0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5A5A5" w:themeColor="accent3"/>
                                  <w:sz w:val="14"/>
                                  <w:szCs w:val="14"/>
                                </w:rPr>
                              </w:pPr>
                              <w:r w:rsidRPr="006100F0">
                                <w:rPr>
                                  <w:rFonts w:eastAsia="Calibri"/>
                                  <w:color w:val="A5A5A5" w:themeColor="accent3"/>
                                  <w:sz w:val="14"/>
                                  <w:szCs w:val="14"/>
                                </w:rPr>
                                <w:t>0.015 (-0.029, 0.054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2956841" name="Text Box 63"/>
                        <wps:cNvSpPr txBox="1"/>
                        <wps:spPr>
                          <a:xfrm>
                            <a:off x="3386808" y="335085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1B26B02" w14:textId="77777777" w:rsidR="00665B24" w:rsidRPr="006100F0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5A5A5" w:themeColor="accent3"/>
                                  <w:sz w:val="14"/>
                                  <w:szCs w:val="14"/>
                                </w:rPr>
                              </w:pPr>
                              <w:r w:rsidRPr="006100F0">
                                <w:rPr>
                                  <w:rFonts w:eastAsia="Calibri"/>
                                  <w:color w:val="A5A5A5" w:themeColor="accent3"/>
                                  <w:sz w:val="14"/>
                                  <w:szCs w:val="14"/>
                                </w:rPr>
                                <w:t>0.010 (-0.006, 0.02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5469342" name="Text Box 63"/>
                        <wps:cNvSpPr txBox="1"/>
                        <wps:spPr>
                          <a:xfrm rot="19693104">
                            <a:off x="1325066" y="1266189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4C00A10" w14:textId="77777777" w:rsidR="00665B24" w:rsidRPr="006100F0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</w:pPr>
                              <w:r w:rsidRPr="006100F0"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  <w:t>0.772 (0.133, 1.469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9268589" name="Text Box 63"/>
                        <wps:cNvSpPr txBox="1"/>
                        <wps:spPr>
                          <a:xfrm rot="16200000">
                            <a:off x="295232" y="100908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4ED597" w14:textId="77777777" w:rsidR="00665B24" w:rsidRPr="006100F0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</w:pPr>
                              <w:r w:rsidRPr="006100F0"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  <w:t>0.055 (0.103, 0.94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5848125" name="Text Box 63"/>
                        <wps:cNvSpPr txBox="1"/>
                        <wps:spPr>
                          <a:xfrm rot="16200000">
                            <a:off x="347741" y="2389988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964CA29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-1.711 (-3.455, -0.05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841515" name="Text Box 63"/>
                        <wps:cNvSpPr txBox="1"/>
                        <wps:spPr>
                          <a:xfrm rot="16200000">
                            <a:off x="-366736" y="94493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AAC6B99" w14:textId="77777777" w:rsidR="00665B24" w:rsidRPr="006100F0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</w:pPr>
                              <w:r w:rsidRPr="006100F0"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  <w:t>-0.224 (-0.440, -0.024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7740830" name="Text Box 63"/>
                        <wps:cNvSpPr txBox="1"/>
                        <wps:spPr>
                          <a:xfrm rot="2325571">
                            <a:off x="1525622" y="634644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3A8AB38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114 (0.054, 0.17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A84BA57" id="Canvas 1435067856" o:spid="_x0000_s1037" editas="canvas" style="width:406pt;height:291.5pt;mso-position-horizontal-relative:char;mso-position-vertical-relative:line" coordsize="51562,37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">
                <v:shape id="_x0000_s1038" type="#_x0000_t75" style="position:absolute;width:51562;height:37020;visibility:visible;mso-wrap-style:square" filled="t">
                  <v:fill o:detectmouseclick="t"/>
                  <v:path o:connecttype="none"/>
                </v:shape>
                <v:shape id="Text Box 3" o:spid="_x0000_s1039" type="#_x0000_t202" style="position:absolute;left:24406;top:8285;width:8741;height:7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" fillcolor="white [3201]" strokeweight=".5pt">
                  <v:textbox>
                    <w:txbxContent>
                      <w:p w14:paraId="69822CE6" w14:textId="77777777" w:rsidR="00665B24" w:rsidRPr="006E585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6E5854">
                          <w:rPr>
                            <w:rFonts w:eastAsia="Calibri"/>
                            <w:sz w:val="16"/>
                            <w:szCs w:val="16"/>
                          </w:rPr>
                          <w:t>Number of stimulation activities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provided by the </w:t>
                        </w:r>
                        <w:proofErr w:type="gramStart"/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mother</w:t>
                        </w:r>
                        <w:proofErr w:type="gramEnd"/>
                      </w:p>
                      <w:p w14:paraId="42016DC3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3" o:spid="_x0000_s1040" type="#_x0000_t202" style="position:absolute;left:5355;top:15792;width:8931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" fillcolor="white [3201]" strokeweight=".5pt">
                  <v:textbox>
                    <w:txbxContent>
                      <w:p w14:paraId="4BDCB57E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Em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>powerment score</w:t>
                        </w:r>
                      </w:p>
                    </w:txbxContent>
                  </v:textbox>
                </v:shape>
                <v:shape id="Text Box 3" o:spid="_x0000_s1041" type="#_x0000_t202" style="position:absolute;left:5355;top:29317;width:8931;height:4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" fillcolor="white [3201]" strokeweight=".5pt">
                  <v:textbox>
                    <w:txbxContent>
                      <w:p w14:paraId="6D2B92F0" w14:textId="77777777" w:rsidR="00665B24" w:rsidRPr="006E585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elf-reported questionnaire score</w:t>
                        </w:r>
                      </w:p>
                      <w:p w14:paraId="3BB0FE2B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1850831859" o:spid="_x0000_s1042" type="#_x0000_t32" style="position:absolute;left:33147;top:11952;width:7798;height:6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" strokecolor="#a5a5a5 [3206]" strokeweight=".5pt">
                  <v:stroke endarrow="block" joinstyle="miter"/>
                </v:shape>
                <v:shape id="Straight Arrow Connector 177539373" o:spid="_x0000_s1043" type="#_x0000_t32" style="position:absolute;left:14286;top:11952;width:10120;height:61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" strokecolor="black [3200]" strokeweight=".5pt">
                  <v:stroke endarrow="block" joinstyle="miter"/>
                </v:shape>
                <v:shape id="Text Box 3" o:spid="_x0000_s1044" type="#_x0000_t202" style="position:absolute;left:5358;top:1631;width:8928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" fillcolor="white [3201]" strokeweight=".5pt">
                  <v:textbox>
                    <w:txbxContent>
                      <w:p w14:paraId="10139090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D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ietary diversity 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core</w:t>
                        </w:r>
                      </w:p>
                    </w:txbxContent>
                  </v:textbox>
                </v:shape>
                <v:shape id="Straight Arrow Connector 1562571434" o:spid="_x0000_s1045" type="#_x0000_t32" style="position:absolute;left:9821;top:5822;width:1;height:99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" strokecolor="black [3200]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1962880856" o:spid="_x0000_s1046" type="#_x0000_t34" style="position:absolute;left:5355;top:3727;width:3;height:2806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" adj="14501835" strokecolor="black [3200]" strokeweight=".5pt">
                  <v:stroke endarrow="block"/>
                </v:shape>
                <v:shape id="Straight Arrow Connector 429156959" o:spid="_x0000_s1047" type="#_x0000_t32" style="position:absolute;left:14286;top:3727;width:10120;height:82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" strokecolor="black [3200]" strokeweight=".5pt">
                  <v:stroke startarrow="block" endarrow="block" joinstyle="miter"/>
                </v:shape>
                <v:shape id="Straight Arrow Connector 431487988" o:spid="_x0000_s1048" type="#_x0000_t32" style="position:absolute;left:14286;top:11952;width:10120;height:1983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" strokecolor="#a5a5a5 [3206]" strokeweight="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1107133811" o:spid="_x0000_s1049" type="#_x0000_t33" style="position:absolute;left:14286;top:3727;width:30581;height:1189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" strokecolor="black [3200]" strokeweight=".5pt">
                  <v:stroke endarrow="block"/>
                </v:shape>
                <v:shape id="Straight Arrow Connector 1568618619" o:spid="_x0000_s1050" type="#_x0000_t32" style="position:absolute;left:9821;top:20349;width:0;height:89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" strokecolor="black [3200]" strokeweight=".5pt">
                  <v:stroke endarrow="block" joinstyle="miter"/>
                </v:shape>
                <v:shape id="Text Box 592903030" o:spid="_x0000_s1051" type="#_x0000_t202" style="position:absolute;left:34198;top:1595;width:10669;height:2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" filled="f" stroked="f" strokeweight=".5pt">
                  <v:textbox>
                    <w:txbxContent>
                      <w:p w14:paraId="599DAF17" w14:textId="77777777" w:rsidR="00665B24" w:rsidRPr="006100F0" w:rsidRDefault="00665B24" w:rsidP="00665B24">
                        <w:pPr>
                          <w:jc w:val="center"/>
                          <w:rPr>
                            <w:color w:val="auto"/>
                            <w:sz w:val="14"/>
                            <w:szCs w:val="14"/>
                          </w:rPr>
                        </w:pPr>
                        <w:r w:rsidRPr="006100F0">
                          <w:rPr>
                            <w:color w:val="auto"/>
                            <w:sz w:val="14"/>
                            <w:szCs w:val="14"/>
                          </w:rPr>
                          <w:t>0.094 (0.029, 0.163)</w:t>
                        </w:r>
                      </w:p>
                    </w:txbxContent>
                  </v:textbox>
                </v:shape>
                <v:shape id="Straight Arrow Connector 115453684" o:spid="_x0000_s1052" type="#_x0000_t32" style="position:absolute;left:14286;top:18071;width:26659;height:1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" strokecolor="black [3200]" strokeweight=".5pt">
                  <v:stroke endarrow="block" joinstyle="miter"/>
                </v:shape>
                <v:shape id="Text Box 3" o:spid="_x0000_s1053" type="#_x0000_t202" style="position:absolute;left:40945;top:15619;width:7844;height:5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" fillcolor="white [3201]" strokeweight=".5pt">
                  <v:textbox>
                    <w:txbxContent>
                      <w:p w14:paraId="1152E9D6" w14:textId="77777777" w:rsidR="00665B24" w:rsidRPr="005A3345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Aggregate development </w:t>
                        </w:r>
                        <w:r w:rsidRPr="005A3345">
                          <w:rPr>
                            <w:rFonts w:eastAsia="Calibri"/>
                            <w:sz w:val="16"/>
                            <w:szCs w:val="16"/>
                          </w:rPr>
                          <w:t>Z-score</w:t>
                        </w:r>
                      </w:p>
                      <w:p w14:paraId="34E18079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Connector: Elbow 1164135035" o:spid="_x0000_s1054" type="#_x0000_t34" style="position:absolute;left:20673;top:10068;width:13341;height:35046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" adj="-3701" strokecolor="#a5a5a5 [3206]" strokeweight=".5pt">
                  <v:stroke endarrow="block"/>
                </v:shape>
                <v:shape id="Text Box 63" o:spid="_x0000_s1055" type="#_x0000_t202" style="position:absolute;left:25232;top:18329;width:10668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" filled="f" stroked="f" strokeweight=".5pt">
                  <v:textbox>
                    <w:txbxContent>
                      <w:p w14:paraId="4A0A719B" w14:textId="77777777" w:rsidR="00665B24" w:rsidRPr="006100F0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</w:pPr>
                        <w:r w:rsidRPr="006100F0"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  <w:t>0.481 (0.048, 0.901)</w:t>
                        </w:r>
                      </w:p>
                    </w:txbxContent>
                  </v:textbox>
                </v:shape>
                <v:shape id="Text Box 63" o:spid="_x0000_s1056" type="#_x0000_t202" style="position:absolute;left:12816;top:25156;width:10668;height:2019;rotation:-422001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" filled="f" stroked="f" strokeweight=".5pt">
                  <v:textbox>
                    <w:txbxContent>
                      <w:p w14:paraId="0DB5245F" w14:textId="77777777" w:rsidR="00665B24" w:rsidRPr="006100F0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color w:val="A5A5A5" w:themeColor="accent3"/>
                            <w:sz w:val="14"/>
                            <w:szCs w:val="14"/>
                          </w:rPr>
                        </w:pPr>
                        <w:r w:rsidRPr="006100F0">
                          <w:rPr>
                            <w:rFonts w:eastAsia="Calibri"/>
                            <w:color w:val="A5A5A5" w:themeColor="accent3"/>
                            <w:sz w:val="14"/>
                            <w:szCs w:val="14"/>
                          </w:rPr>
                          <w:t>0.004 (-0.019, 0.028)</w:t>
                        </w:r>
                      </w:p>
                    </w:txbxContent>
                  </v:textbox>
                </v:shape>
                <v:shape id="Text Box 63" o:spid="_x0000_s1057" type="#_x0000_t202" style="position:absolute;left:32195;top:12611;width:10668;height:2020;rotation:25827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" filled="f" stroked="f" strokeweight=".5pt">
                  <v:textbox>
                    <w:txbxContent>
                      <w:p w14:paraId="79411AEA" w14:textId="77777777" w:rsidR="00665B24" w:rsidRPr="006100F0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5A5A5" w:themeColor="accent3"/>
                            <w:sz w:val="14"/>
                            <w:szCs w:val="14"/>
                          </w:rPr>
                        </w:pPr>
                        <w:r w:rsidRPr="006100F0">
                          <w:rPr>
                            <w:rFonts w:eastAsia="Calibri"/>
                            <w:color w:val="A5A5A5" w:themeColor="accent3"/>
                            <w:sz w:val="14"/>
                            <w:szCs w:val="14"/>
                          </w:rPr>
                          <w:t>0.015 (-0.029, 0.054)</w:t>
                        </w:r>
                      </w:p>
                    </w:txbxContent>
                  </v:textbox>
                </v:shape>
                <v:shape id="Text Box 63" o:spid="_x0000_s1058" type="#_x0000_t202" style="position:absolute;left:33868;top:33508;width:10668;height:2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" filled="f" stroked="f" strokeweight=".5pt">
                  <v:textbox>
                    <w:txbxContent>
                      <w:p w14:paraId="51B26B02" w14:textId="77777777" w:rsidR="00665B24" w:rsidRPr="006100F0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5A5A5" w:themeColor="accent3"/>
                            <w:sz w:val="14"/>
                            <w:szCs w:val="14"/>
                          </w:rPr>
                        </w:pPr>
                        <w:r w:rsidRPr="006100F0">
                          <w:rPr>
                            <w:rFonts w:eastAsia="Calibri"/>
                            <w:color w:val="A5A5A5" w:themeColor="accent3"/>
                            <w:sz w:val="14"/>
                            <w:szCs w:val="14"/>
                          </w:rPr>
                          <w:t>0.010 (-0.006, 0.028)</w:t>
                        </w:r>
                      </w:p>
                    </w:txbxContent>
                  </v:textbox>
                </v:shape>
                <v:shape id="Text Box 63" o:spid="_x0000_s1059" type="#_x0000_t202" style="position:absolute;left:13250;top:12661;width:10668;height:2020;rotation:-20828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" filled="f" stroked="f" strokeweight=".5pt">
                  <v:textbox>
                    <w:txbxContent>
                      <w:p w14:paraId="44C00A10" w14:textId="77777777" w:rsidR="00665B24" w:rsidRPr="006100F0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</w:pPr>
                        <w:r w:rsidRPr="006100F0"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  <w:t>0.772 (0.133, 1.469)</w:t>
                        </w:r>
                      </w:p>
                    </w:txbxContent>
                  </v:textbox>
                </v:shape>
                <v:shape id="Text Box 63" o:spid="_x0000_s1060" type="#_x0000_t202" style="position:absolute;left:2952;top:10090;width:10668;height:20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" filled="f" stroked="f" strokeweight=".5pt">
                  <v:textbox>
                    <w:txbxContent>
                      <w:p w14:paraId="164ED597" w14:textId="77777777" w:rsidR="00665B24" w:rsidRPr="006100F0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</w:pPr>
                        <w:r w:rsidRPr="006100F0"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  <w:t>0.055 (0.103, 0.946)</w:t>
                        </w:r>
                      </w:p>
                    </w:txbxContent>
                  </v:textbox>
                </v:shape>
                <v:shape id="Text Box 63" o:spid="_x0000_s1061" type="#_x0000_t202" style="position:absolute;left:3477;top:23899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" filled="f" stroked="f" strokeweight=".5pt">
                  <v:textbox>
                    <w:txbxContent>
                      <w:p w14:paraId="6964CA29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-1.711 (-3.455, -0.052)</w:t>
                        </w:r>
                      </w:p>
                    </w:txbxContent>
                  </v:textbox>
                </v:shape>
                <v:shape id="Text Box 63" o:spid="_x0000_s1062" type="#_x0000_t202" style="position:absolute;left:-3668;top:9448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" filled="f" stroked="f" strokeweight=".5pt">
                  <v:textbox>
                    <w:txbxContent>
                      <w:p w14:paraId="5AAC6B99" w14:textId="77777777" w:rsidR="00665B24" w:rsidRPr="006100F0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</w:pPr>
                        <w:r w:rsidRPr="006100F0"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  <w:t>-0.224 (-0.440, -0.024)</w:t>
                        </w:r>
                      </w:p>
                    </w:txbxContent>
                  </v:textbox>
                </v:shape>
                <v:shape id="Text Box 63" o:spid="_x0000_s1063" type="#_x0000_t202" style="position:absolute;left:15256;top:6346;width:10668;height:2019;rotation:25401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" filled="f" stroked="f" strokeweight=".5pt">
                  <v:textbox>
                    <w:txbxContent>
                      <w:p w14:paraId="23A8AB38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114 (0.054, 0.176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25F7063" w14:textId="77777777" w:rsidR="00665B24" w:rsidRDefault="00665B24" w:rsidP="00665B24"/>
    <w:p w14:paraId="52677BFA" w14:textId="77777777" w:rsidR="00665B24" w:rsidRDefault="00665B24" w:rsidP="00665B24"/>
    <w:p w14:paraId="670C02F4" w14:textId="5A11B60C" w:rsidR="00665B24" w:rsidRDefault="00665B24" w:rsidP="00665B24">
      <w:r>
        <w:rPr>
          <w:b/>
          <w:bCs/>
        </w:rPr>
        <w:t>Supplemental F</w:t>
      </w:r>
      <w:r w:rsidRPr="00E4743F">
        <w:rPr>
          <w:b/>
          <w:bCs/>
        </w:rPr>
        <w:t xml:space="preserve">igure </w:t>
      </w:r>
      <w:r>
        <w:rPr>
          <w:b/>
          <w:bCs/>
        </w:rPr>
        <w:t>2</w:t>
      </w:r>
      <w:r>
        <w:t xml:space="preserve"> Unstandardized direct effects and bias-corrected bootstrapped 95% confidence intervals. Grey paths represent estimates not significant at the 5% level. Estimates controlled for child age and sex, caregiver age, education, and marital status, household size and expenditures, and district. The direct paths to MDAT, which is age-standardized, did not control for child age. The direct paths to MDAT and stimulation practices also controlled for length-for-age Z-score. Model fit statistics: CFI=1.000, RMSEA=0.000, and SRMR=0.006.</w:t>
      </w:r>
    </w:p>
    <w:p w14:paraId="52DA4260" w14:textId="77777777" w:rsidR="00665B24" w:rsidRDefault="00665B24" w:rsidP="00665B24">
      <w:pPr>
        <w:rPr>
          <w:sz w:val="22"/>
          <w:szCs w:val="22"/>
        </w:rPr>
      </w:pPr>
    </w:p>
    <w:p w14:paraId="1A3140C2" w14:textId="77777777" w:rsidR="00665B24" w:rsidRDefault="00665B24" w:rsidP="00665B24">
      <w:r>
        <w:br w:type="page"/>
      </w:r>
    </w:p>
    <w:p w14:paraId="6E8E0AD2" w14:textId="77777777" w:rsidR="00665B24" w:rsidRDefault="00665B24" w:rsidP="00665B24">
      <w:r w:rsidRPr="00D24E37">
        <w:rPr>
          <w:noProof/>
        </w:rPr>
        <w:lastRenderedPageBreak/>
        <mc:AlternateContent>
          <mc:Choice Requires="wpc">
            <w:drawing>
              <wp:inline distT="0" distB="0" distL="0" distR="0" wp14:anchorId="10E7A647" wp14:editId="21E2B7DA">
                <wp:extent cx="5156200" cy="3702050"/>
                <wp:effectExtent l="0" t="0" r="6350" b="0"/>
                <wp:docPr id="76" name="Canvas 7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48" name="Text Box 3"/>
                        <wps:cNvSpPr txBox="1"/>
                        <wps:spPr>
                          <a:xfrm>
                            <a:off x="2440658" y="828503"/>
                            <a:ext cx="874100" cy="7334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8BD46A2" w14:textId="77777777" w:rsidR="00665B24" w:rsidRPr="006E585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6E585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Number of stimulation activities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provided by the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mother</w:t>
                              </w:r>
                              <w:proofErr w:type="gramEnd"/>
                            </w:p>
                            <w:p w14:paraId="304B6CAD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3"/>
                        <wps:cNvSpPr txBox="1"/>
                        <wps:spPr>
                          <a:xfrm>
                            <a:off x="535531" y="1579295"/>
                            <a:ext cx="893150" cy="4556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894E8AF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Em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powerment 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3"/>
                        <wps:cNvSpPr txBox="1"/>
                        <wps:spPr>
                          <a:xfrm>
                            <a:off x="535532" y="2931749"/>
                            <a:ext cx="893150" cy="4943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AF787C" w14:textId="77777777" w:rsidR="00665B24" w:rsidRPr="006E585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elf-reported questionnaire score</w:t>
                              </w:r>
                            </w:p>
                            <w:p w14:paraId="5DAE1100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Straight Arrow Connector 54"/>
                        <wps:cNvCnPr>
                          <a:stCxn id="48" idx="3"/>
                          <a:endCxn id="74" idx="1"/>
                        </wps:cNvCnPr>
                        <wps:spPr>
                          <a:xfrm>
                            <a:off x="3314758" y="1195251"/>
                            <a:ext cx="779757" cy="6317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Arrow Connector 55"/>
                        <wps:cNvCnPr>
                          <a:stCxn id="52" idx="3"/>
                          <a:endCxn id="48" idx="1"/>
                        </wps:cNvCnPr>
                        <wps:spPr>
                          <a:xfrm flipV="1">
                            <a:off x="1428681" y="1195251"/>
                            <a:ext cx="1011977" cy="6118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Text Box 3"/>
                        <wps:cNvSpPr txBox="1"/>
                        <wps:spPr>
                          <a:xfrm>
                            <a:off x="535873" y="163150"/>
                            <a:ext cx="89281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9CF12AD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ietary diversity 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Straight Arrow Connector 57"/>
                        <wps:cNvCnPr>
                          <a:stCxn id="52" idx="0"/>
                          <a:endCxn id="56" idx="2"/>
                        </wps:cNvCnPr>
                        <wps:spPr>
                          <a:xfrm flipV="1">
                            <a:off x="982106" y="582250"/>
                            <a:ext cx="172" cy="9970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Connector: Elbow 58"/>
                        <wps:cNvCnPr>
                          <a:stCxn id="56" idx="1"/>
                          <a:endCxn id="53" idx="1"/>
                        </wps:cNvCnPr>
                        <wps:spPr>
                          <a:xfrm rot="10800000" flipV="1">
                            <a:off x="535533" y="372700"/>
                            <a:ext cx="341" cy="2806228"/>
                          </a:xfrm>
                          <a:prstGeom prst="bentConnector3">
                            <a:avLst>
                              <a:gd name="adj1" fmla="val 67138123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>
                          <a:stCxn id="56" idx="3"/>
                          <a:endCxn id="48" idx="1"/>
                        </wps:cNvCnPr>
                        <wps:spPr>
                          <a:xfrm>
                            <a:off x="1428683" y="372700"/>
                            <a:ext cx="1011975" cy="822551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60"/>
                        <wps:cNvCnPr>
                          <a:stCxn id="53" idx="3"/>
                          <a:endCxn id="48" idx="1"/>
                        </wps:cNvCnPr>
                        <wps:spPr>
                          <a:xfrm flipV="1">
                            <a:off x="1428682" y="1195251"/>
                            <a:ext cx="1011976" cy="19836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Connector: Elbow 61"/>
                        <wps:cNvCnPr>
                          <a:stCxn id="56" idx="3"/>
                          <a:endCxn id="74" idx="0"/>
                        </wps:cNvCnPr>
                        <wps:spPr>
                          <a:xfrm>
                            <a:off x="1428683" y="372700"/>
                            <a:ext cx="3058043" cy="11892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Straight Arrow Connector 62"/>
                        <wps:cNvCnPr>
                          <a:stCxn id="52" idx="2"/>
                          <a:endCxn id="53" idx="0"/>
                        </wps:cNvCnPr>
                        <wps:spPr>
                          <a:xfrm>
                            <a:off x="982106" y="2034912"/>
                            <a:ext cx="1" cy="89683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Text Box 63"/>
                        <wps:cNvSpPr txBox="1"/>
                        <wps:spPr>
                          <a:xfrm>
                            <a:off x="3419849" y="159533"/>
                            <a:ext cx="1066877" cy="2025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80C6359" w14:textId="77777777" w:rsidR="00665B24" w:rsidRPr="00F70C2D" w:rsidRDefault="00665B24" w:rsidP="00665B24">
                              <w:pPr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F70C2D">
                                <w:rPr>
                                  <w:sz w:val="14"/>
                                  <w:szCs w:val="14"/>
                                </w:rPr>
                                <w:t>0.0</w:t>
                              </w:r>
                              <w:r>
                                <w:rPr>
                                  <w:sz w:val="14"/>
                                  <w:szCs w:val="14"/>
                                </w:rPr>
                                <w:t>64 (0.001, 0.12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Straight Arrow Connector 72"/>
                        <wps:cNvCnPr>
                          <a:stCxn id="52" idx="3"/>
                          <a:endCxn id="74" idx="1"/>
                        </wps:cNvCnPr>
                        <wps:spPr>
                          <a:xfrm>
                            <a:off x="1428681" y="1807104"/>
                            <a:ext cx="2665834" cy="199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Text Box 3"/>
                        <wps:cNvSpPr txBox="1"/>
                        <wps:spPr>
                          <a:xfrm>
                            <a:off x="4094515" y="1561999"/>
                            <a:ext cx="784422" cy="5300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E4C0169" w14:textId="77777777" w:rsidR="00665B24" w:rsidRPr="005A3345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Gross motor development </w:t>
                              </w:r>
                              <w:r w:rsidRPr="005A3345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Z-score</w:t>
                              </w:r>
                            </w:p>
                            <w:p w14:paraId="34DED5D6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Connector: Elbow 75"/>
                        <wps:cNvCnPr>
                          <a:stCxn id="53" idx="2"/>
                          <a:endCxn id="74" idx="2"/>
                        </wps:cNvCnPr>
                        <wps:spPr>
                          <a:xfrm rot="5400000" flipH="1" flipV="1">
                            <a:off x="2067368" y="1006748"/>
                            <a:ext cx="1334096" cy="3504619"/>
                          </a:xfrm>
                          <a:prstGeom prst="bentConnector3">
                            <a:avLst>
                              <a:gd name="adj1" fmla="val -17135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 Box 63"/>
                        <wps:cNvSpPr txBox="1"/>
                        <wps:spPr>
                          <a:xfrm>
                            <a:off x="2523208" y="1832982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3BE5186" w14:textId="77777777" w:rsidR="00665B24" w:rsidRPr="001A0B6B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1A0B6B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43 (-0.018, 0.10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63"/>
                        <wps:cNvSpPr txBox="1"/>
                        <wps:spPr>
                          <a:xfrm rot="17736465">
                            <a:off x="1281567" y="25156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74A7945" w14:textId="77777777" w:rsidR="00665B24" w:rsidRPr="00FF13FE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09 (-0.045, 0.06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63"/>
                        <wps:cNvSpPr txBox="1"/>
                        <wps:spPr>
                          <a:xfrm rot="2364568">
                            <a:off x="3219507" y="12611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F1AFBA6" w14:textId="77777777" w:rsidR="00665B24" w:rsidRPr="00FF13FE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22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 xml:space="preserve"> (-0.03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9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, 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86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63"/>
                        <wps:cNvSpPr txBox="1"/>
                        <wps:spPr>
                          <a:xfrm>
                            <a:off x="3386808" y="335085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934CFE4" w14:textId="77777777" w:rsidR="00665B24" w:rsidRPr="00FF13FE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17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 xml:space="preserve"> (-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45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, 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83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63"/>
                        <wps:cNvSpPr txBox="1"/>
                        <wps:spPr>
                          <a:xfrm rot="19672193">
                            <a:off x="1325066" y="1266189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184DB3" w14:textId="77777777" w:rsidR="00665B24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74 (0.013, 0.14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63"/>
                        <wps:cNvSpPr txBox="1"/>
                        <wps:spPr>
                          <a:xfrm rot="16200000">
                            <a:off x="295232" y="100908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16986C6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85 (0.016, 0.14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63"/>
                        <wps:cNvSpPr txBox="1"/>
                        <wps:spPr>
                          <a:xfrm rot="16200000">
                            <a:off x="347741" y="2389988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8641CFE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-0.068 (-0.137, -0.00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63"/>
                        <wps:cNvSpPr txBox="1"/>
                        <wps:spPr>
                          <a:xfrm rot="16200000">
                            <a:off x="-366736" y="94493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3B9058E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-0.058 (-0.111, -0.00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63"/>
                        <wps:cNvSpPr txBox="1"/>
                        <wps:spPr>
                          <a:xfrm rot="2325571">
                            <a:off x="1525622" y="634644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C16F041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114 (0.054, 0.17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0E7A647" id="Canvas 76" o:spid="_x0000_s1064" editas="canvas" style="width:406pt;height:291.5pt;mso-position-horizontal-relative:char;mso-position-vertical-relative:line" coordsize="51562,37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">
                <v:shape id="_x0000_s1065" type="#_x0000_t75" style="position:absolute;width:51562;height:37020;visibility:visible;mso-wrap-style:square" filled="t">
                  <v:fill o:detectmouseclick="t"/>
                  <v:path o:connecttype="none"/>
                </v:shape>
                <v:shape id="Text Box 3" o:spid="_x0000_s1066" type="#_x0000_t202" style="position:absolute;left:24406;top:8285;width:8741;height:7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" fillcolor="white [3201]" strokeweight=".5pt">
                  <v:textbox>
                    <w:txbxContent>
                      <w:p w14:paraId="18BD46A2" w14:textId="77777777" w:rsidR="00665B24" w:rsidRPr="006E585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6E5854">
                          <w:rPr>
                            <w:rFonts w:eastAsia="Calibri"/>
                            <w:sz w:val="16"/>
                            <w:szCs w:val="16"/>
                          </w:rPr>
                          <w:t>Number of stimulation activities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provided by the </w:t>
                        </w:r>
                        <w:proofErr w:type="gramStart"/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mother</w:t>
                        </w:r>
                        <w:proofErr w:type="gramEnd"/>
                      </w:p>
                      <w:p w14:paraId="304B6CAD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3" o:spid="_x0000_s1067" type="#_x0000_t202" style="position:absolute;left:5355;top:15792;width:8931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+lO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Buo+lOwgAAANsAAAAPAAAA&#10;AAAAAAAAAAAAAAcCAABkcnMvZG93bnJldi54bWxQSwUGAAAAAAMAAwC3AAAA9gIAAAAA&#10;" fillcolor="white [3201]" strokeweight=".5pt">
                  <v:textbox>
                    <w:txbxContent>
                      <w:p w14:paraId="5894E8AF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Em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>powerment score</w:t>
                        </w:r>
                      </w:p>
                    </w:txbxContent>
                  </v:textbox>
                </v:shape>
                <v:shape id="Text Box 3" o:spid="_x0000_s1068" type="#_x0000_t202" style="position:absolute;left:5355;top:29317;width:8931;height:4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0zVwgAAANs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" fillcolor="white [3201]" strokeweight=".5pt">
                  <v:textbox>
                    <w:txbxContent>
                      <w:p w14:paraId="63AF787C" w14:textId="77777777" w:rsidR="00665B24" w:rsidRPr="006E585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elf-reported questionnaire score</w:t>
                        </w:r>
                      </w:p>
                      <w:p w14:paraId="5DAE1100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54" o:spid="_x0000_s1069" type="#_x0000_t32" style="position:absolute;left:33147;top:11952;width:7798;height:6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" strokecolor="#a5a5a5 [3206]" strokeweight=".5pt">
                  <v:stroke endarrow="block" joinstyle="miter"/>
                </v:shape>
                <v:shape id="Straight Arrow Connector 55" o:spid="_x0000_s1070" type="#_x0000_t32" style="position:absolute;left:14286;top:11952;width:10120;height:61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" strokecolor="black [3200]" strokeweight=".5pt">
                  <v:stroke endarrow="block" joinstyle="miter"/>
                </v:shape>
                <v:shape id="Text Box 3" o:spid="_x0000_s1071" type="#_x0000_t202" style="position:absolute;left:5358;top:1631;width:8928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" fillcolor="white [3201]" strokeweight=".5pt">
                  <v:textbox>
                    <w:txbxContent>
                      <w:p w14:paraId="79CF12AD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D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ietary diversity 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core</w:t>
                        </w:r>
                      </w:p>
                    </w:txbxContent>
                  </v:textbox>
                </v:shape>
                <v:shape id="Straight Arrow Connector 57" o:spid="_x0000_s1072" type="#_x0000_t32" style="position:absolute;left:9821;top:5822;width:1;height:99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" strokecolor="black [3200]" strokeweight=".5pt">
                  <v:stroke endarrow="block" joinstyle="miter"/>
                </v:shape>
                <v:shape id="Connector: Elbow 58" o:spid="_x0000_s1073" type="#_x0000_t34" style="position:absolute;left:5355;top:3727;width:3;height:2806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" adj="14501835" strokecolor="black [3200]" strokeweight=".5pt">
                  <v:stroke endarrow="block"/>
                </v:shape>
                <v:shape id="Straight Arrow Connector 59" o:spid="_x0000_s1074" type="#_x0000_t32" style="position:absolute;left:14286;top:3727;width:10120;height:82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" strokecolor="black [3200]" strokeweight=".5pt">
                  <v:stroke startarrow="block" endarrow="block" joinstyle="miter"/>
                </v:shape>
                <v:shape id="Straight Arrow Connector 60" o:spid="_x0000_s1075" type="#_x0000_t32" style="position:absolute;left:14286;top:11952;width:10120;height:1983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" strokecolor="#a5a5a5 [3206]" strokeweight=".5pt">
                  <v:stroke endarrow="block" joinstyle="miter"/>
                </v:shape>
                <v:shape id="Connector: Elbow 61" o:spid="_x0000_s1076" type="#_x0000_t33" style="position:absolute;left:14286;top:3727;width:30581;height:1189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" strokecolor="black [3200]" strokeweight=".5pt">
                  <v:stroke endarrow="block"/>
                </v:shape>
                <v:shape id="Straight Arrow Connector 62" o:spid="_x0000_s1077" type="#_x0000_t32" style="position:absolute;left:9821;top:20349;width:0;height:89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MHz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IZ/D7JfwAmb0BAAD//wMAUEsBAi0AFAAGAAgAAAAhANvh9svuAAAAhQEAABMAAAAAAAAAAAAA&#10;AAAAAAAAAFtDb250ZW50X1R5cGVzXS54bWxQSwECLQAUAAYACAAAACEAWvQsW78AAAAVAQAACwAA&#10;AAAAAAAAAAAAAAAfAQAAX3JlbHMvLnJlbHNQSwECLQAUAAYACAAAACEA9fDB88MAAADbAAAADwAA&#10;AAAAAAAAAAAAAAAHAgAAZHJzL2Rvd25yZXYueG1sUEsFBgAAAAADAAMAtwAAAPcCAAAAAA==&#10;" strokecolor="black [3200]" strokeweight=".5pt">
                  <v:stroke endarrow="block" joinstyle="miter"/>
                </v:shape>
                <v:shape id="Text Box 63" o:spid="_x0000_s1078" type="#_x0000_t202" style="position:absolute;left:34198;top:1595;width:10669;height:2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/eF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B8w/eFxQAAANsAAAAP&#10;AAAAAAAAAAAAAAAAAAcCAABkcnMvZG93bnJldi54bWxQSwUGAAAAAAMAAwC3AAAA+QIAAAAA&#10;" filled="f" stroked="f" strokeweight=".5pt">
                  <v:textbox>
                    <w:txbxContent>
                      <w:p w14:paraId="180C6359" w14:textId="77777777" w:rsidR="00665B24" w:rsidRPr="00F70C2D" w:rsidRDefault="00665B24" w:rsidP="00665B24">
                        <w:pPr>
                          <w:jc w:val="center"/>
                          <w:rPr>
                            <w:sz w:val="14"/>
                            <w:szCs w:val="14"/>
                          </w:rPr>
                        </w:pPr>
                        <w:r w:rsidRPr="00F70C2D">
                          <w:rPr>
                            <w:sz w:val="14"/>
                            <w:szCs w:val="14"/>
                          </w:rPr>
                          <w:t>0.0</w:t>
                        </w:r>
                        <w:r>
                          <w:rPr>
                            <w:sz w:val="14"/>
                            <w:szCs w:val="14"/>
                          </w:rPr>
                          <w:t>64 (0.001, 0.124)</w:t>
                        </w:r>
                      </w:p>
                    </w:txbxContent>
                  </v:textbox>
                </v:shape>
                <v:shape id="Straight Arrow Connector 72" o:spid="_x0000_s1079" type="#_x0000_t32" style="position:absolute;left:14286;top:18071;width:26659;height:1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" strokecolor="#a5a5a5 [3206]" strokeweight=".5pt">
                  <v:stroke endarrow="block" joinstyle="miter"/>
                </v:shape>
                <v:shape id="Text Box 3" o:spid="_x0000_s1080" type="#_x0000_t202" style="position:absolute;left:40945;top:15619;width:7844;height:5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" fillcolor="white [3201]" strokeweight=".5pt">
                  <v:textbox>
                    <w:txbxContent>
                      <w:p w14:paraId="2E4C0169" w14:textId="77777777" w:rsidR="00665B24" w:rsidRPr="005A3345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Gross motor development </w:t>
                        </w:r>
                        <w:r w:rsidRPr="005A3345">
                          <w:rPr>
                            <w:rFonts w:eastAsia="Calibri"/>
                            <w:sz w:val="16"/>
                            <w:szCs w:val="16"/>
                          </w:rPr>
                          <w:t>Z-score</w:t>
                        </w:r>
                      </w:p>
                      <w:p w14:paraId="34DED5D6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Connector: Elbow 75" o:spid="_x0000_s1081" type="#_x0000_t34" style="position:absolute;left:20673;top:10068;width:13341;height:35046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" adj="-3701" strokecolor="#a5a5a5 [3206]" strokeweight=".5pt">
                  <v:stroke endarrow="block"/>
                </v:shape>
                <v:shape id="Text Box 63" o:spid="_x0000_s1082" type="#_x0000_t202" style="position:absolute;left:25232;top:18329;width:10668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63BE5186" w14:textId="77777777" w:rsidR="00665B24" w:rsidRPr="001A0B6B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1A0B6B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43 (-0.018, 0.101)</w:t>
                        </w:r>
                      </w:p>
                    </w:txbxContent>
                  </v:textbox>
                </v:shape>
                <v:shape id="Text Box 63" o:spid="_x0000_s1083" type="#_x0000_t202" style="position:absolute;left:12816;top:25156;width:10668;height:2019;rotation:-422001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" filled="f" stroked="f" strokeweight=".5pt">
                  <v:textbox>
                    <w:txbxContent>
                      <w:p w14:paraId="174A7945" w14:textId="77777777" w:rsidR="00665B24" w:rsidRPr="00FF13FE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09 (-0.045, 0.068)</w:t>
                        </w:r>
                      </w:p>
                    </w:txbxContent>
                  </v:textbox>
                </v:shape>
                <v:shape id="Text Box 63" o:spid="_x0000_s1084" type="#_x0000_t202" style="position:absolute;left:32195;top:12611;width:10668;height:2020;rotation:25827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" filled="f" stroked="f" strokeweight=".5pt">
                  <v:textbox>
                    <w:txbxContent>
                      <w:p w14:paraId="1F1AFBA6" w14:textId="77777777" w:rsidR="00665B24" w:rsidRPr="00FF13FE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22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 xml:space="preserve"> (-0.03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9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, 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86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)</w:t>
                        </w:r>
                      </w:p>
                    </w:txbxContent>
                  </v:textbox>
                </v:shape>
                <v:shape id="Text Box 63" o:spid="_x0000_s1085" type="#_x0000_t202" style="position:absolute;left:33868;top:33508;width:10668;height:2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<v:textbox>
                    <w:txbxContent>
                      <w:p w14:paraId="6934CFE4" w14:textId="77777777" w:rsidR="00665B24" w:rsidRPr="00FF13FE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17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 xml:space="preserve"> (-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45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, 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83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)</w:t>
                        </w:r>
                      </w:p>
                    </w:txbxContent>
                  </v:textbox>
                </v:shape>
                <v:shape id="Text Box 63" o:spid="_x0000_s1086" type="#_x0000_t202" style="position:absolute;left:13250;top:12661;width:10668;height:2020;rotation:-210567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" filled="f" stroked="f" strokeweight=".5pt">
                  <v:textbox>
                    <w:txbxContent>
                      <w:p w14:paraId="2A184DB3" w14:textId="77777777" w:rsidR="00665B24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74 (0.013, 0.140)</w:t>
                        </w:r>
                      </w:p>
                    </w:txbxContent>
                  </v:textbox>
                </v:shape>
                <v:shape id="Text Box 63" o:spid="_x0000_s1087" type="#_x0000_t202" style="position:absolute;left:2952;top:10090;width:10668;height:20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" filled="f" stroked="f" strokeweight=".5pt">
                  <v:textbox>
                    <w:txbxContent>
                      <w:p w14:paraId="016986C6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85 (0.016, 0.145)</w:t>
                        </w:r>
                      </w:p>
                    </w:txbxContent>
                  </v:textbox>
                </v:shape>
                <v:shape id="Text Box 63" o:spid="_x0000_s1088" type="#_x0000_t202" style="position:absolute;left:3477;top:23899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" filled="f" stroked="f" strokeweight=".5pt">
                  <v:textbox>
                    <w:txbxContent>
                      <w:p w14:paraId="48641CFE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-0.068 (-0.137, -0.002)</w:t>
                        </w:r>
                      </w:p>
                    </w:txbxContent>
                  </v:textbox>
                </v:shape>
                <v:shape id="Text Box 63" o:spid="_x0000_s1089" type="#_x0000_t202" style="position:absolute;left:-3668;top:9448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" filled="f" stroked="f" strokeweight=".5pt">
                  <v:textbox>
                    <w:txbxContent>
                      <w:p w14:paraId="43B9058E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-0.058 (-0.111, -0.006)</w:t>
                        </w:r>
                      </w:p>
                    </w:txbxContent>
                  </v:textbox>
                </v:shape>
                <v:shape id="Text Box 63" o:spid="_x0000_s1090" type="#_x0000_t202" style="position:absolute;left:15256;top:6346;width:10668;height:2019;rotation:25401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" filled="f" stroked="f" strokeweight=".5pt">
                  <v:textbox>
                    <w:txbxContent>
                      <w:p w14:paraId="2C16F041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114 (0.054, 0.176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A420AE8" w14:textId="77777777" w:rsidR="00665B24" w:rsidRDefault="00665B24" w:rsidP="00665B24"/>
    <w:p w14:paraId="32A9406C" w14:textId="162C6B22" w:rsidR="00665B24" w:rsidRDefault="00665B24" w:rsidP="00665B24">
      <w:r>
        <w:rPr>
          <w:b/>
          <w:bCs/>
        </w:rPr>
        <w:t>Supplemental F</w:t>
      </w:r>
      <w:r w:rsidRPr="00E4743F">
        <w:rPr>
          <w:b/>
          <w:bCs/>
        </w:rPr>
        <w:t xml:space="preserve">igure </w:t>
      </w:r>
      <w:r>
        <w:rPr>
          <w:b/>
          <w:bCs/>
        </w:rPr>
        <w:t>3</w:t>
      </w:r>
      <w:r>
        <w:t xml:space="preserve"> Standardized direct effects and bias-corrected bootstrapped 95% confidence intervals. Grey paths represent estimates not significant at the 5% level. Estimates controlled for child age and sex, caregiver age, education, and marital status, household size and expenditures, and district. The direct paths to MDAT, which is age-standardized, did not control for child age. The direct paths to MDAT and stimulation practices also controlled for length-for-age Z-score. Model fit statistics: CFI=1.000, RMSEA=0.000, and SRMR=0.006.</w:t>
      </w:r>
    </w:p>
    <w:p w14:paraId="2219366B" w14:textId="77777777" w:rsidR="00665B24" w:rsidRDefault="00665B24" w:rsidP="00665B24">
      <w:r w:rsidRPr="00D24E37">
        <w:rPr>
          <w:noProof/>
        </w:rPr>
        <w:lastRenderedPageBreak/>
        <mc:AlternateContent>
          <mc:Choice Requires="wpc">
            <w:drawing>
              <wp:inline distT="0" distB="0" distL="0" distR="0" wp14:anchorId="11B3F9AB" wp14:editId="407DD5EF">
                <wp:extent cx="5156200" cy="3702050"/>
                <wp:effectExtent l="0" t="0" r="6350" b="0"/>
                <wp:docPr id="408540158" name="Canvas 4085401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2029536280" name="Text Box 3"/>
                        <wps:cNvSpPr txBox="1"/>
                        <wps:spPr>
                          <a:xfrm>
                            <a:off x="2440658" y="828503"/>
                            <a:ext cx="874100" cy="7334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70BB506" w14:textId="77777777" w:rsidR="00665B24" w:rsidRPr="006E585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6E585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Number of stimulation activities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provided by the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mother</w:t>
                              </w:r>
                              <w:proofErr w:type="gramEnd"/>
                            </w:p>
                            <w:p w14:paraId="672C5EA0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3771030" name="Text Box 3"/>
                        <wps:cNvSpPr txBox="1"/>
                        <wps:spPr>
                          <a:xfrm>
                            <a:off x="535531" y="1579295"/>
                            <a:ext cx="893150" cy="4556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C3709DA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Em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powerment 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0630011" name="Text Box 3"/>
                        <wps:cNvSpPr txBox="1"/>
                        <wps:spPr>
                          <a:xfrm>
                            <a:off x="535532" y="2931749"/>
                            <a:ext cx="893150" cy="4943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681AEFC" w14:textId="77777777" w:rsidR="00665B24" w:rsidRPr="006E585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elf-reported questionnaire score</w:t>
                              </w:r>
                            </w:p>
                            <w:p w14:paraId="4822DBA1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6891844" name="Straight Arrow Connector 1036891844"/>
                        <wps:cNvCnPr/>
                        <wps:spPr>
                          <a:xfrm>
                            <a:off x="3314758" y="1195251"/>
                            <a:ext cx="779757" cy="6317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5024584" name="Straight Arrow Connector 1435024584"/>
                        <wps:cNvCnPr/>
                        <wps:spPr>
                          <a:xfrm flipV="1">
                            <a:off x="1428681" y="1195251"/>
                            <a:ext cx="1011977" cy="6118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3214104" name="Text Box 3"/>
                        <wps:cNvSpPr txBox="1"/>
                        <wps:spPr>
                          <a:xfrm>
                            <a:off x="535873" y="163150"/>
                            <a:ext cx="89281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C508068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ietary diversity 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1922402" name="Straight Arrow Connector 371922402"/>
                        <wps:cNvCnPr/>
                        <wps:spPr>
                          <a:xfrm flipV="1">
                            <a:off x="982106" y="582250"/>
                            <a:ext cx="172" cy="9970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3784467" name="Connector: Elbow 2103784467"/>
                        <wps:cNvCnPr/>
                        <wps:spPr>
                          <a:xfrm rot="10800000" flipV="1">
                            <a:off x="535533" y="372700"/>
                            <a:ext cx="341" cy="2806228"/>
                          </a:xfrm>
                          <a:prstGeom prst="bentConnector3">
                            <a:avLst>
                              <a:gd name="adj1" fmla="val 67138123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7135713" name="Straight Arrow Connector 917135713"/>
                        <wps:cNvCnPr/>
                        <wps:spPr>
                          <a:xfrm>
                            <a:off x="1428683" y="372700"/>
                            <a:ext cx="1011975" cy="822551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8884738" name="Straight Arrow Connector 2088884738"/>
                        <wps:cNvCnPr/>
                        <wps:spPr>
                          <a:xfrm flipV="1">
                            <a:off x="1428682" y="1195251"/>
                            <a:ext cx="1011976" cy="19836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9451584" name="Connector: Elbow 1119451584"/>
                        <wps:cNvCnPr/>
                        <wps:spPr>
                          <a:xfrm>
                            <a:off x="1428683" y="372700"/>
                            <a:ext cx="3058043" cy="11892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5433032" name="Straight Arrow Connector 1095433032"/>
                        <wps:cNvCnPr/>
                        <wps:spPr>
                          <a:xfrm>
                            <a:off x="982106" y="2034912"/>
                            <a:ext cx="1" cy="89683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0299458" name="Text Box 2070299458"/>
                        <wps:cNvSpPr txBox="1"/>
                        <wps:spPr>
                          <a:xfrm>
                            <a:off x="3419849" y="159533"/>
                            <a:ext cx="1066877" cy="2025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5B1C94" w14:textId="77777777" w:rsidR="00665B24" w:rsidRPr="005C7532" w:rsidRDefault="00665B24" w:rsidP="00665B24">
                              <w:pPr>
                                <w:jc w:val="center"/>
                                <w:rPr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5C7532">
                                <w:rPr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16 (-0.044, 0.07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6463560" name="Straight Arrow Connector 556463560"/>
                        <wps:cNvCnPr/>
                        <wps:spPr>
                          <a:xfrm>
                            <a:off x="1428681" y="1807104"/>
                            <a:ext cx="2665834" cy="199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5567772" name="Text Box 3"/>
                        <wps:cNvSpPr txBox="1"/>
                        <wps:spPr>
                          <a:xfrm>
                            <a:off x="4094515" y="1561999"/>
                            <a:ext cx="784422" cy="5300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D642AEA" w14:textId="77777777" w:rsidR="00665B24" w:rsidRPr="005A3345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Fine motor development </w:t>
                              </w:r>
                              <w:r w:rsidRPr="005A3345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Z-score</w:t>
                              </w:r>
                            </w:p>
                            <w:p w14:paraId="46CF21FB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2400289" name="Connector: Elbow 1712400289"/>
                        <wps:cNvCnPr/>
                        <wps:spPr>
                          <a:xfrm rot="5400000" flipH="1" flipV="1">
                            <a:off x="2067368" y="1006748"/>
                            <a:ext cx="1334096" cy="3504619"/>
                          </a:xfrm>
                          <a:prstGeom prst="bentConnector3">
                            <a:avLst>
                              <a:gd name="adj1" fmla="val -17135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5036855" name="Text Box 63"/>
                        <wps:cNvSpPr txBox="1"/>
                        <wps:spPr>
                          <a:xfrm>
                            <a:off x="2523208" y="1832982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3578542" w14:textId="77777777" w:rsidR="00665B24" w:rsidRPr="009A63D3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9A63D3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33 (-0.037, 0.10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9399679" name="Text Box 63"/>
                        <wps:cNvSpPr txBox="1"/>
                        <wps:spPr>
                          <a:xfrm rot="17736465">
                            <a:off x="1281567" y="25156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F9FFE1C" w14:textId="77777777" w:rsidR="00665B24" w:rsidRPr="00FF13FE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09 (-0.045, 0.06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4824239" name="Text Box 63"/>
                        <wps:cNvSpPr txBox="1"/>
                        <wps:spPr>
                          <a:xfrm rot="2364568">
                            <a:off x="3219507" y="12611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E43670" w14:textId="77777777" w:rsidR="00665B24" w:rsidRPr="00FF13FE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-0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1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3 (-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71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, 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46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3740520" name="Text Box 63"/>
                        <wps:cNvSpPr txBox="1"/>
                        <wps:spPr>
                          <a:xfrm>
                            <a:off x="3386808" y="335085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9093E5A" w14:textId="77777777" w:rsidR="00665B24" w:rsidRPr="005C7532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</w:pPr>
                              <w:r w:rsidRPr="005C7532">
                                <w:rPr>
                                  <w:rFonts w:eastAsia="Calibri"/>
                                  <w:color w:val="auto"/>
                                  <w:sz w:val="14"/>
                                  <w:szCs w:val="14"/>
                                </w:rPr>
                                <w:t>0.084 (0.024, 0.15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6394981" name="Text Box 63"/>
                        <wps:cNvSpPr txBox="1"/>
                        <wps:spPr>
                          <a:xfrm rot="19742248">
                            <a:off x="1325066" y="1266189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A9F078" w14:textId="77777777" w:rsidR="00665B24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74 (0.013, 0.14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7515979" name="Text Box 63"/>
                        <wps:cNvSpPr txBox="1"/>
                        <wps:spPr>
                          <a:xfrm rot="16200000">
                            <a:off x="295232" y="100908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C7AE30A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85 (0.016, 0.14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3491539" name="Text Box 63"/>
                        <wps:cNvSpPr txBox="1"/>
                        <wps:spPr>
                          <a:xfrm rot="16200000">
                            <a:off x="347741" y="2389988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164E05B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-0.068 (-0.137, -0.00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3695532" name="Text Box 63"/>
                        <wps:cNvSpPr txBox="1"/>
                        <wps:spPr>
                          <a:xfrm rot="16200000">
                            <a:off x="-366736" y="94493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FFE849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-0.058 (-0.111, -0.00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4834361" name="Text Box 63"/>
                        <wps:cNvSpPr txBox="1"/>
                        <wps:spPr>
                          <a:xfrm rot="2325571">
                            <a:off x="1525622" y="634644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7F2191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114 (0.054, 0.17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1B3F9AB" id="Canvas 408540158" o:spid="_x0000_s1091" editas="canvas" style="width:406pt;height:291.5pt;mso-position-horizontal-relative:char;mso-position-vertical-relative:line" coordsize="51562,37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">
                <v:shape id="_x0000_s1092" type="#_x0000_t75" style="position:absolute;width:51562;height:37020;visibility:visible;mso-wrap-style:square" filled="t">
                  <v:fill o:detectmouseclick="t"/>
                  <v:path o:connecttype="none"/>
                </v:shape>
                <v:shape id="Text Box 3" o:spid="_x0000_s1093" type="#_x0000_t202" style="position:absolute;left:24406;top:8285;width:8741;height:7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" fillcolor="white [3201]" strokeweight=".5pt">
                  <v:textbox>
                    <w:txbxContent>
                      <w:p w14:paraId="070BB506" w14:textId="77777777" w:rsidR="00665B24" w:rsidRPr="006E585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6E5854">
                          <w:rPr>
                            <w:rFonts w:eastAsia="Calibri"/>
                            <w:sz w:val="16"/>
                            <w:szCs w:val="16"/>
                          </w:rPr>
                          <w:t>Number of stimulation activities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provided by the </w:t>
                        </w:r>
                        <w:proofErr w:type="gramStart"/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mother</w:t>
                        </w:r>
                        <w:proofErr w:type="gramEnd"/>
                      </w:p>
                      <w:p w14:paraId="672C5EA0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3" o:spid="_x0000_s1094" type="#_x0000_t202" style="position:absolute;left:5355;top:15792;width:8931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" fillcolor="white [3201]" strokeweight=".5pt">
                  <v:textbox>
                    <w:txbxContent>
                      <w:p w14:paraId="2C3709DA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Em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>powerment score</w:t>
                        </w:r>
                      </w:p>
                    </w:txbxContent>
                  </v:textbox>
                </v:shape>
                <v:shape id="Text Box 3" o:spid="_x0000_s1095" type="#_x0000_t202" style="position:absolute;left:5355;top:29317;width:8931;height:4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" fillcolor="white [3201]" strokeweight=".5pt">
                  <v:textbox>
                    <w:txbxContent>
                      <w:p w14:paraId="5681AEFC" w14:textId="77777777" w:rsidR="00665B24" w:rsidRPr="006E585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elf-reported questionnaire score</w:t>
                        </w:r>
                      </w:p>
                      <w:p w14:paraId="4822DBA1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1036891844" o:spid="_x0000_s1096" type="#_x0000_t32" style="position:absolute;left:33147;top:11952;width:7798;height:6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" strokecolor="#a5a5a5 [3206]" strokeweight=".5pt">
                  <v:stroke endarrow="block" joinstyle="miter"/>
                </v:shape>
                <v:shape id="Straight Arrow Connector 1435024584" o:spid="_x0000_s1097" type="#_x0000_t32" style="position:absolute;left:14286;top:11952;width:10120;height:61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" strokecolor="black [3200]" strokeweight=".5pt">
                  <v:stroke endarrow="block" joinstyle="miter"/>
                </v:shape>
                <v:shape id="Text Box 3" o:spid="_x0000_s1098" type="#_x0000_t202" style="position:absolute;left:5358;top:1631;width:8928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" fillcolor="white [3201]" strokeweight=".5pt">
                  <v:textbox>
                    <w:txbxContent>
                      <w:p w14:paraId="7C508068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D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ietary diversity 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core</w:t>
                        </w:r>
                      </w:p>
                    </w:txbxContent>
                  </v:textbox>
                </v:shape>
                <v:shape id="Straight Arrow Connector 371922402" o:spid="_x0000_s1099" type="#_x0000_t32" style="position:absolute;left:9821;top:5822;width:1;height:99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" strokecolor="black [3200]" strokeweight=".5pt">
                  <v:stroke endarrow="block" joinstyle="miter"/>
                </v:shape>
                <v:shape id="Connector: Elbow 2103784467" o:spid="_x0000_s1100" type="#_x0000_t34" style="position:absolute;left:5355;top:3727;width:3;height:2806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" adj="14501835" strokecolor="black [3200]" strokeweight=".5pt">
                  <v:stroke endarrow="block"/>
                </v:shape>
                <v:shape id="Straight Arrow Connector 917135713" o:spid="_x0000_s1101" type="#_x0000_t32" style="position:absolute;left:14286;top:3727;width:10120;height:82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" strokecolor="black [3200]" strokeweight=".5pt">
                  <v:stroke startarrow="block" endarrow="block" joinstyle="miter"/>
                </v:shape>
                <v:shape id="Straight Arrow Connector 2088884738" o:spid="_x0000_s1102" type="#_x0000_t32" style="position:absolute;left:14286;top:11952;width:10120;height:1983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" strokecolor="#a5a5a5 [3206]" strokeweight=".5pt">
                  <v:stroke endarrow="block" joinstyle="miter"/>
                </v:shape>
                <v:shape id="Connector: Elbow 1119451584" o:spid="_x0000_s1103" type="#_x0000_t33" style="position:absolute;left:14286;top:3727;width:30581;height:1189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" strokecolor="#a5a5a5 [3206]" strokeweight=".5pt">
                  <v:stroke endarrow="block"/>
                </v:shape>
                <v:shape id="Straight Arrow Connector 1095433032" o:spid="_x0000_s1104" type="#_x0000_t32" style="position:absolute;left:9821;top:20349;width:0;height:89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" strokecolor="black [3200]" strokeweight=".5pt">
                  <v:stroke endarrow="block" joinstyle="miter"/>
                </v:shape>
                <v:shape id="Text Box 2070299458" o:spid="_x0000_s1105" type="#_x0000_t202" style="position:absolute;left:34198;top:1595;width:10669;height:2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" filled="f" stroked="f" strokeweight=".5pt">
                  <v:textbox>
                    <w:txbxContent>
                      <w:p w14:paraId="375B1C94" w14:textId="77777777" w:rsidR="00665B24" w:rsidRPr="005C7532" w:rsidRDefault="00665B24" w:rsidP="00665B24">
                        <w:pPr>
                          <w:jc w:val="center"/>
                          <w:rPr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5C7532">
                          <w:rPr>
                            <w:color w:val="AEAAAA" w:themeColor="background2" w:themeShade="BF"/>
                            <w:sz w:val="14"/>
                            <w:szCs w:val="14"/>
                          </w:rPr>
                          <w:t>0.016 (-0.044, 0.075)</w:t>
                        </w:r>
                      </w:p>
                    </w:txbxContent>
                  </v:textbox>
                </v:shape>
                <v:shape id="Straight Arrow Connector 556463560" o:spid="_x0000_s1106" type="#_x0000_t32" style="position:absolute;left:14286;top:18071;width:26659;height:1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" strokecolor="#a5a5a5 [3206]" strokeweight=".5pt">
                  <v:stroke endarrow="block" joinstyle="miter"/>
                </v:shape>
                <v:shape id="Text Box 3" o:spid="_x0000_s1107" type="#_x0000_t202" style="position:absolute;left:40945;top:15619;width:7844;height:5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" fillcolor="white [3201]" strokeweight=".5pt">
                  <v:textbox>
                    <w:txbxContent>
                      <w:p w14:paraId="3D642AEA" w14:textId="77777777" w:rsidR="00665B24" w:rsidRPr="005A3345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Fine motor development </w:t>
                        </w:r>
                        <w:r w:rsidRPr="005A3345">
                          <w:rPr>
                            <w:rFonts w:eastAsia="Calibri"/>
                            <w:sz w:val="16"/>
                            <w:szCs w:val="16"/>
                          </w:rPr>
                          <w:t>Z-score</w:t>
                        </w:r>
                      </w:p>
                      <w:p w14:paraId="46CF21FB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Connector: Elbow 1712400289" o:spid="_x0000_s1108" type="#_x0000_t34" style="position:absolute;left:20673;top:10068;width:13341;height:35046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" adj="-3701" strokecolor="black [3200]" strokeweight=".5pt">
                  <v:stroke endarrow="block"/>
                </v:shape>
                <v:shape id="Text Box 63" o:spid="_x0000_s1109" type="#_x0000_t202" style="position:absolute;left:25232;top:18329;width:10668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" filled="f" stroked="f" strokeweight=".5pt">
                  <v:textbox>
                    <w:txbxContent>
                      <w:p w14:paraId="13578542" w14:textId="77777777" w:rsidR="00665B24" w:rsidRPr="009A63D3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9A63D3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33 (-0.037, 0.101)</w:t>
                        </w:r>
                      </w:p>
                    </w:txbxContent>
                  </v:textbox>
                </v:shape>
                <v:shape id="Text Box 63" o:spid="_x0000_s1110" type="#_x0000_t202" style="position:absolute;left:12816;top:25156;width:10668;height:2019;rotation:-422001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" filled="f" stroked="f" strokeweight=".5pt">
                  <v:textbox>
                    <w:txbxContent>
                      <w:p w14:paraId="1F9FFE1C" w14:textId="77777777" w:rsidR="00665B24" w:rsidRPr="00FF13FE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09 (-0.045, 0.068)</w:t>
                        </w:r>
                      </w:p>
                    </w:txbxContent>
                  </v:textbox>
                </v:shape>
                <v:shape id="Text Box 63" o:spid="_x0000_s1111" type="#_x0000_t202" style="position:absolute;left:32195;top:12611;width:10668;height:2020;rotation:25827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" filled="f" stroked="f" strokeweight=".5pt">
                  <v:textbox>
                    <w:txbxContent>
                      <w:p w14:paraId="57E43670" w14:textId="77777777" w:rsidR="00665B24" w:rsidRPr="00FF13FE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-0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1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3 (-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71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, 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46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)</w:t>
                        </w:r>
                      </w:p>
                    </w:txbxContent>
                  </v:textbox>
                </v:shape>
                <v:shape id="Text Box 63" o:spid="_x0000_s1112" type="#_x0000_t202" style="position:absolute;left:33868;top:33508;width:10668;height:2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" filled="f" stroked="f" strokeweight=".5pt">
                  <v:textbox>
                    <w:txbxContent>
                      <w:p w14:paraId="69093E5A" w14:textId="77777777" w:rsidR="00665B24" w:rsidRPr="005C7532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</w:pPr>
                        <w:r w:rsidRPr="005C7532">
                          <w:rPr>
                            <w:rFonts w:eastAsia="Calibri"/>
                            <w:color w:val="auto"/>
                            <w:sz w:val="14"/>
                            <w:szCs w:val="14"/>
                          </w:rPr>
                          <w:t>0.084 (0.024, 0.151)</w:t>
                        </w:r>
                      </w:p>
                    </w:txbxContent>
                  </v:textbox>
                </v:shape>
                <v:shape id="Text Box 63" o:spid="_x0000_s1113" type="#_x0000_t202" style="position:absolute;left:13250;top:12661;width:10668;height:2020;rotation:-202916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" filled="f" stroked="f" strokeweight=".5pt">
                  <v:textbox>
                    <w:txbxContent>
                      <w:p w14:paraId="22A9F078" w14:textId="77777777" w:rsidR="00665B24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74 (0.013, 0.140)</w:t>
                        </w:r>
                      </w:p>
                    </w:txbxContent>
                  </v:textbox>
                </v:shape>
                <v:shape id="Text Box 63" o:spid="_x0000_s1114" type="#_x0000_t202" style="position:absolute;left:2952;top:10090;width:10668;height:20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" filled="f" stroked="f" strokeweight=".5pt">
                  <v:textbox>
                    <w:txbxContent>
                      <w:p w14:paraId="6C7AE30A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85 (0.016, 0.145)</w:t>
                        </w:r>
                      </w:p>
                    </w:txbxContent>
                  </v:textbox>
                </v:shape>
                <v:shape id="Text Box 63" o:spid="_x0000_s1115" type="#_x0000_t202" style="position:absolute;left:3477;top:23899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" filled="f" stroked="f" strokeweight=".5pt">
                  <v:textbox>
                    <w:txbxContent>
                      <w:p w14:paraId="4164E05B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-0.068 (-0.137, -0.002)</w:t>
                        </w:r>
                      </w:p>
                    </w:txbxContent>
                  </v:textbox>
                </v:shape>
                <v:shape id="Text Box 63" o:spid="_x0000_s1116" type="#_x0000_t202" style="position:absolute;left:-3668;top:9448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" filled="f" stroked="f" strokeweight=".5pt">
                  <v:textbox>
                    <w:txbxContent>
                      <w:p w14:paraId="55FFE849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-0.058 (-0.111, -0.006)</w:t>
                        </w:r>
                      </w:p>
                    </w:txbxContent>
                  </v:textbox>
                </v:shape>
                <v:shape id="Text Box 63" o:spid="_x0000_s1117" type="#_x0000_t202" style="position:absolute;left:15256;top:6346;width:10668;height:2019;rotation:25401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" filled="f" stroked="f" strokeweight=".5pt">
                  <v:textbox>
                    <w:txbxContent>
                      <w:p w14:paraId="557F2191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114 (0.054, 0.176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C496FC7" w14:textId="77777777" w:rsidR="00665B24" w:rsidRDefault="00665B24" w:rsidP="00665B24"/>
    <w:p w14:paraId="6851F504" w14:textId="1E4B1130" w:rsidR="00665B24" w:rsidRDefault="00665B24" w:rsidP="00665B24">
      <w:r>
        <w:rPr>
          <w:b/>
          <w:bCs/>
        </w:rPr>
        <w:t>Supplemental F</w:t>
      </w:r>
      <w:r w:rsidRPr="00E4743F">
        <w:rPr>
          <w:b/>
          <w:bCs/>
        </w:rPr>
        <w:t xml:space="preserve">igure </w:t>
      </w:r>
      <w:r>
        <w:rPr>
          <w:b/>
          <w:bCs/>
        </w:rPr>
        <w:t>4</w:t>
      </w:r>
      <w:r>
        <w:t xml:space="preserve"> Standardized direct effects and bias-corrected bootstrapped 95% confidence intervals. Grey paths represent estimates not significant at the 5% level. Estimates controlled for child age and sex, caregiver age, education, and marital status, household size and expenditures, and district. The direct paths to MDAT, which is age-standardized, did not control for child age. The direct paths to MDAT and stimulation practices also controlled for length-for-age Z-score. Model fit statistics: CFI=0.975, RMSEA=0.038, and SRMR=0.014.</w:t>
      </w:r>
    </w:p>
    <w:p w14:paraId="2B317E7C" w14:textId="77777777" w:rsidR="00665B24" w:rsidRDefault="00665B24" w:rsidP="00665B24"/>
    <w:p w14:paraId="24CE2155" w14:textId="77777777" w:rsidR="00665B24" w:rsidRDefault="00665B24" w:rsidP="00665B24"/>
    <w:p w14:paraId="12E17BE5" w14:textId="77777777" w:rsidR="00665B24" w:rsidRDefault="00665B24" w:rsidP="00665B24">
      <w:r w:rsidRPr="00D24E37">
        <w:rPr>
          <w:noProof/>
        </w:rPr>
        <w:lastRenderedPageBreak/>
        <mc:AlternateContent>
          <mc:Choice Requires="wpc">
            <w:drawing>
              <wp:inline distT="0" distB="0" distL="0" distR="0" wp14:anchorId="3685103C" wp14:editId="29CCA28B">
                <wp:extent cx="5156200" cy="3702050"/>
                <wp:effectExtent l="0" t="0" r="6350" b="0"/>
                <wp:docPr id="853487623" name="Canvas 8534876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805118262" name="Text Box 3"/>
                        <wps:cNvSpPr txBox="1"/>
                        <wps:spPr>
                          <a:xfrm>
                            <a:off x="2440658" y="828503"/>
                            <a:ext cx="874100" cy="7334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937AAD8" w14:textId="77777777" w:rsidR="00665B24" w:rsidRPr="006E585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6E585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Number of stimulation activities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provided by the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mother</w:t>
                              </w:r>
                              <w:proofErr w:type="gramEnd"/>
                            </w:p>
                            <w:p w14:paraId="37A1DAEA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4883186" name="Text Box 3"/>
                        <wps:cNvSpPr txBox="1"/>
                        <wps:spPr>
                          <a:xfrm>
                            <a:off x="535531" y="1579295"/>
                            <a:ext cx="893150" cy="4556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758108F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Em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powerment 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5025212" name="Text Box 3"/>
                        <wps:cNvSpPr txBox="1"/>
                        <wps:spPr>
                          <a:xfrm>
                            <a:off x="535532" y="2931749"/>
                            <a:ext cx="893150" cy="4943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88017B6" w14:textId="77777777" w:rsidR="00665B24" w:rsidRPr="006E585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elf-reported questionnaire score</w:t>
                              </w:r>
                            </w:p>
                            <w:p w14:paraId="151A9230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9305563" name="Straight Arrow Connector 1259305563"/>
                        <wps:cNvCnPr/>
                        <wps:spPr>
                          <a:xfrm>
                            <a:off x="3314758" y="1195251"/>
                            <a:ext cx="779757" cy="6317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3151062" name="Straight Arrow Connector 2093151062"/>
                        <wps:cNvCnPr/>
                        <wps:spPr>
                          <a:xfrm flipV="1">
                            <a:off x="1428681" y="1195251"/>
                            <a:ext cx="1011977" cy="6118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2888293" name="Text Box 3"/>
                        <wps:cNvSpPr txBox="1"/>
                        <wps:spPr>
                          <a:xfrm>
                            <a:off x="535873" y="163150"/>
                            <a:ext cx="89281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766F296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ietary diversity 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0623901" name="Straight Arrow Connector 1420623901"/>
                        <wps:cNvCnPr/>
                        <wps:spPr>
                          <a:xfrm flipV="1">
                            <a:off x="982106" y="582250"/>
                            <a:ext cx="172" cy="9970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1532518" name="Connector: Elbow 1771532518"/>
                        <wps:cNvCnPr/>
                        <wps:spPr>
                          <a:xfrm rot="10800000" flipV="1">
                            <a:off x="535533" y="372700"/>
                            <a:ext cx="341" cy="2806228"/>
                          </a:xfrm>
                          <a:prstGeom prst="bentConnector3">
                            <a:avLst>
                              <a:gd name="adj1" fmla="val 67138123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1191440" name="Straight Arrow Connector 1711191440"/>
                        <wps:cNvCnPr/>
                        <wps:spPr>
                          <a:xfrm>
                            <a:off x="1428683" y="372700"/>
                            <a:ext cx="1011975" cy="822551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7634077" name="Straight Arrow Connector 227634077"/>
                        <wps:cNvCnPr/>
                        <wps:spPr>
                          <a:xfrm flipV="1">
                            <a:off x="1428682" y="1195251"/>
                            <a:ext cx="1011976" cy="19836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5936031" name="Connector: Elbow 1755936031"/>
                        <wps:cNvCnPr/>
                        <wps:spPr>
                          <a:xfrm>
                            <a:off x="1428683" y="372700"/>
                            <a:ext cx="3058043" cy="11892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8415649" name="Straight Arrow Connector 1738415649"/>
                        <wps:cNvCnPr/>
                        <wps:spPr>
                          <a:xfrm>
                            <a:off x="982106" y="2034912"/>
                            <a:ext cx="1" cy="89683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7328027" name="Text Box 1097328027"/>
                        <wps:cNvSpPr txBox="1"/>
                        <wps:spPr>
                          <a:xfrm>
                            <a:off x="3419849" y="159533"/>
                            <a:ext cx="1066877" cy="2025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3753259" w14:textId="77777777" w:rsidR="00665B24" w:rsidRPr="008403FA" w:rsidRDefault="00665B24" w:rsidP="00665B24">
                              <w:pPr>
                                <w:jc w:val="center"/>
                                <w:rPr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8403FA">
                                <w:rPr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50 (-0.021, 0.12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7934371" name="Straight Arrow Connector 1307934371"/>
                        <wps:cNvCnPr/>
                        <wps:spPr>
                          <a:xfrm>
                            <a:off x="1428681" y="1807104"/>
                            <a:ext cx="2665834" cy="199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8177243" name="Text Box 3"/>
                        <wps:cNvSpPr txBox="1"/>
                        <wps:spPr>
                          <a:xfrm>
                            <a:off x="4094515" y="1561999"/>
                            <a:ext cx="784422" cy="5300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219293E" w14:textId="77777777" w:rsidR="00665B24" w:rsidRPr="005A3345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Language development </w:t>
                              </w:r>
                              <w:r w:rsidRPr="005A3345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Z-score</w:t>
                              </w:r>
                            </w:p>
                            <w:p w14:paraId="5A50101B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7627527" name="Connector: Elbow 627627527"/>
                        <wps:cNvCnPr/>
                        <wps:spPr>
                          <a:xfrm rot="5400000" flipH="1" flipV="1">
                            <a:off x="2067368" y="1006748"/>
                            <a:ext cx="1334096" cy="3504619"/>
                          </a:xfrm>
                          <a:prstGeom prst="bentConnector3">
                            <a:avLst>
                              <a:gd name="adj1" fmla="val -17135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5137451" name="Text Box 63"/>
                        <wps:cNvSpPr txBox="1"/>
                        <wps:spPr>
                          <a:xfrm>
                            <a:off x="2523208" y="1832982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C86BAD1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86 (0.017, 0.149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0385508" name="Text Box 63"/>
                        <wps:cNvSpPr txBox="1"/>
                        <wps:spPr>
                          <a:xfrm rot="17736465">
                            <a:off x="1281567" y="25156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7B9CA0D" w14:textId="77777777" w:rsidR="00665B24" w:rsidRPr="00FF13FE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09 (-0.045, 0.06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2761987" name="Text Box 63"/>
                        <wps:cNvSpPr txBox="1"/>
                        <wps:spPr>
                          <a:xfrm rot="2364568">
                            <a:off x="3219507" y="12611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D8944AA" w14:textId="77777777" w:rsidR="00665B24" w:rsidRPr="00FF13FE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3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2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 xml:space="preserve"> (-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29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, 0.09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1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337721" name="Text Box 63"/>
                        <wps:cNvSpPr txBox="1"/>
                        <wps:spPr>
                          <a:xfrm>
                            <a:off x="3386808" y="335085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61C15D5" w14:textId="77777777" w:rsidR="00665B24" w:rsidRPr="00FF13FE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-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9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 xml:space="preserve"> (-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7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2, 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5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3962593" name="Text Box 63"/>
                        <wps:cNvSpPr txBox="1"/>
                        <wps:spPr>
                          <a:xfrm rot="19735223">
                            <a:off x="1325066" y="1266189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E7E71AF" w14:textId="77777777" w:rsidR="00665B24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74 (0.013, 0.14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571592" name="Text Box 63"/>
                        <wps:cNvSpPr txBox="1"/>
                        <wps:spPr>
                          <a:xfrm rot="16200000">
                            <a:off x="295232" y="100908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3DC103B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85 (0.016, 0.14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251305" name="Text Box 63"/>
                        <wps:cNvSpPr txBox="1"/>
                        <wps:spPr>
                          <a:xfrm rot="16200000">
                            <a:off x="347741" y="2389988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C67701D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-0.068 (-0.137, -0.00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9642699" name="Text Box 63"/>
                        <wps:cNvSpPr txBox="1"/>
                        <wps:spPr>
                          <a:xfrm rot="16200000">
                            <a:off x="-366736" y="94493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44E9B7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-0.058 (-0.111, -0.00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9222256" name="Text Box 63"/>
                        <wps:cNvSpPr txBox="1"/>
                        <wps:spPr>
                          <a:xfrm rot="2325571">
                            <a:off x="1525622" y="634644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9C701F4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114 (0.054, 0.17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685103C" id="Canvas 853487623" o:spid="_x0000_s1118" editas="canvas" style="width:406pt;height:291.5pt;mso-position-horizontal-relative:char;mso-position-vertical-relative:line" coordsize="51562,37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">
                <v:shape id="_x0000_s1119" type="#_x0000_t75" style="position:absolute;width:51562;height:37020;visibility:visible;mso-wrap-style:square" filled="t">
                  <v:fill o:detectmouseclick="t"/>
                  <v:path o:connecttype="none"/>
                </v:shape>
                <v:shape id="Text Box 3" o:spid="_x0000_s1120" type="#_x0000_t202" style="position:absolute;left:24406;top:8285;width:8741;height:7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" fillcolor="white [3201]" strokeweight=".5pt">
                  <v:textbox>
                    <w:txbxContent>
                      <w:p w14:paraId="0937AAD8" w14:textId="77777777" w:rsidR="00665B24" w:rsidRPr="006E585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6E5854">
                          <w:rPr>
                            <w:rFonts w:eastAsia="Calibri"/>
                            <w:sz w:val="16"/>
                            <w:szCs w:val="16"/>
                          </w:rPr>
                          <w:t>Number of stimulation activities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provided by the </w:t>
                        </w:r>
                        <w:proofErr w:type="gramStart"/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mother</w:t>
                        </w:r>
                        <w:proofErr w:type="gramEnd"/>
                      </w:p>
                      <w:p w14:paraId="37A1DAEA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3" o:spid="_x0000_s1121" type="#_x0000_t202" style="position:absolute;left:5355;top:15792;width:8931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" fillcolor="white [3201]" strokeweight=".5pt">
                  <v:textbox>
                    <w:txbxContent>
                      <w:p w14:paraId="5758108F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Em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>powerment score</w:t>
                        </w:r>
                      </w:p>
                    </w:txbxContent>
                  </v:textbox>
                </v:shape>
                <v:shape id="Text Box 3" o:spid="_x0000_s1122" type="#_x0000_t202" style="position:absolute;left:5355;top:29317;width:8931;height:4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" fillcolor="white [3201]" strokeweight=".5pt">
                  <v:textbox>
                    <w:txbxContent>
                      <w:p w14:paraId="688017B6" w14:textId="77777777" w:rsidR="00665B24" w:rsidRPr="006E585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elf-reported questionnaire score</w:t>
                        </w:r>
                      </w:p>
                      <w:p w14:paraId="151A9230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1259305563" o:spid="_x0000_s1123" type="#_x0000_t32" style="position:absolute;left:33147;top:11952;width:7798;height:6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" strokecolor="#a5a5a5 [3206]" strokeweight=".5pt">
                  <v:stroke endarrow="block" joinstyle="miter"/>
                </v:shape>
                <v:shape id="Straight Arrow Connector 2093151062" o:spid="_x0000_s1124" type="#_x0000_t32" style="position:absolute;left:14286;top:11952;width:10120;height:61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" strokecolor="black [3200]" strokeweight=".5pt">
                  <v:stroke endarrow="block" joinstyle="miter"/>
                </v:shape>
                <v:shape id="Text Box 3" o:spid="_x0000_s1125" type="#_x0000_t202" style="position:absolute;left:5358;top:1631;width:8928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" fillcolor="white [3201]" strokeweight=".5pt">
                  <v:textbox>
                    <w:txbxContent>
                      <w:p w14:paraId="3766F296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D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ietary diversity 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core</w:t>
                        </w:r>
                      </w:p>
                    </w:txbxContent>
                  </v:textbox>
                </v:shape>
                <v:shape id="Straight Arrow Connector 1420623901" o:spid="_x0000_s1126" type="#_x0000_t32" style="position:absolute;left:9821;top:5822;width:1;height:99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" strokecolor="black [3200]" strokeweight=".5pt">
                  <v:stroke endarrow="block" joinstyle="miter"/>
                </v:shape>
                <v:shape id="Connector: Elbow 1771532518" o:spid="_x0000_s1127" type="#_x0000_t34" style="position:absolute;left:5355;top:3727;width:3;height:2806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" adj="14501835" strokecolor="black [3200]" strokeweight=".5pt">
                  <v:stroke endarrow="block"/>
                </v:shape>
                <v:shape id="Straight Arrow Connector 1711191440" o:spid="_x0000_s1128" type="#_x0000_t32" style="position:absolute;left:14286;top:3727;width:10120;height:82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" strokecolor="black [3200]" strokeweight=".5pt">
                  <v:stroke startarrow="block" endarrow="block" joinstyle="miter"/>
                </v:shape>
                <v:shape id="Straight Arrow Connector 227634077" o:spid="_x0000_s1129" type="#_x0000_t32" style="position:absolute;left:14286;top:11952;width:10120;height:1983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" strokecolor="#a5a5a5 [3206]" strokeweight=".5pt">
                  <v:stroke endarrow="block" joinstyle="miter"/>
                </v:shape>
                <v:shape id="Connector: Elbow 1755936031" o:spid="_x0000_s1130" type="#_x0000_t33" style="position:absolute;left:14286;top:3727;width:30581;height:1189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" strokecolor="#a5a5a5 [3206]" strokeweight=".5pt">
                  <v:stroke endarrow="block"/>
                </v:shape>
                <v:shape id="Straight Arrow Connector 1738415649" o:spid="_x0000_s1131" type="#_x0000_t32" style="position:absolute;left:9821;top:20349;width:0;height:89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" strokecolor="black [3200]" strokeweight=".5pt">
                  <v:stroke endarrow="block" joinstyle="miter"/>
                </v:shape>
                <v:shape id="Text Box 1097328027" o:spid="_x0000_s1132" type="#_x0000_t202" style="position:absolute;left:34198;top:1595;width:10669;height:2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" filled="f" stroked="f" strokeweight=".5pt">
                  <v:textbox>
                    <w:txbxContent>
                      <w:p w14:paraId="03753259" w14:textId="77777777" w:rsidR="00665B24" w:rsidRPr="008403FA" w:rsidRDefault="00665B24" w:rsidP="00665B24">
                        <w:pPr>
                          <w:jc w:val="center"/>
                          <w:rPr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8403FA">
                          <w:rPr>
                            <w:color w:val="AEAAAA" w:themeColor="background2" w:themeShade="BF"/>
                            <w:sz w:val="14"/>
                            <w:szCs w:val="14"/>
                          </w:rPr>
                          <w:t>0.050 (-0.021, 0.125)</w:t>
                        </w:r>
                      </w:p>
                    </w:txbxContent>
                  </v:textbox>
                </v:shape>
                <v:shape id="Straight Arrow Connector 1307934371" o:spid="_x0000_s1133" type="#_x0000_t32" style="position:absolute;left:14286;top:18071;width:26659;height:1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" strokecolor="black [3200]" strokeweight=".5pt">
                  <v:stroke endarrow="block" joinstyle="miter"/>
                </v:shape>
                <v:shape id="Text Box 3" o:spid="_x0000_s1134" type="#_x0000_t202" style="position:absolute;left:40945;top:15619;width:7844;height:5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" fillcolor="white [3201]" strokeweight=".5pt">
                  <v:textbox>
                    <w:txbxContent>
                      <w:p w14:paraId="4219293E" w14:textId="77777777" w:rsidR="00665B24" w:rsidRPr="005A3345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Language development </w:t>
                        </w:r>
                        <w:r w:rsidRPr="005A3345">
                          <w:rPr>
                            <w:rFonts w:eastAsia="Calibri"/>
                            <w:sz w:val="16"/>
                            <w:szCs w:val="16"/>
                          </w:rPr>
                          <w:t>Z-score</w:t>
                        </w:r>
                      </w:p>
                      <w:p w14:paraId="5A50101B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Connector: Elbow 627627527" o:spid="_x0000_s1135" type="#_x0000_t34" style="position:absolute;left:20673;top:10068;width:13341;height:35046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" adj="-3701" strokecolor="#a5a5a5 [3206]" strokeweight=".5pt">
                  <v:stroke endarrow="block"/>
                </v:shape>
                <v:shape id="Text Box 63" o:spid="_x0000_s1136" type="#_x0000_t202" style="position:absolute;left:25232;top:18329;width:10668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" filled="f" stroked="f" strokeweight=".5pt">
                  <v:textbox>
                    <w:txbxContent>
                      <w:p w14:paraId="4C86BAD1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86 (0.017, 0.149)</w:t>
                        </w:r>
                      </w:p>
                    </w:txbxContent>
                  </v:textbox>
                </v:shape>
                <v:shape id="Text Box 63" o:spid="_x0000_s1137" type="#_x0000_t202" style="position:absolute;left:12816;top:25156;width:10668;height:2019;rotation:-422001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" filled="f" stroked="f" strokeweight=".5pt">
                  <v:textbox>
                    <w:txbxContent>
                      <w:p w14:paraId="67B9CA0D" w14:textId="77777777" w:rsidR="00665B24" w:rsidRPr="00FF13FE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09 (-0.045, 0.068)</w:t>
                        </w:r>
                      </w:p>
                    </w:txbxContent>
                  </v:textbox>
                </v:shape>
                <v:shape id="Text Box 63" o:spid="_x0000_s1138" type="#_x0000_t202" style="position:absolute;left:32195;top:12611;width:10668;height:2020;rotation:25827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" filled="f" stroked="f" strokeweight=".5pt">
                  <v:textbox>
                    <w:txbxContent>
                      <w:p w14:paraId="5D8944AA" w14:textId="77777777" w:rsidR="00665B24" w:rsidRPr="00FF13FE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3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2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 xml:space="preserve"> (-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29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, 0.09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1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)</w:t>
                        </w:r>
                      </w:p>
                    </w:txbxContent>
                  </v:textbox>
                </v:shape>
                <v:shape id="Text Box 63" o:spid="_x0000_s1139" type="#_x0000_t202" style="position:absolute;left:33868;top:33508;width:10668;height:2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" filled="f" stroked="f" strokeweight=".5pt">
                  <v:textbox>
                    <w:txbxContent>
                      <w:p w14:paraId="761C15D5" w14:textId="77777777" w:rsidR="00665B24" w:rsidRPr="00FF13FE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-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9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 xml:space="preserve"> (-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7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2, 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5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5)</w:t>
                        </w:r>
                      </w:p>
                    </w:txbxContent>
                  </v:textbox>
                </v:shape>
                <v:shape id="Text Box 63" o:spid="_x0000_s1140" type="#_x0000_t202" style="position:absolute;left:13250;top:12661;width:10668;height:2020;rotation:-20368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" filled="f" stroked="f" strokeweight=".5pt">
                  <v:textbox>
                    <w:txbxContent>
                      <w:p w14:paraId="2E7E71AF" w14:textId="77777777" w:rsidR="00665B24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74 (0.013, 0.140)</w:t>
                        </w:r>
                      </w:p>
                    </w:txbxContent>
                  </v:textbox>
                </v:shape>
                <v:shape id="Text Box 63" o:spid="_x0000_s1141" type="#_x0000_t202" style="position:absolute;left:2952;top:10090;width:10668;height:20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" filled="f" stroked="f" strokeweight=".5pt">
                  <v:textbox>
                    <w:txbxContent>
                      <w:p w14:paraId="43DC103B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85 (0.016, 0.145)</w:t>
                        </w:r>
                      </w:p>
                    </w:txbxContent>
                  </v:textbox>
                </v:shape>
                <v:shape id="Text Box 63" o:spid="_x0000_s1142" type="#_x0000_t202" style="position:absolute;left:3477;top:23899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" filled="f" stroked="f" strokeweight=".5pt">
                  <v:textbox>
                    <w:txbxContent>
                      <w:p w14:paraId="6C67701D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-0.068 (-0.137, -0.002)</w:t>
                        </w:r>
                      </w:p>
                    </w:txbxContent>
                  </v:textbox>
                </v:shape>
                <v:shape id="Text Box 63" o:spid="_x0000_s1143" type="#_x0000_t202" style="position:absolute;left:-3668;top:9448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" filled="f" stroked="f" strokeweight=".5pt">
                  <v:textbox>
                    <w:txbxContent>
                      <w:p w14:paraId="5744E9B7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-0.058 (-0.111, -0.006)</w:t>
                        </w:r>
                      </w:p>
                    </w:txbxContent>
                  </v:textbox>
                </v:shape>
                <v:shape id="Text Box 63" o:spid="_x0000_s1144" type="#_x0000_t202" style="position:absolute;left:15256;top:6346;width:10668;height:2019;rotation:25401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" filled="f" stroked="f" strokeweight=".5pt">
                  <v:textbox>
                    <w:txbxContent>
                      <w:p w14:paraId="09C701F4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114 (0.054, 0.176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F5AB4A3" w14:textId="77777777" w:rsidR="00665B24" w:rsidRDefault="00665B24" w:rsidP="00665B24"/>
    <w:p w14:paraId="05D0D71E" w14:textId="4D1A5D80" w:rsidR="00665B24" w:rsidRDefault="00665B24" w:rsidP="00665B24">
      <w:r>
        <w:rPr>
          <w:b/>
          <w:bCs/>
        </w:rPr>
        <w:t>Supplemental F</w:t>
      </w:r>
      <w:r w:rsidRPr="00E4743F">
        <w:rPr>
          <w:b/>
          <w:bCs/>
        </w:rPr>
        <w:t xml:space="preserve">igure </w:t>
      </w:r>
      <w:r>
        <w:rPr>
          <w:b/>
          <w:bCs/>
        </w:rPr>
        <w:t>5</w:t>
      </w:r>
      <w:r>
        <w:t xml:space="preserve"> Standardized direct effects and bias-corrected bootstrapped 95% confidence intervals. Grey paths represent estimates not significant at the 5% level. Estimates controlled for child age and sex, caregiver age, education, and marital status, household size and expenditures, and district. The direct paths to MDAT, which is age-standardized, did not control for child age. The direct paths to MDAT and stimulation practices also controlled for length-for-age Z-score. Model fit statistics: CFI=1.000, RMSEA=0.000, and SRMR=0.006.</w:t>
      </w:r>
    </w:p>
    <w:p w14:paraId="37D93DCA" w14:textId="77777777" w:rsidR="00665B24" w:rsidRDefault="00665B24" w:rsidP="00665B24"/>
    <w:p w14:paraId="24244873" w14:textId="77777777" w:rsidR="00665B24" w:rsidRDefault="00665B24" w:rsidP="00665B24">
      <w:r w:rsidRPr="00D24E37">
        <w:rPr>
          <w:noProof/>
        </w:rPr>
        <w:lastRenderedPageBreak/>
        <mc:AlternateContent>
          <mc:Choice Requires="wpc">
            <w:drawing>
              <wp:inline distT="0" distB="0" distL="0" distR="0" wp14:anchorId="2A8472AF" wp14:editId="3630624A">
                <wp:extent cx="5156200" cy="3702050"/>
                <wp:effectExtent l="0" t="0" r="6350" b="0"/>
                <wp:docPr id="1410397297" name="Canvas 14103972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1258439059" name="Text Box 3"/>
                        <wps:cNvSpPr txBox="1"/>
                        <wps:spPr>
                          <a:xfrm>
                            <a:off x="2440658" y="828503"/>
                            <a:ext cx="874100" cy="7334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A29368" w14:textId="77777777" w:rsidR="00665B24" w:rsidRPr="006E585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 w:rsidRPr="006E5854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Number of stimulation activities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 provided by the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mother</w:t>
                              </w:r>
                              <w:proofErr w:type="gramEnd"/>
                            </w:p>
                            <w:p w14:paraId="21FDC53D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5826752" name="Text Box 3"/>
                        <wps:cNvSpPr txBox="1"/>
                        <wps:spPr>
                          <a:xfrm>
                            <a:off x="535531" y="1579295"/>
                            <a:ext cx="893150" cy="4556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F848171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Em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powerment 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2851500" name="Text Box 3"/>
                        <wps:cNvSpPr txBox="1"/>
                        <wps:spPr>
                          <a:xfrm>
                            <a:off x="535532" y="2931749"/>
                            <a:ext cx="893150" cy="4943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9667C15" w14:textId="77777777" w:rsidR="00665B24" w:rsidRPr="006E585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elf-reported questionnaire score</w:t>
                              </w:r>
                            </w:p>
                            <w:p w14:paraId="2BB2F5AA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4544022" name="Straight Arrow Connector 334544022"/>
                        <wps:cNvCnPr/>
                        <wps:spPr>
                          <a:xfrm>
                            <a:off x="3314758" y="1195251"/>
                            <a:ext cx="779757" cy="6317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87380628" name="Straight Arrow Connector 1687380628"/>
                        <wps:cNvCnPr/>
                        <wps:spPr>
                          <a:xfrm flipV="1">
                            <a:off x="1428681" y="1195251"/>
                            <a:ext cx="1011977" cy="6118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6006482" name="Text Box 3"/>
                        <wps:cNvSpPr txBox="1"/>
                        <wps:spPr>
                          <a:xfrm>
                            <a:off x="535873" y="163150"/>
                            <a:ext cx="89281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B8751E7" w14:textId="77777777" w:rsidR="00665B24" w:rsidRPr="0003161A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03161A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ietary diversity </w:t>
                              </w: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c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2824679" name="Straight Arrow Connector 1632824679"/>
                        <wps:cNvCnPr/>
                        <wps:spPr>
                          <a:xfrm flipV="1">
                            <a:off x="982106" y="582250"/>
                            <a:ext cx="172" cy="9970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1995237" name="Connector: Elbow 661995237"/>
                        <wps:cNvCnPr/>
                        <wps:spPr>
                          <a:xfrm rot="10800000" flipV="1">
                            <a:off x="535533" y="372700"/>
                            <a:ext cx="341" cy="2806228"/>
                          </a:xfrm>
                          <a:prstGeom prst="bentConnector3">
                            <a:avLst>
                              <a:gd name="adj1" fmla="val 67138123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90501658" name="Straight Arrow Connector 1890501658"/>
                        <wps:cNvCnPr/>
                        <wps:spPr>
                          <a:xfrm>
                            <a:off x="1428683" y="372700"/>
                            <a:ext cx="1011975" cy="822551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672653" name="Straight Arrow Connector 27672653"/>
                        <wps:cNvCnPr/>
                        <wps:spPr>
                          <a:xfrm flipV="1">
                            <a:off x="1428682" y="1195251"/>
                            <a:ext cx="1011976" cy="19836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73940114" name="Connector: Elbow 1673940114"/>
                        <wps:cNvCnPr/>
                        <wps:spPr>
                          <a:xfrm>
                            <a:off x="1428683" y="372700"/>
                            <a:ext cx="3058043" cy="11892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3014811" name="Straight Arrow Connector 1513014811"/>
                        <wps:cNvCnPr/>
                        <wps:spPr>
                          <a:xfrm>
                            <a:off x="982106" y="2034912"/>
                            <a:ext cx="1" cy="89683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8073925" name="Text Box 518073925"/>
                        <wps:cNvSpPr txBox="1"/>
                        <wps:spPr>
                          <a:xfrm>
                            <a:off x="3419849" y="159533"/>
                            <a:ext cx="1066877" cy="2025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15DC7E8" w14:textId="77777777" w:rsidR="00665B24" w:rsidRPr="00F70C2D" w:rsidRDefault="00665B24" w:rsidP="00665B24">
                              <w:pPr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F70C2D">
                                <w:rPr>
                                  <w:sz w:val="14"/>
                                  <w:szCs w:val="14"/>
                                </w:rPr>
                                <w:t>0.08</w:t>
                              </w:r>
                              <w:r>
                                <w:rPr>
                                  <w:sz w:val="14"/>
                                  <w:szCs w:val="14"/>
                                </w:rPr>
                                <w:t>2 (0.019, 0.14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9370539" name="Straight Arrow Connector 1549370539"/>
                        <wps:cNvCnPr/>
                        <wps:spPr>
                          <a:xfrm>
                            <a:off x="1428681" y="1807104"/>
                            <a:ext cx="2665834" cy="199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8828761" name="Text Box 3"/>
                        <wps:cNvSpPr txBox="1"/>
                        <wps:spPr>
                          <a:xfrm>
                            <a:off x="4094515" y="1561999"/>
                            <a:ext cx="784422" cy="5300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5CB09F0" w14:textId="77777777" w:rsidR="00665B24" w:rsidRPr="005A3345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 xml:space="preserve">Social development </w:t>
                              </w:r>
                              <w:r w:rsidRPr="005A3345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Z-score</w:t>
                              </w:r>
                            </w:p>
                            <w:p w14:paraId="3949234A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1328282" name="Connector: Elbow 1481328282"/>
                        <wps:cNvCnPr/>
                        <wps:spPr>
                          <a:xfrm rot="5400000" flipH="1" flipV="1">
                            <a:off x="2067368" y="1006748"/>
                            <a:ext cx="1334096" cy="3504619"/>
                          </a:xfrm>
                          <a:prstGeom prst="bentConnector3">
                            <a:avLst>
                              <a:gd name="adj1" fmla="val -17135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8419436" name="Text Box 63"/>
                        <wps:cNvSpPr txBox="1"/>
                        <wps:spPr>
                          <a:xfrm>
                            <a:off x="2523208" y="1832982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5DBA553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74 (0.010, 0.13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6669435" name="Text Box 63"/>
                        <wps:cNvSpPr txBox="1"/>
                        <wps:spPr>
                          <a:xfrm rot="17736465">
                            <a:off x="1281567" y="25156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623A05" w14:textId="77777777" w:rsidR="00665B24" w:rsidRPr="00FF13FE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09 (-0.045, 0.06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6581515" name="Text Box 63"/>
                        <wps:cNvSpPr txBox="1"/>
                        <wps:spPr>
                          <a:xfrm rot="2364568">
                            <a:off x="3219507" y="1261191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15895A0" w14:textId="77777777" w:rsidR="00665B24" w:rsidRPr="0056103D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 w:rsidRPr="0056103D"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16 (0.048, 0.17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8072963" name="Text Box 63"/>
                        <wps:cNvSpPr txBox="1"/>
                        <wps:spPr>
                          <a:xfrm>
                            <a:off x="3386808" y="335085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E7103B9" w14:textId="77777777" w:rsidR="00665B24" w:rsidRPr="00FF13FE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-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08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 xml:space="preserve"> (-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75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, 0.0</w:t>
                              </w:r>
                              <w:r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57</w:t>
                              </w:r>
                              <w:r w:rsidRPr="00FF13FE">
                                <w:rPr>
                                  <w:rFonts w:eastAsia="Calibri"/>
                                  <w:color w:val="AEAAAA" w:themeColor="background2" w:themeShade="BF"/>
                                  <w:sz w:val="14"/>
                                  <w:szCs w:val="1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9476331" name="Text Box 63"/>
                        <wps:cNvSpPr txBox="1"/>
                        <wps:spPr>
                          <a:xfrm rot="19795963">
                            <a:off x="1325066" y="1266189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0A8BFEC" w14:textId="77777777" w:rsidR="00665B24" w:rsidRDefault="00665B24" w:rsidP="00665B24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74 (0.013, 0.14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6227445" name="Text Box 63"/>
                        <wps:cNvSpPr txBox="1"/>
                        <wps:spPr>
                          <a:xfrm rot="16200000">
                            <a:off x="295232" y="100908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4D7BA45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085 (0.016, 0.14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5581880" name="Text Box 63"/>
                        <wps:cNvSpPr txBox="1"/>
                        <wps:spPr>
                          <a:xfrm rot="16200000">
                            <a:off x="347741" y="2389988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311B45F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-0.068 (-0.137, -0.00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1115870" name="Text Box 63"/>
                        <wps:cNvSpPr txBox="1"/>
                        <wps:spPr>
                          <a:xfrm rot="16200000">
                            <a:off x="-366736" y="944930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941690A" w14:textId="77777777" w:rsidR="00665B24" w:rsidRDefault="00665B24" w:rsidP="00665B24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-0.058 (-0.111, -0.00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10223" name="Text Box 63"/>
                        <wps:cNvSpPr txBox="1"/>
                        <wps:spPr>
                          <a:xfrm rot="2325571">
                            <a:off x="1525622" y="634644"/>
                            <a:ext cx="1066800" cy="2019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D679E3D" w14:textId="77777777" w:rsidR="00665B24" w:rsidRDefault="00665B24" w:rsidP="00665B24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Calibri"/>
                                  <w:sz w:val="14"/>
                                  <w:szCs w:val="14"/>
                                </w:rPr>
                                <w:t>0.114 (0.054, 0.17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A8472AF" id="Canvas 1410397297" o:spid="_x0000_s1145" editas="canvas" style="width:406pt;height:291.5pt;mso-position-horizontal-relative:char;mso-position-vertical-relative:line" coordsize="51562,37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">
                <v:shape id="_x0000_s1146" type="#_x0000_t75" style="position:absolute;width:51562;height:37020;visibility:visible;mso-wrap-style:square" filled="t">
                  <v:fill o:detectmouseclick="t"/>
                  <v:path o:connecttype="none"/>
                </v:shape>
                <v:shape id="Text Box 3" o:spid="_x0000_s1147" type="#_x0000_t202" style="position:absolute;left:24406;top:8285;width:8741;height:7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" fillcolor="white [3201]" strokeweight=".5pt">
                  <v:textbox>
                    <w:txbxContent>
                      <w:p w14:paraId="32A29368" w14:textId="77777777" w:rsidR="00665B24" w:rsidRPr="006E585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 w:rsidRPr="006E5854">
                          <w:rPr>
                            <w:rFonts w:eastAsia="Calibri"/>
                            <w:sz w:val="16"/>
                            <w:szCs w:val="16"/>
                          </w:rPr>
                          <w:t>Number of stimulation activities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 provided by the </w:t>
                        </w:r>
                        <w:proofErr w:type="gramStart"/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mother</w:t>
                        </w:r>
                        <w:proofErr w:type="gramEnd"/>
                      </w:p>
                      <w:p w14:paraId="21FDC53D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3" o:spid="_x0000_s1148" type="#_x0000_t202" style="position:absolute;left:5355;top:15792;width:8931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" fillcolor="white [3201]" strokeweight=".5pt">
                  <v:textbox>
                    <w:txbxContent>
                      <w:p w14:paraId="1F848171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Em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>powerment score</w:t>
                        </w:r>
                      </w:p>
                    </w:txbxContent>
                  </v:textbox>
                </v:shape>
                <v:shape id="Text Box 3" o:spid="_x0000_s1149" type="#_x0000_t202" style="position:absolute;left:5355;top:29317;width:8931;height:4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" fillcolor="white [3201]" strokeweight=".5pt">
                  <v:textbox>
                    <w:txbxContent>
                      <w:p w14:paraId="39667C15" w14:textId="77777777" w:rsidR="00665B24" w:rsidRPr="006E585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elf-reported questionnaire score</w:t>
                        </w:r>
                      </w:p>
                      <w:p w14:paraId="2BB2F5AA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334544022" o:spid="_x0000_s1150" type="#_x0000_t32" style="position:absolute;left:33147;top:11952;width:7798;height:6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" strokecolor="black [3200]" strokeweight=".5pt">
                  <v:stroke endarrow="block" joinstyle="miter"/>
                </v:shape>
                <v:shape id="Straight Arrow Connector 1687380628" o:spid="_x0000_s1151" type="#_x0000_t32" style="position:absolute;left:14286;top:11952;width:10120;height:61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" strokecolor="black [3200]" strokeweight=".5pt">
                  <v:stroke endarrow="block" joinstyle="miter"/>
                </v:shape>
                <v:shape id="Text Box 3" o:spid="_x0000_s1152" type="#_x0000_t202" style="position:absolute;left:5358;top:1631;width:8928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" fillcolor="white [3201]" strokeweight=".5pt">
                  <v:textbox>
                    <w:txbxContent>
                      <w:p w14:paraId="0B8751E7" w14:textId="77777777" w:rsidR="00665B24" w:rsidRPr="0003161A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D</w:t>
                        </w:r>
                        <w:r w:rsidRPr="0003161A"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ietary diversity </w:t>
                        </w: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score</w:t>
                        </w:r>
                      </w:p>
                    </w:txbxContent>
                  </v:textbox>
                </v:shape>
                <v:shape id="Straight Arrow Connector 1632824679" o:spid="_x0000_s1153" type="#_x0000_t32" style="position:absolute;left:9821;top:5822;width:1;height:99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" strokecolor="black [3200]" strokeweight=".5pt">
                  <v:stroke endarrow="block" joinstyle="miter"/>
                </v:shape>
                <v:shape id="Connector: Elbow 661995237" o:spid="_x0000_s1154" type="#_x0000_t34" style="position:absolute;left:5355;top:3727;width:3;height:2806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" adj="14501835" strokecolor="black [3200]" strokeweight=".5pt">
                  <v:stroke endarrow="block"/>
                </v:shape>
                <v:shape id="Straight Arrow Connector 1890501658" o:spid="_x0000_s1155" type="#_x0000_t32" style="position:absolute;left:14286;top:3727;width:10120;height:82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" strokecolor="black [3200]" strokeweight=".5pt">
                  <v:stroke startarrow="block" endarrow="block" joinstyle="miter"/>
                </v:shape>
                <v:shape id="Straight Arrow Connector 27672653" o:spid="_x0000_s1156" type="#_x0000_t32" style="position:absolute;left:14286;top:11952;width:10120;height:1983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" strokecolor="#a5a5a5 [3206]" strokeweight=".5pt">
                  <v:stroke endarrow="block" joinstyle="miter"/>
                </v:shape>
                <v:shape id="Connector: Elbow 1673940114" o:spid="_x0000_s1157" type="#_x0000_t33" style="position:absolute;left:14286;top:3727;width:30581;height:1189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" strokecolor="black [3200]" strokeweight=".5pt">
                  <v:stroke endarrow="block"/>
                </v:shape>
                <v:shape id="Straight Arrow Connector 1513014811" o:spid="_x0000_s1158" type="#_x0000_t32" style="position:absolute;left:9821;top:20349;width:0;height:89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" strokecolor="black [3200]" strokeweight=".5pt">
                  <v:stroke endarrow="block" joinstyle="miter"/>
                </v:shape>
                <v:shape id="Text Box 518073925" o:spid="_x0000_s1159" type="#_x0000_t202" style="position:absolute;left:34198;top:1595;width:10669;height:2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" filled="f" stroked="f" strokeweight=".5pt">
                  <v:textbox>
                    <w:txbxContent>
                      <w:p w14:paraId="615DC7E8" w14:textId="77777777" w:rsidR="00665B24" w:rsidRPr="00F70C2D" w:rsidRDefault="00665B24" w:rsidP="00665B24">
                        <w:pPr>
                          <w:jc w:val="center"/>
                          <w:rPr>
                            <w:sz w:val="14"/>
                            <w:szCs w:val="14"/>
                          </w:rPr>
                        </w:pPr>
                        <w:r w:rsidRPr="00F70C2D">
                          <w:rPr>
                            <w:sz w:val="14"/>
                            <w:szCs w:val="14"/>
                          </w:rPr>
                          <w:t>0.08</w:t>
                        </w:r>
                        <w:r>
                          <w:rPr>
                            <w:sz w:val="14"/>
                            <w:szCs w:val="14"/>
                          </w:rPr>
                          <w:t>2 (0.019, 0.143)</w:t>
                        </w:r>
                      </w:p>
                    </w:txbxContent>
                  </v:textbox>
                </v:shape>
                <v:shape id="Straight Arrow Connector 1549370539" o:spid="_x0000_s1160" type="#_x0000_t32" style="position:absolute;left:14286;top:18071;width:26659;height:1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" strokecolor="black [3200]" strokeweight=".5pt">
                  <v:stroke endarrow="block" joinstyle="miter"/>
                </v:shape>
                <v:shape id="Text Box 3" o:spid="_x0000_s1161" type="#_x0000_t202" style="position:absolute;left:40945;top:15619;width:7844;height:5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" fillcolor="white [3201]" strokeweight=".5pt">
                  <v:textbox>
                    <w:txbxContent>
                      <w:p w14:paraId="65CB09F0" w14:textId="77777777" w:rsidR="00665B24" w:rsidRPr="005A3345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 xml:space="preserve">Social development </w:t>
                        </w:r>
                        <w:r w:rsidRPr="005A3345">
                          <w:rPr>
                            <w:rFonts w:eastAsia="Calibri"/>
                            <w:sz w:val="16"/>
                            <w:szCs w:val="16"/>
                          </w:rPr>
                          <w:t>Z-score</w:t>
                        </w:r>
                      </w:p>
                      <w:p w14:paraId="3949234A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Connector: Elbow 1481328282" o:spid="_x0000_s1162" type="#_x0000_t34" style="position:absolute;left:20673;top:10068;width:13341;height:35046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" adj="-3701" strokecolor="#a5a5a5 [3206]" strokeweight=".5pt">
                  <v:stroke endarrow="block"/>
                </v:shape>
                <v:shape id="Text Box 63" o:spid="_x0000_s1163" type="#_x0000_t202" style="position:absolute;left:25232;top:18329;width:10668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" filled="f" stroked="f" strokeweight=".5pt">
                  <v:textbox>
                    <w:txbxContent>
                      <w:p w14:paraId="45DBA553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74 (0.010, 0.135)</w:t>
                        </w:r>
                      </w:p>
                    </w:txbxContent>
                  </v:textbox>
                </v:shape>
                <v:shape id="Text Box 63" o:spid="_x0000_s1164" type="#_x0000_t202" style="position:absolute;left:12816;top:25156;width:10668;height:2019;rotation:-422001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" filled="f" stroked="f" strokeweight=".5pt">
                  <v:textbox>
                    <w:txbxContent>
                      <w:p w14:paraId="16623A05" w14:textId="77777777" w:rsidR="00665B24" w:rsidRPr="00FF13FE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09 (-0.045, 0.068)</w:t>
                        </w:r>
                      </w:p>
                    </w:txbxContent>
                  </v:textbox>
                </v:shape>
                <v:shape id="Text Box 63" o:spid="_x0000_s1165" type="#_x0000_t202" style="position:absolute;left:32195;top:12611;width:10668;height:2020;rotation:25827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" filled="f" stroked="f" strokeweight=".5pt">
                  <v:textbox>
                    <w:txbxContent>
                      <w:p w14:paraId="515895A0" w14:textId="77777777" w:rsidR="00665B24" w:rsidRPr="0056103D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 w:rsidRPr="0056103D">
                          <w:rPr>
                            <w:rFonts w:eastAsia="Calibri"/>
                            <w:sz w:val="14"/>
                            <w:szCs w:val="14"/>
                          </w:rPr>
                          <w:t>0.016 (0.048, 0.178)</w:t>
                        </w:r>
                      </w:p>
                    </w:txbxContent>
                  </v:textbox>
                </v:shape>
                <v:shape id="Text Box 63" o:spid="_x0000_s1166" type="#_x0000_t202" style="position:absolute;left:33868;top:33508;width:10668;height:2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" filled="f" stroked="f" strokeweight=".5pt">
                  <v:textbox>
                    <w:txbxContent>
                      <w:p w14:paraId="4E7103B9" w14:textId="77777777" w:rsidR="00665B24" w:rsidRPr="00FF13FE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-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08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 xml:space="preserve"> (-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75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, 0.0</w:t>
                        </w:r>
                        <w:r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57</w:t>
                        </w:r>
                        <w:r w:rsidRPr="00FF13FE">
                          <w:rPr>
                            <w:rFonts w:eastAsia="Calibri"/>
                            <w:color w:val="AEAAAA" w:themeColor="background2" w:themeShade="BF"/>
                            <w:sz w:val="14"/>
                            <w:szCs w:val="14"/>
                          </w:rPr>
                          <w:t>)</w:t>
                        </w:r>
                      </w:p>
                    </w:txbxContent>
                  </v:textbox>
                </v:shape>
                <v:shape id="Text Box 63" o:spid="_x0000_s1167" type="#_x0000_t202" style="position:absolute;left:13250;top:12661;width:10668;height:2020;rotation:-197048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" filled="f" stroked="f" strokeweight=".5pt">
                  <v:textbox>
                    <w:txbxContent>
                      <w:p w14:paraId="60A8BFEC" w14:textId="77777777" w:rsidR="00665B24" w:rsidRDefault="00665B24" w:rsidP="00665B24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74 (0.013, 0.140)</w:t>
                        </w:r>
                      </w:p>
                    </w:txbxContent>
                  </v:textbox>
                </v:shape>
                <v:shape id="Text Box 63" o:spid="_x0000_s1168" type="#_x0000_t202" style="position:absolute;left:2952;top:10090;width:10668;height:20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" filled="f" stroked="f" strokeweight=".5pt">
                  <v:textbox>
                    <w:txbxContent>
                      <w:p w14:paraId="44D7BA45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085 (0.016, 0.145)</w:t>
                        </w:r>
                      </w:p>
                    </w:txbxContent>
                  </v:textbox>
                </v:shape>
                <v:shape id="Text Box 63" o:spid="_x0000_s1169" type="#_x0000_t202" style="position:absolute;left:3477;top:23899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" filled="f" stroked="f" strokeweight=".5pt">
                  <v:textbox>
                    <w:txbxContent>
                      <w:p w14:paraId="2311B45F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-0.068 (-0.137, -0.002)</w:t>
                        </w:r>
                      </w:p>
                    </w:txbxContent>
                  </v:textbox>
                </v:shape>
                <v:shape id="Text Box 63" o:spid="_x0000_s1170" type="#_x0000_t202" style="position:absolute;left:-3668;top:9448;width:10668;height:20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" filled="f" stroked="f" strokeweight=".5pt">
                  <v:textbox>
                    <w:txbxContent>
                      <w:p w14:paraId="7941690A" w14:textId="77777777" w:rsidR="00665B24" w:rsidRDefault="00665B24" w:rsidP="00665B24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-0.058 (-0.111, -0.006)</w:t>
                        </w:r>
                      </w:p>
                    </w:txbxContent>
                  </v:textbox>
                </v:shape>
                <v:shape id="Text Box 63" o:spid="_x0000_s1171" type="#_x0000_t202" style="position:absolute;left:15256;top:6346;width:10668;height:2019;rotation:25401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" filled="f" stroked="f" strokeweight=".5pt">
                  <v:textbox>
                    <w:txbxContent>
                      <w:p w14:paraId="5D679E3D" w14:textId="77777777" w:rsidR="00665B24" w:rsidRDefault="00665B24" w:rsidP="00665B24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Calibri"/>
                            <w:sz w:val="14"/>
                            <w:szCs w:val="14"/>
                          </w:rPr>
                          <w:t>0.114 (0.054, 0.176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EFC23FE" w14:textId="77777777" w:rsidR="00665B24" w:rsidRDefault="00665B24" w:rsidP="00665B24"/>
    <w:p w14:paraId="49FD944D" w14:textId="77777777" w:rsidR="00665B24" w:rsidRDefault="00665B24" w:rsidP="00665B24"/>
    <w:p w14:paraId="202F1D53" w14:textId="1C0EF3D9" w:rsidR="00665B24" w:rsidRDefault="00665B24" w:rsidP="00665B24">
      <w:r>
        <w:rPr>
          <w:b/>
          <w:bCs/>
        </w:rPr>
        <w:t>Supplemental F</w:t>
      </w:r>
      <w:r w:rsidRPr="00E4743F">
        <w:rPr>
          <w:b/>
          <w:bCs/>
        </w:rPr>
        <w:t xml:space="preserve">igure </w:t>
      </w:r>
      <w:r>
        <w:rPr>
          <w:b/>
          <w:bCs/>
        </w:rPr>
        <w:t>6</w:t>
      </w:r>
      <w:r>
        <w:t xml:space="preserve"> Standardized direct effects and bias-corrected bootstrapped 95% confidence intervals. Grey paths represent estimates not significant at the 5% level. Estimates controlled for child age and sex, caregiver age, education, and marital status, household size and expenditures, and district. The direct paths to MDAT, which is age-standardized, did not control for child age. The direct paths to MDAT and stimulation practices also controlled for length-for-age Z-score. Model fit statistics: CFI=0.939, RMSEA=0.062, and SRMR=0.019.</w:t>
      </w:r>
    </w:p>
    <w:p w14:paraId="0BCD9963" w14:textId="77777777" w:rsidR="00665B24" w:rsidRDefault="00665B24"/>
    <w:sectPr w:rsidR="00665B24" w:rsidSect="00634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3DCB0" w14:textId="77777777" w:rsidR="006343B6" w:rsidRDefault="006343B6" w:rsidP="00083586">
      <w:r>
        <w:separator/>
      </w:r>
    </w:p>
  </w:endnote>
  <w:endnote w:type="continuationSeparator" w:id="0">
    <w:p w14:paraId="1183A324" w14:textId="77777777" w:rsidR="006343B6" w:rsidRDefault="006343B6" w:rsidP="00083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227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4D184C" w14:textId="6A0930A5" w:rsidR="00083586" w:rsidRDefault="000835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B32466" w14:textId="77777777" w:rsidR="00083586" w:rsidRDefault="000835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253CE" w14:textId="77777777" w:rsidR="006343B6" w:rsidRDefault="006343B6" w:rsidP="00083586">
      <w:r>
        <w:separator/>
      </w:r>
    </w:p>
  </w:footnote>
  <w:footnote w:type="continuationSeparator" w:id="0">
    <w:p w14:paraId="1E04EF1A" w14:textId="77777777" w:rsidR="006343B6" w:rsidRDefault="006343B6" w:rsidP="00083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404"/>
    <w:rsid w:val="00016375"/>
    <w:rsid w:val="000422AD"/>
    <w:rsid w:val="00083586"/>
    <w:rsid w:val="000B5A1B"/>
    <w:rsid w:val="000C2900"/>
    <w:rsid w:val="000E367E"/>
    <w:rsid w:val="00114795"/>
    <w:rsid w:val="0012193F"/>
    <w:rsid w:val="00137820"/>
    <w:rsid w:val="00181D77"/>
    <w:rsid w:val="00185A52"/>
    <w:rsid w:val="001867C8"/>
    <w:rsid w:val="001A0B6B"/>
    <w:rsid w:val="001A6B20"/>
    <w:rsid w:val="001B1315"/>
    <w:rsid w:val="001C4A4C"/>
    <w:rsid w:val="001D69EA"/>
    <w:rsid w:val="002017AB"/>
    <w:rsid w:val="002038E9"/>
    <w:rsid w:val="00212BE3"/>
    <w:rsid w:val="002263F0"/>
    <w:rsid w:val="00232E77"/>
    <w:rsid w:val="00234EBF"/>
    <w:rsid w:val="00235F35"/>
    <w:rsid w:val="00245511"/>
    <w:rsid w:val="00275D92"/>
    <w:rsid w:val="002A4632"/>
    <w:rsid w:val="002A7B4B"/>
    <w:rsid w:val="002C54F8"/>
    <w:rsid w:val="00311217"/>
    <w:rsid w:val="0034584F"/>
    <w:rsid w:val="003615AB"/>
    <w:rsid w:val="003D6DE4"/>
    <w:rsid w:val="00415231"/>
    <w:rsid w:val="00430C0E"/>
    <w:rsid w:val="00450B9A"/>
    <w:rsid w:val="004840A5"/>
    <w:rsid w:val="00492980"/>
    <w:rsid w:val="004A53B7"/>
    <w:rsid w:val="00517C29"/>
    <w:rsid w:val="00540495"/>
    <w:rsid w:val="00547501"/>
    <w:rsid w:val="0056103D"/>
    <w:rsid w:val="005A037D"/>
    <w:rsid w:val="005C7532"/>
    <w:rsid w:val="005F01A8"/>
    <w:rsid w:val="005F266D"/>
    <w:rsid w:val="005F7A6C"/>
    <w:rsid w:val="006100F0"/>
    <w:rsid w:val="0062519C"/>
    <w:rsid w:val="006343B6"/>
    <w:rsid w:val="00646BD3"/>
    <w:rsid w:val="00665B24"/>
    <w:rsid w:val="00672A51"/>
    <w:rsid w:val="0067634D"/>
    <w:rsid w:val="0068649D"/>
    <w:rsid w:val="00691A40"/>
    <w:rsid w:val="006A00AA"/>
    <w:rsid w:val="006A398F"/>
    <w:rsid w:val="006A467C"/>
    <w:rsid w:val="00717A4C"/>
    <w:rsid w:val="007278AD"/>
    <w:rsid w:val="00740307"/>
    <w:rsid w:val="007409D8"/>
    <w:rsid w:val="00742054"/>
    <w:rsid w:val="00743404"/>
    <w:rsid w:val="0075277D"/>
    <w:rsid w:val="00754705"/>
    <w:rsid w:val="00773F6E"/>
    <w:rsid w:val="007928BE"/>
    <w:rsid w:val="007A55D7"/>
    <w:rsid w:val="007B7F73"/>
    <w:rsid w:val="007C1A1C"/>
    <w:rsid w:val="007C4DFA"/>
    <w:rsid w:val="007E0B02"/>
    <w:rsid w:val="007F61AC"/>
    <w:rsid w:val="007F6459"/>
    <w:rsid w:val="007F7845"/>
    <w:rsid w:val="00807EED"/>
    <w:rsid w:val="00824536"/>
    <w:rsid w:val="008403FA"/>
    <w:rsid w:val="008544CB"/>
    <w:rsid w:val="008567D6"/>
    <w:rsid w:val="0088468B"/>
    <w:rsid w:val="008A5423"/>
    <w:rsid w:val="008E77AC"/>
    <w:rsid w:val="008F0A51"/>
    <w:rsid w:val="00901369"/>
    <w:rsid w:val="00905538"/>
    <w:rsid w:val="009158FE"/>
    <w:rsid w:val="0092609F"/>
    <w:rsid w:val="009415C4"/>
    <w:rsid w:val="00973699"/>
    <w:rsid w:val="009A3218"/>
    <w:rsid w:val="009A63D3"/>
    <w:rsid w:val="009C28F3"/>
    <w:rsid w:val="009C60EF"/>
    <w:rsid w:val="009D04DE"/>
    <w:rsid w:val="009D3C1B"/>
    <w:rsid w:val="009E5397"/>
    <w:rsid w:val="00A0363A"/>
    <w:rsid w:val="00A12206"/>
    <w:rsid w:val="00A1270F"/>
    <w:rsid w:val="00A5155A"/>
    <w:rsid w:val="00A8481E"/>
    <w:rsid w:val="00AA7191"/>
    <w:rsid w:val="00AB6BC0"/>
    <w:rsid w:val="00AD3B86"/>
    <w:rsid w:val="00B01346"/>
    <w:rsid w:val="00B058C3"/>
    <w:rsid w:val="00B1272C"/>
    <w:rsid w:val="00B20317"/>
    <w:rsid w:val="00B54901"/>
    <w:rsid w:val="00B65EE7"/>
    <w:rsid w:val="00B933D4"/>
    <w:rsid w:val="00BC6CEC"/>
    <w:rsid w:val="00BE50AA"/>
    <w:rsid w:val="00BF08F1"/>
    <w:rsid w:val="00C01373"/>
    <w:rsid w:val="00C175F8"/>
    <w:rsid w:val="00C5329A"/>
    <w:rsid w:val="00C70827"/>
    <w:rsid w:val="00C71C22"/>
    <w:rsid w:val="00C74C3B"/>
    <w:rsid w:val="00C81DD3"/>
    <w:rsid w:val="00C84A9E"/>
    <w:rsid w:val="00C86DF5"/>
    <w:rsid w:val="00CA5F2F"/>
    <w:rsid w:val="00CB60A6"/>
    <w:rsid w:val="00CC4D38"/>
    <w:rsid w:val="00CC54FE"/>
    <w:rsid w:val="00CD6A6D"/>
    <w:rsid w:val="00CE5BAC"/>
    <w:rsid w:val="00CE7508"/>
    <w:rsid w:val="00D00EFF"/>
    <w:rsid w:val="00D12CA9"/>
    <w:rsid w:val="00D31AC1"/>
    <w:rsid w:val="00D575D2"/>
    <w:rsid w:val="00D67A9B"/>
    <w:rsid w:val="00D71CAE"/>
    <w:rsid w:val="00D73E99"/>
    <w:rsid w:val="00DA7FE4"/>
    <w:rsid w:val="00DD078B"/>
    <w:rsid w:val="00DE0D6A"/>
    <w:rsid w:val="00DF66E1"/>
    <w:rsid w:val="00E238DB"/>
    <w:rsid w:val="00E32AEA"/>
    <w:rsid w:val="00E41639"/>
    <w:rsid w:val="00E429F3"/>
    <w:rsid w:val="00E437B5"/>
    <w:rsid w:val="00E4779A"/>
    <w:rsid w:val="00E65FF4"/>
    <w:rsid w:val="00E90AC1"/>
    <w:rsid w:val="00E94146"/>
    <w:rsid w:val="00EA12EA"/>
    <w:rsid w:val="00EC104C"/>
    <w:rsid w:val="00EC2E30"/>
    <w:rsid w:val="00EE51A8"/>
    <w:rsid w:val="00EF5D30"/>
    <w:rsid w:val="00F1209F"/>
    <w:rsid w:val="00F12779"/>
    <w:rsid w:val="00F1375E"/>
    <w:rsid w:val="00F27CA7"/>
    <w:rsid w:val="00F508B6"/>
    <w:rsid w:val="00F60F7D"/>
    <w:rsid w:val="00FB42AD"/>
    <w:rsid w:val="00FC7940"/>
    <w:rsid w:val="00FD6EAE"/>
    <w:rsid w:val="00FF3960"/>
    <w:rsid w:val="00FF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B5723"/>
  <w15:chartTrackingRefBased/>
  <w15:docId w15:val="{DF1FA760-33F1-46C6-B5F1-5C32DBEFF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5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58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35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586"/>
    <w:rPr>
      <w:lang w:val="en-GB"/>
    </w:rPr>
  </w:style>
  <w:style w:type="table" w:styleId="TableGrid">
    <w:name w:val="Table Grid"/>
    <w:basedOn w:val="TableNormal"/>
    <w:uiPriority w:val="39"/>
    <w:rsid w:val="00275D92"/>
    <w:rPr>
      <w:rFonts w:cs="Times New Roman"/>
      <w:color w:val="aut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3960"/>
    <w:pPr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09D7E-CA4E-423D-8DEF-7ED5938FF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9</Pages>
  <Words>3892</Words>
  <Characters>22186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24</cp:revision>
  <dcterms:created xsi:type="dcterms:W3CDTF">2023-09-17T17:48:00Z</dcterms:created>
  <dcterms:modified xsi:type="dcterms:W3CDTF">2024-04-23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food-policy</vt:lpwstr>
  </property>
  <property fmtid="{D5CDD505-2E9C-101B-9397-08002B2CF9AE}" pid="11" name="Mendeley Recent Style Name 4_1">
    <vt:lpwstr>Food Policy</vt:lpwstr>
  </property>
  <property fmtid="{D5CDD505-2E9C-101B-9397-08002B2CF9AE}" pid="12" name="Mendeley Recent Style Id 5_1">
    <vt:lpwstr>http://csl.mendeley.com/styles/536181/JNutrition</vt:lpwstr>
  </property>
  <property fmtid="{D5CDD505-2E9C-101B-9397-08002B2CF9AE}" pid="13" name="Mendeley Recent Style Name 5_1">
    <vt:lpwstr>Journal of Nutrition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social-science-and-medicine</vt:lpwstr>
  </property>
  <property fmtid="{D5CDD505-2E9C-101B-9397-08002B2CF9AE}" pid="17" name="Mendeley Recent Style Name 7_1">
    <vt:lpwstr>Social Science &amp; Medicine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